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A90BC" w14:textId="77777777" w:rsidR="00454587" w:rsidRDefault="00454587" w:rsidP="00454587">
      <w:pPr>
        <w:pStyle w:val="Heading1"/>
      </w:pPr>
      <w:r>
        <w:t>S1 APPENDIX A</w:t>
      </w:r>
    </w:p>
    <w:p w14:paraId="088F6892" w14:textId="77777777" w:rsidR="00454587" w:rsidRPr="00F86F8F" w:rsidRDefault="00454587" w:rsidP="00F86F8F">
      <w:pPr>
        <w:pStyle w:val="Heading1"/>
        <w:rPr>
          <w:sz w:val="32"/>
          <w:szCs w:val="32"/>
        </w:rPr>
      </w:pPr>
      <w:r w:rsidRPr="00F86F8F">
        <w:rPr>
          <w:sz w:val="32"/>
          <w:szCs w:val="32"/>
        </w:rPr>
        <w:t>EYE TRACKING DATA PREPARATION AND ANALYSIS</w:t>
      </w:r>
    </w:p>
    <w:p w14:paraId="00AB6E94" w14:textId="77777777" w:rsidR="00454587" w:rsidRDefault="00454587" w:rsidP="00454587">
      <w:pPr>
        <w:rPr>
          <w:b/>
          <w:bCs/>
        </w:rPr>
      </w:pPr>
      <w:r>
        <w:t xml:space="preserve">The analyses for Visual Exploration (i.e., eye-tracking) included only those trials that were recorded during the Complex Task </w:t>
      </w:r>
      <w:r w:rsidRPr="1B142189">
        <w:rPr>
          <w:i/>
          <w:iCs/>
        </w:rPr>
        <w:t xml:space="preserve">and </w:t>
      </w:r>
      <w:r>
        <w:t>for which the given response was correct.</w:t>
      </w:r>
    </w:p>
    <w:p w14:paraId="4BBDC675" w14:textId="3A7A701C" w:rsidR="00454587" w:rsidRDefault="00055144" w:rsidP="00454587">
      <w:pPr>
        <w:pStyle w:val="Heading2"/>
        <w:rPr>
          <w:b w:val="0"/>
        </w:rPr>
      </w:pPr>
      <w:r>
        <w:t>A</w:t>
      </w:r>
      <w:r w:rsidR="00454587">
        <w:t>.1. Data Preparation</w:t>
      </w:r>
    </w:p>
    <w:p w14:paraId="4A73542A" w14:textId="4679F61A" w:rsidR="00454587" w:rsidRDefault="00454587" w:rsidP="00454587">
      <w:r>
        <w:t xml:space="preserve">Eye-tracking data was examined in two ways; firstly, Target Visits, and secondly, Relative Fixation Duration. Together, these analyses examine participants’ Visual Exploration behaviour. Fixation data was first used to assess the sequence in which the two images were explored. Three fixation locations were defined: left face, right face, or outside these regions. Since the fixation cross at the start of each trial was located outside and between the two image regions, participants would begin each trial with their gaze in a neutral position. This dataset was then subject to within-item exclusion, with fixations within each trial that were in the ‘outside’ region, were shorter than 80ms, or were longer than 800ms excluded from analysis. This accounted for 7.93% of all fixations, although (due to the nature of the analysis) not the removal of any full trials. For a detailed discussion of Visual Exploration behaviour, see the </w:t>
      </w:r>
      <w:r w:rsidRPr="3554AFCE">
        <w:rPr>
          <w:color w:val="000000" w:themeColor="text1"/>
        </w:rPr>
        <w:t xml:space="preserve"> project protocol (</w:t>
      </w:r>
      <w:hyperlink r:id="rId12" w:history="1">
        <w:r w:rsidRPr="3554AFCE">
          <w:rPr>
            <w:rStyle w:val="Hyperlink"/>
          </w:rPr>
          <w:t>https://dataverse.no/dataset.xhtml?persistentId=doi:10.18710/WWPPCA</w:t>
        </w:r>
      </w:hyperlink>
      <w:r w:rsidRPr="3554AFCE">
        <w:rPr>
          <w:color w:val="000000" w:themeColor="text1"/>
        </w:rPr>
        <w:t>#).</w:t>
      </w:r>
      <w:r>
        <w:t>As with the analyses of error rate and response time, the statistical analyses for eye tracking were conducted using linear mixed effects modelling in R</w:t>
      </w:r>
      <w:r w:rsidR="005E2BC8">
        <w:t xml:space="preserve"> Software</w:t>
      </w:r>
      <w:r>
        <w:t xml:space="preserve"> (Version 4.0.3) using the </w:t>
      </w:r>
      <w:proofErr w:type="spellStart"/>
      <w:r w:rsidRPr="3554AFCE">
        <w:rPr>
          <w:i/>
          <w:iCs/>
        </w:rPr>
        <w:t>lmer</w:t>
      </w:r>
      <w:proofErr w:type="spellEnd"/>
      <w:r>
        <w:t xml:space="preserve"> function of version 1.1-23 of the lme4 package </w:t>
      </w:r>
      <w:r>
        <w:fldChar w:fldCharType="begin"/>
      </w:r>
      <w:r w:rsidR="00E711F5">
        <w:instrText xml:space="preserve"> ADDIN ZOTERO_ITEM CSL_CITATION {"citationID":"1MNIllab","properties":{"formattedCitation":"[1]","plainCitation":"[1]","noteIndex":0},"citationItems":[{"id":2183,"uris":["http://zotero.org/users/86851/items/IQTEGLVR"],"itemData":{"id":2183,"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2",1,13]]},"issued":{"date-parts":[["2015"]]}}}],"schema":"https://github.com/citation-style-language/schema/raw/master/csl-citation.json"} </w:instrText>
      </w:r>
      <w:r>
        <w:fldChar w:fldCharType="separate"/>
      </w:r>
      <w:r w:rsidR="00E711F5">
        <w:rPr>
          <w:noProof/>
        </w:rPr>
        <w:t>[1]</w:t>
      </w:r>
      <w:r>
        <w:fldChar w:fldCharType="end"/>
      </w:r>
      <w:r>
        <w:t xml:space="preserve">. For analyses of Visual Exploration, the results for the two setups were modelled together. In keeping with the other analyses, initial models that capture the </w:t>
      </w:r>
      <w:r>
        <w:lastRenderedPageBreak/>
        <w:t>maximal random effects structure as justified by the design were defined. These were composed of all experimental factors (Response [FF, MM, Mixed], Spatial Arrangement [FF left vs. FF right], Participant Gender [female vs. male], and Setup [Bimanual vs. Unimanual]), as well as their two- and three-way interactions, with a random structure composed of random intercepts (Participant and Trial Number) and slopes (each fixed factor by each random factor)</w:t>
      </w:r>
      <w:bookmarkStart w:id="0" w:name="_Hlk114237848"/>
      <w:r>
        <w:t xml:space="preserve">, with model refinement following the approach outlined in the project protocol </w:t>
      </w:r>
      <w:r w:rsidRPr="3554AFCE">
        <w:rPr>
          <w:color w:val="000000" w:themeColor="text1"/>
        </w:rPr>
        <w:t>(</w:t>
      </w:r>
      <w:hyperlink r:id="rId13" w:history="1">
        <w:r w:rsidRPr="3554AFCE">
          <w:rPr>
            <w:rStyle w:val="Hyperlink"/>
          </w:rPr>
          <w:t>https://dataverse.no/dataset.xhtml?persistentId=doi:10.18710/WWPPCA</w:t>
        </w:r>
      </w:hyperlink>
      <w:r w:rsidRPr="3554AFCE">
        <w:rPr>
          <w:color w:val="000000" w:themeColor="text1"/>
        </w:rPr>
        <w:t>#)</w:t>
      </w:r>
      <w:r>
        <w:t xml:space="preserve">. </w:t>
      </w:r>
      <w:bookmarkEnd w:id="0"/>
      <w:r>
        <w:t xml:space="preserve">P-values for the best fitting models were obtained through lme4 in conjunction with the effects package </w:t>
      </w:r>
      <w:r>
        <w:fldChar w:fldCharType="begin"/>
      </w:r>
      <w:r w:rsidR="00E711F5">
        <w:instrText xml:space="preserve"> ADDIN ZOTERO_ITEM CSL_CITATION {"citationID":"Xxy9iLdx","properties":{"formattedCitation":"[2]","plainCitation":"[2]","noteIndex":0},"citationItems":[{"id":2238,"uris":["http://zotero.org/users/86851/items/QL9VZYAY"],"itemData":{"id":2238,"type":"book","call-number":"QA278.2 .F628 2019","edition":"Third edition","event-place":"Los Angeles","ISBN":"978-1-5443-3647-3","number-of-pages":"577","publisher":"SAGE","publisher-place":"Los Angeles","source":"Library of Congress ISBN","title":"An R companion to applied regression","author":[{"family":"Fox","given":"John"},{"family":"Weisberg","given":"Sanford"}],"issued":{"date-parts":[["2019"]]}}}],"schema":"https://github.com/citation-style-language/schema/raw/master/csl-citation.json"} </w:instrText>
      </w:r>
      <w:r>
        <w:fldChar w:fldCharType="separate"/>
      </w:r>
      <w:r w:rsidR="00E711F5">
        <w:rPr>
          <w:noProof/>
        </w:rPr>
        <w:t>[2]</w:t>
      </w:r>
      <w:r>
        <w:fldChar w:fldCharType="end"/>
      </w:r>
      <w:r>
        <w:t>.</w:t>
      </w:r>
    </w:p>
    <w:p w14:paraId="4570B682" w14:textId="5790887C" w:rsidR="00454587" w:rsidRDefault="00055144" w:rsidP="00454587">
      <w:pPr>
        <w:pStyle w:val="Heading2"/>
        <w:rPr>
          <w:b w:val="0"/>
        </w:rPr>
      </w:pPr>
      <w:r>
        <w:t>A</w:t>
      </w:r>
      <w:r w:rsidR="00454587">
        <w:t>.2. Visual Exploration of Stimuli</w:t>
      </w:r>
    </w:p>
    <w:p w14:paraId="10167E9C" w14:textId="5885F1CB" w:rsidR="00454587" w:rsidRDefault="00055144" w:rsidP="00454587">
      <w:pPr>
        <w:rPr>
          <w:b/>
        </w:rPr>
      </w:pPr>
      <w:r>
        <w:rPr>
          <w:b/>
        </w:rPr>
        <w:t>A</w:t>
      </w:r>
      <w:r w:rsidR="00454587">
        <w:rPr>
          <w:b/>
        </w:rPr>
        <w:t xml:space="preserve">.2.1. Target Visits. </w:t>
      </w:r>
      <w:r w:rsidR="00454587">
        <w:t xml:space="preserve">The model of best fit (Conditional R² = .23) included a fixed effect of Response, as well as random intercepts for Participant and Image, and a random slope of Response by Participant. The results indicated a large and significant main effect of Response (Wald </w:t>
      </w:r>
      <w:r w:rsidR="00454587">
        <w:rPr>
          <w:i/>
        </w:rPr>
        <w:t>X</w:t>
      </w:r>
      <w:r w:rsidR="00454587">
        <w:t xml:space="preserve">² = 33.92, </w:t>
      </w:r>
      <w:r w:rsidR="00454587">
        <w:rPr>
          <w:i/>
        </w:rPr>
        <w:t>p</w:t>
      </w:r>
      <w:r w:rsidR="00454587">
        <w:t xml:space="preserve"> &lt; .001, </w:t>
      </w:r>
      <m:oMath>
        <m:sSubSup>
          <m:sSubSupPr>
            <m:ctrlPr>
              <w:rPr>
                <w:rFonts w:ascii="Cambria Math" w:hAnsi="Cambria Math"/>
              </w:rPr>
            </m:ctrlPr>
          </m:sSubSupPr>
          <m:e>
            <m:r>
              <w:rPr>
                <w:rFonts w:ascii="Cambria Math" w:hAnsi="Cambria Math"/>
              </w:rPr>
              <m:t>ω</m:t>
            </m:r>
          </m:e>
          <m:sub>
            <m:r>
              <w:rPr>
                <w:rFonts w:ascii="Cambria Math" w:hAnsi="Cambria Math"/>
              </w:rPr>
              <m:t>p</m:t>
            </m:r>
          </m:sub>
          <m:sup>
            <m:r>
              <w:rPr>
                <w:rFonts w:ascii="Cambria Math" w:hAnsi="Cambria Math"/>
              </w:rPr>
              <m:t>2</m:t>
            </m:r>
          </m:sup>
        </m:sSubSup>
      </m:oMath>
      <w:r w:rsidR="00454587">
        <w:t xml:space="preserve"> = .389); participants performed a higher number of target visits for Mixed stimuli (</w:t>
      </w:r>
      <w:r w:rsidR="00454587" w:rsidRPr="00C05525">
        <w:rPr>
          <w:i/>
          <w:iCs/>
        </w:rPr>
        <w:t>M</w:t>
      </w:r>
      <w:r w:rsidR="00454587">
        <w:t xml:space="preserve"> = 2.39, 95%CI [2.28 to 2.50]) than for either FF stimuli (</w:t>
      </w:r>
      <w:r w:rsidR="00454587" w:rsidRPr="00C05525">
        <w:rPr>
          <w:i/>
          <w:iCs/>
        </w:rPr>
        <w:t>M</w:t>
      </w:r>
      <w:r w:rsidR="00454587">
        <w:t xml:space="preserve"> = 2.12, 95% CI [2.02 to 2.21]; </w:t>
      </w:r>
      <w:proofErr w:type="spellStart"/>
      <w:r w:rsidR="00454587" w:rsidRPr="003C27D0">
        <w:rPr>
          <w:i/>
          <w:iCs/>
        </w:rPr>
        <w:t>M</w:t>
      </w:r>
      <w:r w:rsidR="00454587" w:rsidRPr="003C27D0">
        <w:rPr>
          <w:vertAlign w:val="subscript"/>
        </w:rPr>
        <w:t>Diff</w:t>
      </w:r>
      <w:proofErr w:type="spellEnd"/>
      <w:r w:rsidR="00454587">
        <w:rPr>
          <w:vertAlign w:val="subscript"/>
        </w:rPr>
        <w:t xml:space="preserve"> </w:t>
      </w:r>
      <w:r w:rsidR="00454587">
        <w:t>= 0.27, 95%CI [0.07 to 0.48) or MM stimuli (</w:t>
      </w:r>
      <w:r w:rsidR="00454587" w:rsidRPr="00C05525">
        <w:rPr>
          <w:i/>
          <w:iCs/>
        </w:rPr>
        <w:t>M</w:t>
      </w:r>
      <w:r w:rsidR="00454587">
        <w:t xml:space="preserve"> = 2.13, 95% CI [2.03 to 2.23]; </w:t>
      </w:r>
      <w:proofErr w:type="spellStart"/>
      <w:r w:rsidR="00454587" w:rsidRPr="003C27D0">
        <w:rPr>
          <w:i/>
          <w:iCs/>
        </w:rPr>
        <w:t>M</w:t>
      </w:r>
      <w:r w:rsidR="00454587" w:rsidRPr="003C27D0">
        <w:rPr>
          <w:vertAlign w:val="subscript"/>
        </w:rPr>
        <w:t>Diff</w:t>
      </w:r>
      <w:proofErr w:type="spellEnd"/>
      <w:r w:rsidR="00454587">
        <w:rPr>
          <w:vertAlign w:val="subscript"/>
        </w:rPr>
        <w:t xml:space="preserve"> </w:t>
      </w:r>
      <w:r w:rsidR="00454587">
        <w:t>= 0.26, 95%CI [0.05 to 0.47]). No significant difference in target visits was observed between FF and MM stimuli (</w:t>
      </w:r>
      <w:proofErr w:type="spellStart"/>
      <w:r w:rsidR="00454587" w:rsidRPr="003C27D0">
        <w:rPr>
          <w:i/>
          <w:iCs/>
        </w:rPr>
        <w:t>M</w:t>
      </w:r>
      <w:r w:rsidR="00454587" w:rsidRPr="003C27D0">
        <w:rPr>
          <w:vertAlign w:val="subscript"/>
        </w:rPr>
        <w:t>Diff</w:t>
      </w:r>
      <w:proofErr w:type="spellEnd"/>
      <w:r w:rsidR="00454587">
        <w:rPr>
          <w:vertAlign w:val="subscript"/>
        </w:rPr>
        <w:t xml:space="preserve"> </w:t>
      </w:r>
      <w:r w:rsidR="00454587">
        <w:t>= 0.02, 95% CI [-0.18 to 0.21]).</w:t>
      </w:r>
    </w:p>
    <w:p w14:paraId="4A03D0EE" w14:textId="1AF6C1BC" w:rsidR="00454587" w:rsidRDefault="00055144" w:rsidP="00454587">
      <w:r>
        <w:rPr>
          <w:b/>
          <w:bCs/>
        </w:rPr>
        <w:t>A</w:t>
      </w:r>
      <w:r w:rsidR="00454587" w:rsidRPr="3554AFCE">
        <w:rPr>
          <w:b/>
          <w:bCs/>
        </w:rPr>
        <w:t xml:space="preserve">.2.2. Total Fixation Duration. </w:t>
      </w:r>
      <w:r w:rsidR="00454587">
        <w:t xml:space="preserve">The model of best fit (Conditional R² = .17) included fixed effects of Response, Setup, and Trial Number, as well as random intercepts of Participant and Image, and random slopes for Response and Trial Number by Participant. The results showed a significant medium-sized effect of Response (Wald </w:t>
      </w:r>
      <w:r w:rsidR="00454587" w:rsidRPr="3554AFCE">
        <w:rPr>
          <w:i/>
          <w:iCs/>
        </w:rPr>
        <w:t>X</w:t>
      </w:r>
      <w:r w:rsidR="00454587">
        <w:t xml:space="preserve">² = 33.92, </w:t>
      </w:r>
      <w:r w:rsidR="00454587" w:rsidRPr="3554AFCE">
        <w:rPr>
          <w:i/>
          <w:iCs/>
        </w:rPr>
        <w:t>p</w:t>
      </w:r>
      <w:r w:rsidR="00454587">
        <w:t xml:space="preserve"> &lt; .001, </w:t>
      </w:r>
      <m:oMath>
        <m:sSubSup>
          <m:sSubSupPr>
            <m:ctrlPr>
              <w:rPr>
                <w:rFonts w:ascii="Cambria Math" w:hAnsi="Cambria Math"/>
              </w:rPr>
            </m:ctrlPr>
          </m:sSubSupPr>
          <m:e>
            <m:r>
              <w:rPr>
                <w:rFonts w:ascii="Cambria Math" w:hAnsi="Cambria Math"/>
              </w:rPr>
              <m:t>ω</m:t>
            </m:r>
          </m:e>
          <m:sub>
            <m:r>
              <w:rPr>
                <w:rFonts w:ascii="Cambria Math" w:hAnsi="Cambria Math"/>
              </w:rPr>
              <m:t>p</m:t>
            </m:r>
          </m:sub>
          <m:sup>
            <m:r>
              <w:rPr>
                <w:rFonts w:ascii="Cambria Math" w:hAnsi="Cambria Math"/>
              </w:rPr>
              <m:t>2</m:t>
            </m:r>
          </m:sup>
        </m:sSubSup>
      </m:oMath>
      <w:r w:rsidR="00454587">
        <w:t xml:space="preserve"> = .003); participants spent a larger percentage of time per trial fixating on faces for Mixed stimuli (</w:t>
      </w:r>
      <w:r w:rsidR="00454587" w:rsidRPr="3554AFCE">
        <w:rPr>
          <w:i/>
          <w:iCs/>
        </w:rPr>
        <w:t>M</w:t>
      </w:r>
      <w:r w:rsidR="00454587">
        <w:t xml:space="preserve"> = 82%, 95%CI </w:t>
      </w:r>
      <w:r w:rsidR="00454587">
        <w:lastRenderedPageBreak/>
        <w:t>[80% to 84%]) than for either FF stimuli (</w:t>
      </w:r>
      <w:r w:rsidR="00454587" w:rsidRPr="3554AFCE">
        <w:rPr>
          <w:i/>
          <w:iCs/>
        </w:rPr>
        <w:t>M</w:t>
      </w:r>
      <w:r w:rsidR="00454587">
        <w:t xml:space="preserve"> = 80%, 95%CI [78% to 82%]; </w:t>
      </w:r>
      <w:proofErr w:type="spellStart"/>
      <w:r w:rsidR="00454587" w:rsidRPr="3554AFCE">
        <w:rPr>
          <w:i/>
          <w:iCs/>
        </w:rPr>
        <w:t>M</w:t>
      </w:r>
      <w:r w:rsidR="00454587" w:rsidRPr="00C05525">
        <w:rPr>
          <w:vertAlign w:val="subscript"/>
        </w:rPr>
        <w:t>Diff</w:t>
      </w:r>
      <w:proofErr w:type="spellEnd"/>
      <w:r w:rsidR="00454587">
        <w:t xml:space="preserve"> = 2%, 95%CI [-2% to 7%]) or MM stimuli (</w:t>
      </w:r>
      <w:r w:rsidR="00454587" w:rsidRPr="3554AFCE">
        <w:rPr>
          <w:i/>
          <w:iCs/>
        </w:rPr>
        <w:t>M</w:t>
      </w:r>
      <w:r w:rsidR="00454587">
        <w:t xml:space="preserve"> = 79%, 95%CI [77% to 82%]; </w:t>
      </w:r>
      <w:proofErr w:type="spellStart"/>
      <w:r w:rsidR="00454587" w:rsidRPr="3554AFCE">
        <w:rPr>
          <w:i/>
          <w:iCs/>
        </w:rPr>
        <w:t>M</w:t>
      </w:r>
      <w:r w:rsidR="00454587" w:rsidRPr="00C05525">
        <w:rPr>
          <w:vertAlign w:val="subscript"/>
        </w:rPr>
        <w:t>Diff</w:t>
      </w:r>
      <w:proofErr w:type="spellEnd"/>
      <w:r w:rsidR="00454587">
        <w:t xml:space="preserve"> = 3%, 95%CI [-2% to 7%]). No significant difference was observed between FF and MM stimuli (</w:t>
      </w:r>
      <w:proofErr w:type="spellStart"/>
      <w:r w:rsidR="00454587" w:rsidRPr="3554AFCE">
        <w:rPr>
          <w:i/>
          <w:iCs/>
        </w:rPr>
        <w:t>M</w:t>
      </w:r>
      <w:r w:rsidR="00454587" w:rsidRPr="003C27D0">
        <w:rPr>
          <w:vertAlign w:val="subscript"/>
        </w:rPr>
        <w:t>Diff</w:t>
      </w:r>
      <w:proofErr w:type="spellEnd"/>
      <w:r w:rsidR="00454587">
        <w:rPr>
          <w:vertAlign w:val="subscript"/>
        </w:rPr>
        <w:t xml:space="preserve"> </w:t>
      </w:r>
      <w:r w:rsidR="00454587">
        <w:t>= 0%, 95%CI [-4% to 5%]).</w:t>
      </w:r>
    </w:p>
    <w:p w14:paraId="0F732563" w14:textId="616F0891" w:rsidR="00454587" w:rsidRDefault="00055144" w:rsidP="00454587">
      <w:pPr>
        <w:pStyle w:val="Heading2"/>
        <w:rPr>
          <w:b w:val="0"/>
        </w:rPr>
      </w:pPr>
      <w:r>
        <w:t>A</w:t>
      </w:r>
      <w:r w:rsidR="00454587">
        <w:t>.3. Discussion of Results</w:t>
      </w:r>
    </w:p>
    <w:p w14:paraId="4F6E0228" w14:textId="77777777" w:rsidR="00454587" w:rsidRPr="001F5366" w:rsidRDefault="00454587" w:rsidP="00454587">
      <w:r>
        <w:t>These results support the finding that the mixed stimuli were more cognitively demanding than the matched stimuli. Participants had more frequent, and longer, target region visits for mixed compared to matched face pairs in both response layouts, meaning that mixed face pairs were more actively explored. These results indicate systematically higher processing costs associated with responding to mixed stimuli. Further, as Setup was not significant for the results of both Target Visits and Total Fixation Duration, this indicates that participants used the same visual exploration strategy in both setups. The increases in visits and duration explains the increase in response times for mixed stimuli compared to matched stimuli in both setups, indicating that facial scanning was an active part of the cognitive translation process.</w:t>
      </w:r>
    </w:p>
    <w:p w14:paraId="620DC71C" w14:textId="3ADE043F" w:rsidR="00454587" w:rsidRDefault="00454587" w:rsidP="00C44452">
      <w:bookmarkStart w:id="1" w:name="_GoBack"/>
      <w:bookmarkEnd w:id="1"/>
    </w:p>
    <w:p w14:paraId="0CF8F199" w14:textId="6FF56409" w:rsidR="00AA6A2D" w:rsidRDefault="00E711F5" w:rsidP="00E711F5">
      <w:pPr>
        <w:pStyle w:val="Heading2"/>
      </w:pPr>
      <w:r>
        <w:t>References</w:t>
      </w:r>
    </w:p>
    <w:p w14:paraId="30E10E5F" w14:textId="77777777" w:rsidR="00E711F5" w:rsidRPr="00E711F5" w:rsidRDefault="00E711F5" w:rsidP="00E711F5">
      <w:pPr>
        <w:pStyle w:val="Bibliography"/>
        <w:rPr>
          <w:lang w:val="en-GB"/>
        </w:rPr>
      </w:pPr>
      <w:r>
        <w:fldChar w:fldCharType="begin"/>
      </w:r>
      <w:r>
        <w:instrText xml:space="preserve"> ADDIN ZOTERO_BIBL {"uncited":[],"omitted":[],"custom":[]} CSL_BIBLIOGRAPHY </w:instrText>
      </w:r>
      <w:r>
        <w:fldChar w:fldCharType="separate"/>
      </w:r>
      <w:r w:rsidRPr="00E711F5">
        <w:rPr>
          <w:lang w:val="en-GB"/>
        </w:rPr>
        <w:t xml:space="preserve">1. </w:t>
      </w:r>
      <w:r w:rsidRPr="00E711F5">
        <w:rPr>
          <w:lang w:val="en-GB"/>
        </w:rPr>
        <w:tab/>
        <w:t>Bates D, Mächler M, Bolker B, Walker S. Fitting Linear Mixed-Effects Models Using lme4. J Stat Softw. 2015;67. doi:10.18637/jss.v067.i01</w:t>
      </w:r>
    </w:p>
    <w:p w14:paraId="44F120F6" w14:textId="77777777" w:rsidR="00E711F5" w:rsidRPr="00E711F5" w:rsidRDefault="00E711F5" w:rsidP="00E711F5">
      <w:pPr>
        <w:pStyle w:val="Bibliography"/>
        <w:rPr>
          <w:lang w:val="en-GB"/>
        </w:rPr>
      </w:pPr>
      <w:r w:rsidRPr="00E711F5">
        <w:rPr>
          <w:lang w:val="en-GB"/>
        </w:rPr>
        <w:t xml:space="preserve">2. </w:t>
      </w:r>
      <w:r w:rsidRPr="00E711F5">
        <w:rPr>
          <w:lang w:val="en-GB"/>
        </w:rPr>
        <w:tab/>
        <w:t xml:space="preserve">Fox J, Weisberg S. An R companion to applied regression. Third edition. Los Angeles: SAGE; 2019. </w:t>
      </w:r>
    </w:p>
    <w:p w14:paraId="340B93D9" w14:textId="04B74369" w:rsidR="00E711F5" w:rsidRPr="00E711F5" w:rsidRDefault="00E711F5" w:rsidP="00E711F5">
      <w:pPr>
        <w:ind w:firstLine="0"/>
      </w:pPr>
      <w:r>
        <w:fldChar w:fldCharType="end"/>
      </w:r>
    </w:p>
    <w:sectPr w:rsidR="00E711F5" w:rsidRPr="00E711F5" w:rsidSect="00F86F8F">
      <w:headerReference w:type="even" r:id="rId14"/>
      <w:headerReference w:type="default" r:id="rId15"/>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8C9B61" w14:textId="77777777" w:rsidR="00F263DC" w:rsidRDefault="00F263DC" w:rsidP="00C44452">
      <w:r>
        <w:separator/>
      </w:r>
    </w:p>
  </w:endnote>
  <w:endnote w:type="continuationSeparator" w:id="0">
    <w:p w14:paraId="13D63DE6" w14:textId="77777777" w:rsidR="00F263DC" w:rsidRDefault="00F263DC" w:rsidP="00C44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5FFB55" w14:textId="77777777" w:rsidR="00F263DC" w:rsidRDefault="00F263DC" w:rsidP="00C44452">
      <w:r>
        <w:separator/>
      </w:r>
    </w:p>
  </w:footnote>
  <w:footnote w:type="continuationSeparator" w:id="0">
    <w:p w14:paraId="69E7B218" w14:textId="77777777" w:rsidR="00F263DC" w:rsidRDefault="00F263DC" w:rsidP="00C444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DE8625" w14:textId="77777777" w:rsidR="00333222" w:rsidRDefault="00333222" w:rsidP="000F77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6CD0665" w14:textId="77777777" w:rsidR="00333222" w:rsidRDefault="00333222" w:rsidP="00C4445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8093537"/>
      <w:docPartObj>
        <w:docPartGallery w:val="Page Numbers (Top of Page)"/>
        <w:docPartUnique/>
      </w:docPartObj>
    </w:sdtPr>
    <w:sdtEndPr>
      <w:rPr>
        <w:rStyle w:val="PageNumber"/>
      </w:rPr>
    </w:sdtEndPr>
    <w:sdtContent>
      <w:p w14:paraId="777DB335" w14:textId="37CA6BEF" w:rsidR="00333222" w:rsidRDefault="00333222" w:rsidP="000F77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E6DB6">
          <w:rPr>
            <w:rStyle w:val="PageNumber"/>
            <w:noProof/>
          </w:rPr>
          <w:t>33</w:t>
        </w:r>
        <w:r>
          <w:rPr>
            <w:rStyle w:val="PageNumber"/>
          </w:rPr>
          <w:fldChar w:fldCharType="end"/>
        </w:r>
      </w:p>
    </w:sdtContent>
  </w:sdt>
  <w:p w14:paraId="2C50F935" w14:textId="77777777" w:rsidR="00333222" w:rsidRPr="00C44452" w:rsidRDefault="00333222" w:rsidP="00C44452">
    <w:pPr>
      <w:pStyle w:val="Header"/>
      <w:ind w:right="360"/>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30B06"/>
    <w:multiLevelType w:val="multilevel"/>
    <w:tmpl w:val="4BDA54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8D7F56"/>
    <w:multiLevelType w:val="multilevel"/>
    <w:tmpl w:val="B7FA6F4E"/>
    <w:lvl w:ilvl="0">
      <w:start w:val="5"/>
      <w:numFmt w:val="bullet"/>
      <w:lvlText w:val="-"/>
      <w:lvlJc w:val="left"/>
      <w:pPr>
        <w:ind w:left="720" w:hanging="360"/>
      </w:pPr>
      <w:rPr>
        <w:rFonts w:ascii="Calibri" w:eastAsiaTheme="minorHAnsi" w:hAnsi="Calibri" w:cs="Calibri"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C53566"/>
    <w:multiLevelType w:val="multilevel"/>
    <w:tmpl w:val="8982DD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2D424E0"/>
    <w:multiLevelType w:val="multilevel"/>
    <w:tmpl w:val="9F66758A"/>
    <w:lvl w:ilvl="0">
      <w:start w:val="5"/>
      <w:numFmt w:val="bullet"/>
      <w:lvlText w:val="-"/>
      <w:lvlJc w:val="left"/>
      <w:pPr>
        <w:ind w:left="720" w:hanging="360"/>
      </w:pPr>
      <w:rPr>
        <w:rFonts w:ascii="Calibri" w:eastAsiaTheme="minorHAnsi" w:hAnsi="Calibri" w:cs="Calibri"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A59332C"/>
    <w:multiLevelType w:val="multilevel"/>
    <w:tmpl w:val="B930D4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378137E"/>
    <w:multiLevelType w:val="hybridMultilevel"/>
    <w:tmpl w:val="8876A158"/>
    <w:lvl w:ilvl="0" w:tplc="DA768004">
      <w:start w:val="2"/>
      <w:numFmt w:val="bullet"/>
      <w:lvlText w:val=""/>
      <w:lvlJc w:val="left"/>
      <w:pPr>
        <w:ind w:left="814" w:hanging="360"/>
      </w:pPr>
      <w:rPr>
        <w:rFonts w:ascii="Symbol" w:eastAsia="Times New Roman" w:hAnsi="Symbol" w:cs="Times New Roman" w:hint="default"/>
      </w:rPr>
    </w:lvl>
    <w:lvl w:ilvl="1" w:tplc="08090003" w:tentative="1">
      <w:start w:val="1"/>
      <w:numFmt w:val="bullet"/>
      <w:lvlText w:val="o"/>
      <w:lvlJc w:val="left"/>
      <w:pPr>
        <w:ind w:left="1534" w:hanging="360"/>
      </w:pPr>
      <w:rPr>
        <w:rFonts w:ascii="Courier New" w:hAnsi="Courier New" w:hint="default"/>
      </w:rPr>
    </w:lvl>
    <w:lvl w:ilvl="2" w:tplc="08090005" w:tentative="1">
      <w:start w:val="1"/>
      <w:numFmt w:val="bullet"/>
      <w:lvlText w:val=""/>
      <w:lvlJc w:val="left"/>
      <w:pPr>
        <w:ind w:left="2254" w:hanging="360"/>
      </w:pPr>
      <w:rPr>
        <w:rFonts w:ascii="Wingdings" w:hAnsi="Wingdings" w:hint="default"/>
      </w:rPr>
    </w:lvl>
    <w:lvl w:ilvl="3" w:tplc="08090001" w:tentative="1">
      <w:start w:val="1"/>
      <w:numFmt w:val="bullet"/>
      <w:lvlText w:val=""/>
      <w:lvlJc w:val="left"/>
      <w:pPr>
        <w:ind w:left="2974" w:hanging="360"/>
      </w:pPr>
      <w:rPr>
        <w:rFonts w:ascii="Symbol" w:hAnsi="Symbol" w:hint="default"/>
      </w:rPr>
    </w:lvl>
    <w:lvl w:ilvl="4" w:tplc="08090003" w:tentative="1">
      <w:start w:val="1"/>
      <w:numFmt w:val="bullet"/>
      <w:lvlText w:val="o"/>
      <w:lvlJc w:val="left"/>
      <w:pPr>
        <w:ind w:left="3694" w:hanging="360"/>
      </w:pPr>
      <w:rPr>
        <w:rFonts w:ascii="Courier New" w:hAnsi="Courier New" w:hint="default"/>
      </w:rPr>
    </w:lvl>
    <w:lvl w:ilvl="5" w:tplc="08090005" w:tentative="1">
      <w:start w:val="1"/>
      <w:numFmt w:val="bullet"/>
      <w:lvlText w:val=""/>
      <w:lvlJc w:val="left"/>
      <w:pPr>
        <w:ind w:left="4414" w:hanging="360"/>
      </w:pPr>
      <w:rPr>
        <w:rFonts w:ascii="Wingdings" w:hAnsi="Wingdings" w:hint="default"/>
      </w:rPr>
    </w:lvl>
    <w:lvl w:ilvl="6" w:tplc="08090001" w:tentative="1">
      <w:start w:val="1"/>
      <w:numFmt w:val="bullet"/>
      <w:lvlText w:val=""/>
      <w:lvlJc w:val="left"/>
      <w:pPr>
        <w:ind w:left="5134" w:hanging="360"/>
      </w:pPr>
      <w:rPr>
        <w:rFonts w:ascii="Symbol" w:hAnsi="Symbol" w:hint="default"/>
      </w:rPr>
    </w:lvl>
    <w:lvl w:ilvl="7" w:tplc="08090003" w:tentative="1">
      <w:start w:val="1"/>
      <w:numFmt w:val="bullet"/>
      <w:lvlText w:val="o"/>
      <w:lvlJc w:val="left"/>
      <w:pPr>
        <w:ind w:left="5854" w:hanging="360"/>
      </w:pPr>
      <w:rPr>
        <w:rFonts w:ascii="Courier New" w:hAnsi="Courier New" w:hint="default"/>
      </w:rPr>
    </w:lvl>
    <w:lvl w:ilvl="8" w:tplc="08090005" w:tentative="1">
      <w:start w:val="1"/>
      <w:numFmt w:val="bullet"/>
      <w:lvlText w:val=""/>
      <w:lvlJc w:val="left"/>
      <w:pPr>
        <w:ind w:left="6574" w:hanging="360"/>
      </w:pPr>
      <w:rPr>
        <w:rFonts w:ascii="Wingdings" w:hAnsi="Wingdings" w:hint="default"/>
      </w:rPr>
    </w:lvl>
  </w:abstractNum>
  <w:abstractNum w:abstractNumId="6" w15:restartNumberingAfterBreak="0">
    <w:nsid w:val="52F41D0D"/>
    <w:multiLevelType w:val="hybridMultilevel"/>
    <w:tmpl w:val="AE00BD26"/>
    <w:lvl w:ilvl="0" w:tplc="0C6A92C8">
      <w:start w:val="2"/>
      <w:numFmt w:val="bullet"/>
      <w:lvlText w:val=""/>
      <w:lvlJc w:val="left"/>
      <w:pPr>
        <w:ind w:left="1174" w:hanging="360"/>
      </w:pPr>
      <w:rPr>
        <w:rFonts w:ascii="Symbol" w:eastAsia="Times New Roman" w:hAnsi="Symbol" w:cs="Times New Roman" w:hint="default"/>
      </w:rPr>
    </w:lvl>
    <w:lvl w:ilvl="1" w:tplc="08090003" w:tentative="1">
      <w:start w:val="1"/>
      <w:numFmt w:val="bullet"/>
      <w:lvlText w:val="o"/>
      <w:lvlJc w:val="left"/>
      <w:pPr>
        <w:ind w:left="1894" w:hanging="360"/>
      </w:pPr>
      <w:rPr>
        <w:rFonts w:ascii="Courier New" w:hAnsi="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7" w15:restartNumberingAfterBreak="0">
    <w:nsid w:val="6C374166"/>
    <w:multiLevelType w:val="multilevel"/>
    <w:tmpl w:val="34A4F0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DAB5C4D"/>
    <w:multiLevelType w:val="multilevel"/>
    <w:tmpl w:val="81A03E0A"/>
    <w:lvl w:ilvl="0">
      <w:start w:val="1"/>
      <w:numFmt w:val="decimal"/>
      <w:lvlText w:val="%1."/>
      <w:lvlJc w:val="left"/>
      <w:pPr>
        <w:ind w:left="420" w:hanging="4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2"/>
  </w:num>
  <w:num w:numId="2">
    <w:abstractNumId w:val="7"/>
  </w:num>
  <w:num w:numId="3">
    <w:abstractNumId w:val="0"/>
  </w:num>
  <w:num w:numId="4">
    <w:abstractNumId w:val="4"/>
  </w:num>
  <w:num w:numId="5">
    <w:abstractNumId w:val="8"/>
  </w:num>
  <w:num w:numId="6">
    <w:abstractNumId w:val="5"/>
  </w:num>
  <w:num w:numId="7">
    <w:abstractNumId w:val="6"/>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C64"/>
    <w:rsid w:val="0000D789"/>
    <w:rsid w:val="00022CA4"/>
    <w:rsid w:val="00025185"/>
    <w:rsid w:val="00025572"/>
    <w:rsid w:val="00040202"/>
    <w:rsid w:val="00042F43"/>
    <w:rsid w:val="00055144"/>
    <w:rsid w:val="00080593"/>
    <w:rsid w:val="000A439D"/>
    <w:rsid w:val="000BDB5C"/>
    <w:rsid w:val="000F7747"/>
    <w:rsid w:val="0014312C"/>
    <w:rsid w:val="00144BF1"/>
    <w:rsid w:val="001462FD"/>
    <w:rsid w:val="00146EEC"/>
    <w:rsid w:val="001771D1"/>
    <w:rsid w:val="00190CE6"/>
    <w:rsid w:val="00196C99"/>
    <w:rsid w:val="001A62C8"/>
    <w:rsid w:val="001B77C7"/>
    <w:rsid w:val="001C2273"/>
    <w:rsid w:val="001D2B03"/>
    <w:rsid w:val="001D2C39"/>
    <w:rsid w:val="001E21B3"/>
    <w:rsid w:val="001E49F3"/>
    <w:rsid w:val="001E5E48"/>
    <w:rsid w:val="001E7E21"/>
    <w:rsid w:val="001F7CDC"/>
    <w:rsid w:val="00210299"/>
    <w:rsid w:val="002157BB"/>
    <w:rsid w:val="002201AB"/>
    <w:rsid w:val="00227604"/>
    <w:rsid w:val="00236231"/>
    <w:rsid w:val="00245E7D"/>
    <w:rsid w:val="00252779"/>
    <w:rsid w:val="0026641B"/>
    <w:rsid w:val="002717A6"/>
    <w:rsid w:val="00274603"/>
    <w:rsid w:val="00283416"/>
    <w:rsid w:val="00284022"/>
    <w:rsid w:val="002C13CF"/>
    <w:rsid w:val="002C1B5A"/>
    <w:rsid w:val="002D4EF9"/>
    <w:rsid w:val="002E09AF"/>
    <w:rsid w:val="002E6448"/>
    <w:rsid w:val="003019E1"/>
    <w:rsid w:val="00303F83"/>
    <w:rsid w:val="00307DC7"/>
    <w:rsid w:val="0031084E"/>
    <w:rsid w:val="003202B9"/>
    <w:rsid w:val="00331BF5"/>
    <w:rsid w:val="00333222"/>
    <w:rsid w:val="0034488B"/>
    <w:rsid w:val="003510D0"/>
    <w:rsid w:val="00355CE4"/>
    <w:rsid w:val="00356BF8"/>
    <w:rsid w:val="003570F5"/>
    <w:rsid w:val="00362872"/>
    <w:rsid w:val="00371CE0"/>
    <w:rsid w:val="00376130"/>
    <w:rsid w:val="0038CC98"/>
    <w:rsid w:val="003B0C3C"/>
    <w:rsid w:val="003B1EDF"/>
    <w:rsid w:val="003C1FC7"/>
    <w:rsid w:val="003C53AB"/>
    <w:rsid w:val="003D1D17"/>
    <w:rsid w:val="00423561"/>
    <w:rsid w:val="004254F0"/>
    <w:rsid w:val="00435F82"/>
    <w:rsid w:val="00436CB4"/>
    <w:rsid w:val="004519B2"/>
    <w:rsid w:val="00454587"/>
    <w:rsid w:val="004557A6"/>
    <w:rsid w:val="00483EAB"/>
    <w:rsid w:val="00486620"/>
    <w:rsid w:val="00494477"/>
    <w:rsid w:val="004A21D1"/>
    <w:rsid w:val="004A544E"/>
    <w:rsid w:val="004B7C84"/>
    <w:rsid w:val="004C6505"/>
    <w:rsid w:val="004F4F3B"/>
    <w:rsid w:val="004F7FA0"/>
    <w:rsid w:val="00507D34"/>
    <w:rsid w:val="005201EF"/>
    <w:rsid w:val="00520E25"/>
    <w:rsid w:val="005235F1"/>
    <w:rsid w:val="00525E09"/>
    <w:rsid w:val="005379C1"/>
    <w:rsid w:val="005743E4"/>
    <w:rsid w:val="00591951"/>
    <w:rsid w:val="00593C6E"/>
    <w:rsid w:val="0059CF72"/>
    <w:rsid w:val="005B720F"/>
    <w:rsid w:val="005D31C6"/>
    <w:rsid w:val="005E2BC8"/>
    <w:rsid w:val="005F3293"/>
    <w:rsid w:val="005F6F5F"/>
    <w:rsid w:val="00612A7C"/>
    <w:rsid w:val="0062198F"/>
    <w:rsid w:val="00645EE1"/>
    <w:rsid w:val="00660FC8"/>
    <w:rsid w:val="0066252A"/>
    <w:rsid w:val="00662AF1"/>
    <w:rsid w:val="00686496"/>
    <w:rsid w:val="0068F522"/>
    <w:rsid w:val="00692B2B"/>
    <w:rsid w:val="006A5C66"/>
    <w:rsid w:val="006C0B2B"/>
    <w:rsid w:val="006D6407"/>
    <w:rsid w:val="006F7FF1"/>
    <w:rsid w:val="00703C64"/>
    <w:rsid w:val="0071346D"/>
    <w:rsid w:val="00716533"/>
    <w:rsid w:val="007216FC"/>
    <w:rsid w:val="00723EDD"/>
    <w:rsid w:val="00744D31"/>
    <w:rsid w:val="0077373B"/>
    <w:rsid w:val="007A17BB"/>
    <w:rsid w:val="007A20D8"/>
    <w:rsid w:val="007B19B2"/>
    <w:rsid w:val="007C4A1F"/>
    <w:rsid w:val="007F39FB"/>
    <w:rsid w:val="008012F2"/>
    <w:rsid w:val="008066E7"/>
    <w:rsid w:val="008216C3"/>
    <w:rsid w:val="00830118"/>
    <w:rsid w:val="008456AF"/>
    <w:rsid w:val="00856E8F"/>
    <w:rsid w:val="00871758"/>
    <w:rsid w:val="00881DBE"/>
    <w:rsid w:val="008943E0"/>
    <w:rsid w:val="008B7BC1"/>
    <w:rsid w:val="008C0194"/>
    <w:rsid w:val="008D3199"/>
    <w:rsid w:val="008E6DB6"/>
    <w:rsid w:val="008F407E"/>
    <w:rsid w:val="008FC712"/>
    <w:rsid w:val="00922705"/>
    <w:rsid w:val="00933F9C"/>
    <w:rsid w:val="00943171"/>
    <w:rsid w:val="00946E7F"/>
    <w:rsid w:val="00957969"/>
    <w:rsid w:val="0096785E"/>
    <w:rsid w:val="00967E24"/>
    <w:rsid w:val="00985883"/>
    <w:rsid w:val="009A151E"/>
    <w:rsid w:val="009A1A1A"/>
    <w:rsid w:val="009A2279"/>
    <w:rsid w:val="009A2E43"/>
    <w:rsid w:val="009A4C24"/>
    <w:rsid w:val="009A7526"/>
    <w:rsid w:val="009AC06D"/>
    <w:rsid w:val="009C4A33"/>
    <w:rsid w:val="009E6297"/>
    <w:rsid w:val="009F6E92"/>
    <w:rsid w:val="00A0076D"/>
    <w:rsid w:val="00A175A3"/>
    <w:rsid w:val="00A22E2F"/>
    <w:rsid w:val="00A301A6"/>
    <w:rsid w:val="00A34E2B"/>
    <w:rsid w:val="00A418AA"/>
    <w:rsid w:val="00A5323F"/>
    <w:rsid w:val="00A60DD6"/>
    <w:rsid w:val="00A65EC5"/>
    <w:rsid w:val="00A80082"/>
    <w:rsid w:val="00A8789A"/>
    <w:rsid w:val="00A9486E"/>
    <w:rsid w:val="00AA6211"/>
    <w:rsid w:val="00AA6A2D"/>
    <w:rsid w:val="00AC4FE1"/>
    <w:rsid w:val="00AC7700"/>
    <w:rsid w:val="00AD5302"/>
    <w:rsid w:val="00AD7EED"/>
    <w:rsid w:val="00AF0347"/>
    <w:rsid w:val="00AF082F"/>
    <w:rsid w:val="00B01509"/>
    <w:rsid w:val="00B121ED"/>
    <w:rsid w:val="00B1298A"/>
    <w:rsid w:val="00B26AB5"/>
    <w:rsid w:val="00B26B00"/>
    <w:rsid w:val="00B33C04"/>
    <w:rsid w:val="00B34A7A"/>
    <w:rsid w:val="00B556FF"/>
    <w:rsid w:val="00B6040D"/>
    <w:rsid w:val="00B63F74"/>
    <w:rsid w:val="00B92A81"/>
    <w:rsid w:val="00B940D2"/>
    <w:rsid w:val="00BA7E37"/>
    <w:rsid w:val="00BB6219"/>
    <w:rsid w:val="00BB683C"/>
    <w:rsid w:val="00BC48D6"/>
    <w:rsid w:val="00BD7121"/>
    <w:rsid w:val="00BE77EC"/>
    <w:rsid w:val="00BF0A5F"/>
    <w:rsid w:val="00C05525"/>
    <w:rsid w:val="00C44452"/>
    <w:rsid w:val="00C57B41"/>
    <w:rsid w:val="00C6648B"/>
    <w:rsid w:val="00C707E4"/>
    <w:rsid w:val="00C71EBB"/>
    <w:rsid w:val="00C7377F"/>
    <w:rsid w:val="00C7395F"/>
    <w:rsid w:val="00C767CD"/>
    <w:rsid w:val="00CB17BA"/>
    <w:rsid w:val="00CBB690"/>
    <w:rsid w:val="00CBFB06"/>
    <w:rsid w:val="00CE23F0"/>
    <w:rsid w:val="00D0318E"/>
    <w:rsid w:val="00D04861"/>
    <w:rsid w:val="00D13C11"/>
    <w:rsid w:val="00D14D3C"/>
    <w:rsid w:val="00D15FA5"/>
    <w:rsid w:val="00D2B346"/>
    <w:rsid w:val="00D3255A"/>
    <w:rsid w:val="00D47CDA"/>
    <w:rsid w:val="00D62F8B"/>
    <w:rsid w:val="00D648A0"/>
    <w:rsid w:val="00D95A0A"/>
    <w:rsid w:val="00DA3B23"/>
    <w:rsid w:val="00DB7D5F"/>
    <w:rsid w:val="00DD0913"/>
    <w:rsid w:val="00DD6AB7"/>
    <w:rsid w:val="00DF2A5D"/>
    <w:rsid w:val="00DF7BBE"/>
    <w:rsid w:val="00E116E9"/>
    <w:rsid w:val="00E2FA3A"/>
    <w:rsid w:val="00E62F9A"/>
    <w:rsid w:val="00E6587C"/>
    <w:rsid w:val="00E711F5"/>
    <w:rsid w:val="00E86C16"/>
    <w:rsid w:val="00E8FD52"/>
    <w:rsid w:val="00EB2C34"/>
    <w:rsid w:val="00EC14C3"/>
    <w:rsid w:val="00ED52C1"/>
    <w:rsid w:val="00EF98B9"/>
    <w:rsid w:val="00F031F5"/>
    <w:rsid w:val="00F039DE"/>
    <w:rsid w:val="00F101A9"/>
    <w:rsid w:val="00F23723"/>
    <w:rsid w:val="00F25548"/>
    <w:rsid w:val="00F263DC"/>
    <w:rsid w:val="00F34FE9"/>
    <w:rsid w:val="00F415C3"/>
    <w:rsid w:val="00F52271"/>
    <w:rsid w:val="00F6065C"/>
    <w:rsid w:val="00F623CF"/>
    <w:rsid w:val="00F7301F"/>
    <w:rsid w:val="00F86F8F"/>
    <w:rsid w:val="00FB2EC4"/>
    <w:rsid w:val="00FB3079"/>
    <w:rsid w:val="00FD229C"/>
    <w:rsid w:val="00FD750F"/>
    <w:rsid w:val="00FE5530"/>
    <w:rsid w:val="00FF355D"/>
    <w:rsid w:val="011901BD"/>
    <w:rsid w:val="012CD12D"/>
    <w:rsid w:val="013738A2"/>
    <w:rsid w:val="0141954A"/>
    <w:rsid w:val="0196A2C4"/>
    <w:rsid w:val="019E25D3"/>
    <w:rsid w:val="01A6C578"/>
    <w:rsid w:val="01C32797"/>
    <w:rsid w:val="01C4DD65"/>
    <w:rsid w:val="01F7876D"/>
    <w:rsid w:val="01F97044"/>
    <w:rsid w:val="02154744"/>
    <w:rsid w:val="022AD190"/>
    <w:rsid w:val="022F90B0"/>
    <w:rsid w:val="023110EE"/>
    <w:rsid w:val="0232671C"/>
    <w:rsid w:val="023C2721"/>
    <w:rsid w:val="023DA4C1"/>
    <w:rsid w:val="025B3E21"/>
    <w:rsid w:val="0261449C"/>
    <w:rsid w:val="026211EF"/>
    <w:rsid w:val="026CA3E0"/>
    <w:rsid w:val="028319A5"/>
    <w:rsid w:val="02901435"/>
    <w:rsid w:val="02904DC2"/>
    <w:rsid w:val="02916E1D"/>
    <w:rsid w:val="02A161B7"/>
    <w:rsid w:val="02A49849"/>
    <w:rsid w:val="02A4AF04"/>
    <w:rsid w:val="02C677AE"/>
    <w:rsid w:val="02D7B181"/>
    <w:rsid w:val="02EFEC28"/>
    <w:rsid w:val="02F52005"/>
    <w:rsid w:val="03033201"/>
    <w:rsid w:val="0310C33F"/>
    <w:rsid w:val="0315046F"/>
    <w:rsid w:val="03465774"/>
    <w:rsid w:val="034D1B04"/>
    <w:rsid w:val="03531DCE"/>
    <w:rsid w:val="0355533A"/>
    <w:rsid w:val="037F8CD2"/>
    <w:rsid w:val="039A16F5"/>
    <w:rsid w:val="03A4BCEF"/>
    <w:rsid w:val="03A8836A"/>
    <w:rsid w:val="03B3F1BF"/>
    <w:rsid w:val="03C0C699"/>
    <w:rsid w:val="03C0CA4A"/>
    <w:rsid w:val="03C8104C"/>
    <w:rsid w:val="03D29C99"/>
    <w:rsid w:val="03D4D5B4"/>
    <w:rsid w:val="0401C704"/>
    <w:rsid w:val="040820E0"/>
    <w:rsid w:val="04085F55"/>
    <w:rsid w:val="042645C0"/>
    <w:rsid w:val="0438E457"/>
    <w:rsid w:val="043CE68B"/>
    <w:rsid w:val="044216EC"/>
    <w:rsid w:val="0455A44A"/>
    <w:rsid w:val="04594863"/>
    <w:rsid w:val="0459E51A"/>
    <w:rsid w:val="04667B80"/>
    <w:rsid w:val="046775A2"/>
    <w:rsid w:val="047D131D"/>
    <w:rsid w:val="0482669A"/>
    <w:rsid w:val="049F98A9"/>
    <w:rsid w:val="04A3CE84"/>
    <w:rsid w:val="04AAF84D"/>
    <w:rsid w:val="04B546C4"/>
    <w:rsid w:val="04B96F7F"/>
    <w:rsid w:val="04C8D83B"/>
    <w:rsid w:val="04D1F8EF"/>
    <w:rsid w:val="04D63B9C"/>
    <w:rsid w:val="04E0E3E9"/>
    <w:rsid w:val="04F1239B"/>
    <w:rsid w:val="050FF953"/>
    <w:rsid w:val="0517E8A9"/>
    <w:rsid w:val="052190FB"/>
    <w:rsid w:val="052C1F42"/>
    <w:rsid w:val="053E0C72"/>
    <w:rsid w:val="056855C6"/>
    <w:rsid w:val="056CA392"/>
    <w:rsid w:val="0571E59E"/>
    <w:rsid w:val="05728AD7"/>
    <w:rsid w:val="058759ED"/>
    <w:rsid w:val="0599FE8B"/>
    <w:rsid w:val="05A729F8"/>
    <w:rsid w:val="05A9C0DB"/>
    <w:rsid w:val="05AFA892"/>
    <w:rsid w:val="05BB0FD6"/>
    <w:rsid w:val="05C21621"/>
    <w:rsid w:val="05D1310A"/>
    <w:rsid w:val="05D5FACF"/>
    <w:rsid w:val="05E495E9"/>
    <w:rsid w:val="05E6051E"/>
    <w:rsid w:val="05F17E5B"/>
    <w:rsid w:val="05FEEB77"/>
    <w:rsid w:val="06082FD6"/>
    <w:rsid w:val="062396D1"/>
    <w:rsid w:val="062FB124"/>
    <w:rsid w:val="0633FC91"/>
    <w:rsid w:val="06358035"/>
    <w:rsid w:val="06489BEA"/>
    <w:rsid w:val="064A4609"/>
    <w:rsid w:val="065B9366"/>
    <w:rsid w:val="06732F5A"/>
    <w:rsid w:val="067960DE"/>
    <w:rsid w:val="067B1CE0"/>
    <w:rsid w:val="0682DE91"/>
    <w:rsid w:val="069003C6"/>
    <w:rsid w:val="06A018AB"/>
    <w:rsid w:val="06AB793D"/>
    <w:rsid w:val="06B1A7EC"/>
    <w:rsid w:val="06B3B90A"/>
    <w:rsid w:val="06BE571C"/>
    <w:rsid w:val="06CDE005"/>
    <w:rsid w:val="06D39D1C"/>
    <w:rsid w:val="06D9C711"/>
    <w:rsid w:val="06DCFAF7"/>
    <w:rsid w:val="06E5716D"/>
    <w:rsid w:val="06ED5C58"/>
    <w:rsid w:val="06F1CB63"/>
    <w:rsid w:val="0707C77A"/>
    <w:rsid w:val="07244ACD"/>
    <w:rsid w:val="07497838"/>
    <w:rsid w:val="074BF51E"/>
    <w:rsid w:val="0756174D"/>
    <w:rsid w:val="0767FD37"/>
    <w:rsid w:val="0771BA99"/>
    <w:rsid w:val="077B836C"/>
    <w:rsid w:val="077E6CAE"/>
    <w:rsid w:val="078B3C65"/>
    <w:rsid w:val="079B9A4B"/>
    <w:rsid w:val="079C6CC0"/>
    <w:rsid w:val="079FBFF6"/>
    <w:rsid w:val="07A4971C"/>
    <w:rsid w:val="07AD141F"/>
    <w:rsid w:val="07C54029"/>
    <w:rsid w:val="07CF07FC"/>
    <w:rsid w:val="07F255F8"/>
    <w:rsid w:val="07F93E1E"/>
    <w:rsid w:val="080BF257"/>
    <w:rsid w:val="080F3661"/>
    <w:rsid w:val="08112CCF"/>
    <w:rsid w:val="0825E509"/>
    <w:rsid w:val="082CA5FA"/>
    <w:rsid w:val="0858FEAE"/>
    <w:rsid w:val="086656E6"/>
    <w:rsid w:val="086CC908"/>
    <w:rsid w:val="087670D9"/>
    <w:rsid w:val="087E79EE"/>
    <w:rsid w:val="08C3B65C"/>
    <w:rsid w:val="08D989DF"/>
    <w:rsid w:val="08D9CC6E"/>
    <w:rsid w:val="08E36FB5"/>
    <w:rsid w:val="08E5AE5F"/>
    <w:rsid w:val="08F9B6E3"/>
    <w:rsid w:val="09008392"/>
    <w:rsid w:val="090737C0"/>
    <w:rsid w:val="09097B79"/>
    <w:rsid w:val="0920255D"/>
    <w:rsid w:val="09219E57"/>
    <w:rsid w:val="0922A3D6"/>
    <w:rsid w:val="092901C5"/>
    <w:rsid w:val="0972D892"/>
    <w:rsid w:val="0988B7E7"/>
    <w:rsid w:val="098DCCBB"/>
    <w:rsid w:val="098F0852"/>
    <w:rsid w:val="09B4EC29"/>
    <w:rsid w:val="09C26015"/>
    <w:rsid w:val="09C494BE"/>
    <w:rsid w:val="09C63CAC"/>
    <w:rsid w:val="09CD2891"/>
    <w:rsid w:val="09DA0410"/>
    <w:rsid w:val="09E3BADB"/>
    <w:rsid w:val="09E5E8E2"/>
    <w:rsid w:val="09EE8AE7"/>
    <w:rsid w:val="09F9A67C"/>
    <w:rsid w:val="09FD4A94"/>
    <w:rsid w:val="0A00E4ED"/>
    <w:rsid w:val="0A016240"/>
    <w:rsid w:val="0A09EE12"/>
    <w:rsid w:val="0A17E80F"/>
    <w:rsid w:val="0A289420"/>
    <w:rsid w:val="0A4887D4"/>
    <w:rsid w:val="0A535772"/>
    <w:rsid w:val="0A5B1BAA"/>
    <w:rsid w:val="0A6C5681"/>
    <w:rsid w:val="0A7F4016"/>
    <w:rsid w:val="0A8BFB65"/>
    <w:rsid w:val="0A94C793"/>
    <w:rsid w:val="0A958744"/>
    <w:rsid w:val="0A98ACF9"/>
    <w:rsid w:val="0AA098E5"/>
    <w:rsid w:val="0ABD68DA"/>
    <w:rsid w:val="0AC56A79"/>
    <w:rsid w:val="0AD67274"/>
    <w:rsid w:val="0AECDBD0"/>
    <w:rsid w:val="0AEF3024"/>
    <w:rsid w:val="0AF686E8"/>
    <w:rsid w:val="0AF77968"/>
    <w:rsid w:val="0AFA746F"/>
    <w:rsid w:val="0AFD6108"/>
    <w:rsid w:val="0B015B14"/>
    <w:rsid w:val="0B2C4EDD"/>
    <w:rsid w:val="0B42C4D3"/>
    <w:rsid w:val="0B46A07D"/>
    <w:rsid w:val="0B50EE2D"/>
    <w:rsid w:val="0B5BC076"/>
    <w:rsid w:val="0B5DC6F2"/>
    <w:rsid w:val="0B5E3076"/>
    <w:rsid w:val="0B5F8033"/>
    <w:rsid w:val="0B6C40CA"/>
    <w:rsid w:val="0B73E547"/>
    <w:rsid w:val="0B7864EB"/>
    <w:rsid w:val="0B7D1A08"/>
    <w:rsid w:val="0B7DCB11"/>
    <w:rsid w:val="0B8EDF5D"/>
    <w:rsid w:val="0B98C954"/>
    <w:rsid w:val="0B9EB38C"/>
    <w:rsid w:val="0BB2B3D2"/>
    <w:rsid w:val="0BB50724"/>
    <w:rsid w:val="0BB652BE"/>
    <w:rsid w:val="0BC42274"/>
    <w:rsid w:val="0BE04DF8"/>
    <w:rsid w:val="0BF0B5EF"/>
    <w:rsid w:val="0BF56419"/>
    <w:rsid w:val="0BF59F7C"/>
    <w:rsid w:val="0BF6EC0B"/>
    <w:rsid w:val="0C05492E"/>
    <w:rsid w:val="0C11DD04"/>
    <w:rsid w:val="0C2433D5"/>
    <w:rsid w:val="0C280126"/>
    <w:rsid w:val="0C2ABB7D"/>
    <w:rsid w:val="0C42BB00"/>
    <w:rsid w:val="0C595C62"/>
    <w:rsid w:val="0C5E48FD"/>
    <w:rsid w:val="0C6E0620"/>
    <w:rsid w:val="0C6F0B6E"/>
    <w:rsid w:val="0C720BD6"/>
    <w:rsid w:val="0C9039AD"/>
    <w:rsid w:val="0C9E9EB2"/>
    <w:rsid w:val="0CB0271A"/>
    <w:rsid w:val="0CD17171"/>
    <w:rsid w:val="0CD5A1F8"/>
    <w:rsid w:val="0CDE806F"/>
    <w:rsid w:val="0CEAB57E"/>
    <w:rsid w:val="0CFA00D7"/>
    <w:rsid w:val="0CFCF2D3"/>
    <w:rsid w:val="0D0270A0"/>
    <w:rsid w:val="0D029B60"/>
    <w:rsid w:val="0D0FE980"/>
    <w:rsid w:val="0D1DCB05"/>
    <w:rsid w:val="0D2129BD"/>
    <w:rsid w:val="0D33636E"/>
    <w:rsid w:val="0D34DF2E"/>
    <w:rsid w:val="0D382EBF"/>
    <w:rsid w:val="0D4098D3"/>
    <w:rsid w:val="0D490995"/>
    <w:rsid w:val="0D4F88D1"/>
    <w:rsid w:val="0D61258B"/>
    <w:rsid w:val="0D6217B4"/>
    <w:rsid w:val="0D66B26B"/>
    <w:rsid w:val="0D721187"/>
    <w:rsid w:val="0D761F45"/>
    <w:rsid w:val="0D838348"/>
    <w:rsid w:val="0D874019"/>
    <w:rsid w:val="0D89C023"/>
    <w:rsid w:val="0DA3F743"/>
    <w:rsid w:val="0DA95C76"/>
    <w:rsid w:val="0DABE4C9"/>
    <w:rsid w:val="0DAD45C6"/>
    <w:rsid w:val="0DB3FFA9"/>
    <w:rsid w:val="0DBAD1AD"/>
    <w:rsid w:val="0DC00A51"/>
    <w:rsid w:val="0DCBAAFE"/>
    <w:rsid w:val="0DCC6855"/>
    <w:rsid w:val="0DCD22EE"/>
    <w:rsid w:val="0DD04DBB"/>
    <w:rsid w:val="0DF1EA36"/>
    <w:rsid w:val="0DF7963F"/>
    <w:rsid w:val="0E05014F"/>
    <w:rsid w:val="0E152BA3"/>
    <w:rsid w:val="0E1978CF"/>
    <w:rsid w:val="0E247C92"/>
    <w:rsid w:val="0E3F03CF"/>
    <w:rsid w:val="0E3FCDFC"/>
    <w:rsid w:val="0E43CCCF"/>
    <w:rsid w:val="0E52FBB6"/>
    <w:rsid w:val="0E5720E9"/>
    <w:rsid w:val="0E5AE186"/>
    <w:rsid w:val="0E6531DD"/>
    <w:rsid w:val="0E878BAC"/>
    <w:rsid w:val="0E88083C"/>
    <w:rsid w:val="0E968D3B"/>
    <w:rsid w:val="0E9DB59A"/>
    <w:rsid w:val="0EA44135"/>
    <w:rsid w:val="0EA958EF"/>
    <w:rsid w:val="0EB24C3F"/>
    <w:rsid w:val="0EC01B9B"/>
    <w:rsid w:val="0EC254DE"/>
    <w:rsid w:val="0EC7D9D3"/>
    <w:rsid w:val="0ED005E2"/>
    <w:rsid w:val="0EE1DDB5"/>
    <w:rsid w:val="0EE2DFE8"/>
    <w:rsid w:val="0EEB5932"/>
    <w:rsid w:val="0EF08352"/>
    <w:rsid w:val="0EF19336"/>
    <w:rsid w:val="0EF819C1"/>
    <w:rsid w:val="0F0CDB73"/>
    <w:rsid w:val="0F0FB001"/>
    <w:rsid w:val="0F1EFF8F"/>
    <w:rsid w:val="0F30D2EA"/>
    <w:rsid w:val="0F311789"/>
    <w:rsid w:val="0F37DEED"/>
    <w:rsid w:val="0F442546"/>
    <w:rsid w:val="0F47B52A"/>
    <w:rsid w:val="0F4DC1B7"/>
    <w:rsid w:val="0F514080"/>
    <w:rsid w:val="0F6FDCA2"/>
    <w:rsid w:val="0F8931DB"/>
    <w:rsid w:val="0F91E55A"/>
    <w:rsid w:val="0F94BB7C"/>
    <w:rsid w:val="0FA349F7"/>
    <w:rsid w:val="0FA6E2F4"/>
    <w:rsid w:val="0FB6E2AE"/>
    <w:rsid w:val="0FC0D51C"/>
    <w:rsid w:val="0FD21434"/>
    <w:rsid w:val="0FD841DF"/>
    <w:rsid w:val="0FF2F14A"/>
    <w:rsid w:val="1017644C"/>
    <w:rsid w:val="102566D4"/>
    <w:rsid w:val="102C54E2"/>
    <w:rsid w:val="104A5FAC"/>
    <w:rsid w:val="104C5E83"/>
    <w:rsid w:val="1052ADE6"/>
    <w:rsid w:val="1055DC86"/>
    <w:rsid w:val="1057E972"/>
    <w:rsid w:val="1067E1FB"/>
    <w:rsid w:val="10705A1D"/>
    <w:rsid w:val="1087C62F"/>
    <w:rsid w:val="108C53B3"/>
    <w:rsid w:val="108EFA51"/>
    <w:rsid w:val="1091A29A"/>
    <w:rsid w:val="10A2EC3E"/>
    <w:rsid w:val="10A74A81"/>
    <w:rsid w:val="10AD127F"/>
    <w:rsid w:val="10C9E0DD"/>
    <w:rsid w:val="10CA0C94"/>
    <w:rsid w:val="10CA3715"/>
    <w:rsid w:val="10DE4122"/>
    <w:rsid w:val="10E099A8"/>
    <w:rsid w:val="10EE819A"/>
    <w:rsid w:val="112CCD85"/>
    <w:rsid w:val="112DB5BB"/>
    <w:rsid w:val="114E5E43"/>
    <w:rsid w:val="1152B30F"/>
    <w:rsid w:val="11744F73"/>
    <w:rsid w:val="11801F7D"/>
    <w:rsid w:val="1181C70A"/>
    <w:rsid w:val="1187074A"/>
    <w:rsid w:val="118D3A9D"/>
    <w:rsid w:val="11AA47B0"/>
    <w:rsid w:val="11B61665"/>
    <w:rsid w:val="11BC3723"/>
    <w:rsid w:val="11EDF64B"/>
    <w:rsid w:val="11FE20E1"/>
    <w:rsid w:val="11FE9BB3"/>
    <w:rsid w:val="12010213"/>
    <w:rsid w:val="122088CD"/>
    <w:rsid w:val="1222F9F4"/>
    <w:rsid w:val="122AF62F"/>
    <w:rsid w:val="12408059"/>
    <w:rsid w:val="1246A118"/>
    <w:rsid w:val="1249DEFF"/>
    <w:rsid w:val="124E2005"/>
    <w:rsid w:val="125B5C7F"/>
    <w:rsid w:val="125E77F4"/>
    <w:rsid w:val="128A51FB"/>
    <w:rsid w:val="1298C5EC"/>
    <w:rsid w:val="12A21292"/>
    <w:rsid w:val="12A29062"/>
    <w:rsid w:val="12A7B751"/>
    <w:rsid w:val="12AF535E"/>
    <w:rsid w:val="12D0F672"/>
    <w:rsid w:val="12E6659B"/>
    <w:rsid w:val="12E6B2DE"/>
    <w:rsid w:val="12F0EA83"/>
    <w:rsid w:val="12F22131"/>
    <w:rsid w:val="12F674FE"/>
    <w:rsid w:val="12F6D011"/>
    <w:rsid w:val="130D3EFE"/>
    <w:rsid w:val="130F4AAE"/>
    <w:rsid w:val="131671D0"/>
    <w:rsid w:val="13168CD4"/>
    <w:rsid w:val="1316DE35"/>
    <w:rsid w:val="13178FA4"/>
    <w:rsid w:val="131B69D9"/>
    <w:rsid w:val="131B86A4"/>
    <w:rsid w:val="131F4A6C"/>
    <w:rsid w:val="13290AFE"/>
    <w:rsid w:val="133040F0"/>
    <w:rsid w:val="133147FC"/>
    <w:rsid w:val="1338A300"/>
    <w:rsid w:val="134389CD"/>
    <w:rsid w:val="13460404"/>
    <w:rsid w:val="136B7704"/>
    <w:rsid w:val="137F3981"/>
    <w:rsid w:val="138A4EA8"/>
    <w:rsid w:val="13ACEAC4"/>
    <w:rsid w:val="13B43ABF"/>
    <w:rsid w:val="13BA4BA7"/>
    <w:rsid w:val="13BE84D3"/>
    <w:rsid w:val="13CE42A3"/>
    <w:rsid w:val="13F71C0D"/>
    <w:rsid w:val="13F844A6"/>
    <w:rsid w:val="14042CA5"/>
    <w:rsid w:val="1412F987"/>
    <w:rsid w:val="141A0E8B"/>
    <w:rsid w:val="141B264D"/>
    <w:rsid w:val="1421A150"/>
    <w:rsid w:val="1426225C"/>
    <w:rsid w:val="142C6124"/>
    <w:rsid w:val="1450F0B5"/>
    <w:rsid w:val="14571310"/>
    <w:rsid w:val="145A663D"/>
    <w:rsid w:val="145C0269"/>
    <w:rsid w:val="14607D4D"/>
    <w:rsid w:val="146560A1"/>
    <w:rsid w:val="1465BEAB"/>
    <w:rsid w:val="14733300"/>
    <w:rsid w:val="148528D2"/>
    <w:rsid w:val="149811AC"/>
    <w:rsid w:val="14A4F8ED"/>
    <w:rsid w:val="14C23D3A"/>
    <w:rsid w:val="14C35AF9"/>
    <w:rsid w:val="14C4DB5F"/>
    <w:rsid w:val="14CCE8CB"/>
    <w:rsid w:val="14E50CF7"/>
    <w:rsid w:val="14F57049"/>
    <w:rsid w:val="14FCB2E9"/>
    <w:rsid w:val="1504FE24"/>
    <w:rsid w:val="150512BC"/>
    <w:rsid w:val="15071614"/>
    <w:rsid w:val="150FB48D"/>
    <w:rsid w:val="15124173"/>
    <w:rsid w:val="151493DB"/>
    <w:rsid w:val="1514ACBB"/>
    <w:rsid w:val="151796DA"/>
    <w:rsid w:val="151DD0CF"/>
    <w:rsid w:val="15243900"/>
    <w:rsid w:val="1526C8B6"/>
    <w:rsid w:val="152C178A"/>
    <w:rsid w:val="152E6467"/>
    <w:rsid w:val="1539847C"/>
    <w:rsid w:val="153A3AFF"/>
    <w:rsid w:val="153FF113"/>
    <w:rsid w:val="1550C4E5"/>
    <w:rsid w:val="1555DE0B"/>
    <w:rsid w:val="15694AD6"/>
    <w:rsid w:val="158083A2"/>
    <w:rsid w:val="1598C01C"/>
    <w:rsid w:val="159CEFE1"/>
    <w:rsid w:val="15A37695"/>
    <w:rsid w:val="15AB1658"/>
    <w:rsid w:val="15ACED56"/>
    <w:rsid w:val="15BA6EAD"/>
    <w:rsid w:val="15BE6D21"/>
    <w:rsid w:val="15D00ADF"/>
    <w:rsid w:val="15DC7EC1"/>
    <w:rsid w:val="15E791B4"/>
    <w:rsid w:val="15F0E829"/>
    <w:rsid w:val="15F65733"/>
    <w:rsid w:val="15FEC168"/>
    <w:rsid w:val="160126DE"/>
    <w:rsid w:val="16058552"/>
    <w:rsid w:val="16143AA6"/>
    <w:rsid w:val="1617572E"/>
    <w:rsid w:val="161E2285"/>
    <w:rsid w:val="1621CF66"/>
    <w:rsid w:val="1622B969"/>
    <w:rsid w:val="1630C3BE"/>
    <w:rsid w:val="1631EFD4"/>
    <w:rsid w:val="1637F004"/>
    <w:rsid w:val="1639C29B"/>
    <w:rsid w:val="1650F7F7"/>
    <w:rsid w:val="1664905D"/>
    <w:rsid w:val="16708144"/>
    <w:rsid w:val="167F6AED"/>
    <w:rsid w:val="1681696E"/>
    <w:rsid w:val="169CEFFB"/>
    <w:rsid w:val="16D7C8CB"/>
    <w:rsid w:val="16DF1105"/>
    <w:rsid w:val="16EAB378"/>
    <w:rsid w:val="16EF63B8"/>
    <w:rsid w:val="16F56679"/>
    <w:rsid w:val="16FB004F"/>
    <w:rsid w:val="1705415E"/>
    <w:rsid w:val="170ECF96"/>
    <w:rsid w:val="1716B2EA"/>
    <w:rsid w:val="171C8173"/>
    <w:rsid w:val="171D29E0"/>
    <w:rsid w:val="17200BFC"/>
    <w:rsid w:val="172BB247"/>
    <w:rsid w:val="172EBCCF"/>
    <w:rsid w:val="1735CA0E"/>
    <w:rsid w:val="174FB822"/>
    <w:rsid w:val="176BDB40"/>
    <w:rsid w:val="17763306"/>
    <w:rsid w:val="178FEE6A"/>
    <w:rsid w:val="17B4D95F"/>
    <w:rsid w:val="17BDDBF4"/>
    <w:rsid w:val="17D63507"/>
    <w:rsid w:val="17E18839"/>
    <w:rsid w:val="17E353C4"/>
    <w:rsid w:val="17EF0113"/>
    <w:rsid w:val="17EFC6F6"/>
    <w:rsid w:val="17F6F90E"/>
    <w:rsid w:val="180C9E34"/>
    <w:rsid w:val="18154F4B"/>
    <w:rsid w:val="181D5E11"/>
    <w:rsid w:val="18293191"/>
    <w:rsid w:val="182FDD6D"/>
    <w:rsid w:val="1830E9E3"/>
    <w:rsid w:val="183654EC"/>
    <w:rsid w:val="18389FEE"/>
    <w:rsid w:val="183CB37E"/>
    <w:rsid w:val="1847D3FF"/>
    <w:rsid w:val="184C4D7D"/>
    <w:rsid w:val="1862B89F"/>
    <w:rsid w:val="186AA825"/>
    <w:rsid w:val="186D2DD5"/>
    <w:rsid w:val="186FA44F"/>
    <w:rsid w:val="187B8896"/>
    <w:rsid w:val="18801B65"/>
    <w:rsid w:val="18809B88"/>
    <w:rsid w:val="1887A91F"/>
    <w:rsid w:val="188C83CE"/>
    <w:rsid w:val="189869C2"/>
    <w:rsid w:val="18A2D492"/>
    <w:rsid w:val="18A3E047"/>
    <w:rsid w:val="18A4B796"/>
    <w:rsid w:val="18ACF356"/>
    <w:rsid w:val="18B14B7D"/>
    <w:rsid w:val="18BAA654"/>
    <w:rsid w:val="18BAA6DD"/>
    <w:rsid w:val="18C904D1"/>
    <w:rsid w:val="18DC69DB"/>
    <w:rsid w:val="18E2EB1E"/>
    <w:rsid w:val="18E6AEB9"/>
    <w:rsid w:val="18F6B250"/>
    <w:rsid w:val="1900E6BC"/>
    <w:rsid w:val="1901C3F1"/>
    <w:rsid w:val="1911F515"/>
    <w:rsid w:val="19174E14"/>
    <w:rsid w:val="1917E16C"/>
    <w:rsid w:val="191A2DC3"/>
    <w:rsid w:val="1929670A"/>
    <w:rsid w:val="192BBECB"/>
    <w:rsid w:val="193146C0"/>
    <w:rsid w:val="193C2E5F"/>
    <w:rsid w:val="194A590E"/>
    <w:rsid w:val="194D8E76"/>
    <w:rsid w:val="1955F462"/>
    <w:rsid w:val="19597028"/>
    <w:rsid w:val="195AB82F"/>
    <w:rsid w:val="195E1FDD"/>
    <w:rsid w:val="195F1B9F"/>
    <w:rsid w:val="1965F077"/>
    <w:rsid w:val="196E958A"/>
    <w:rsid w:val="19786A10"/>
    <w:rsid w:val="197A9344"/>
    <w:rsid w:val="1985DB4A"/>
    <w:rsid w:val="198B288B"/>
    <w:rsid w:val="199513B6"/>
    <w:rsid w:val="19A6AD44"/>
    <w:rsid w:val="19B09E29"/>
    <w:rsid w:val="19D28426"/>
    <w:rsid w:val="19D490BD"/>
    <w:rsid w:val="19E757AB"/>
    <w:rsid w:val="19F042BF"/>
    <w:rsid w:val="1A000383"/>
    <w:rsid w:val="1A04B44C"/>
    <w:rsid w:val="1A09AD98"/>
    <w:rsid w:val="1A211993"/>
    <w:rsid w:val="1A23C399"/>
    <w:rsid w:val="1A294F2E"/>
    <w:rsid w:val="1A32A5E6"/>
    <w:rsid w:val="1A405C37"/>
    <w:rsid w:val="1A4AC723"/>
    <w:rsid w:val="1A4EF077"/>
    <w:rsid w:val="1A501E76"/>
    <w:rsid w:val="1A623933"/>
    <w:rsid w:val="1A62E8CA"/>
    <w:rsid w:val="1A69F8BC"/>
    <w:rsid w:val="1A701725"/>
    <w:rsid w:val="1A703484"/>
    <w:rsid w:val="1A8EA26E"/>
    <w:rsid w:val="1AA5C9B2"/>
    <w:rsid w:val="1AB1C0CE"/>
    <w:rsid w:val="1AC78F2C"/>
    <w:rsid w:val="1AE089EC"/>
    <w:rsid w:val="1AE9D73D"/>
    <w:rsid w:val="1AEF5A8A"/>
    <w:rsid w:val="1AFBC750"/>
    <w:rsid w:val="1AFE229A"/>
    <w:rsid w:val="1B07A9B3"/>
    <w:rsid w:val="1B120D19"/>
    <w:rsid w:val="1B129D08"/>
    <w:rsid w:val="1B1CCA86"/>
    <w:rsid w:val="1B2327B3"/>
    <w:rsid w:val="1B24691A"/>
    <w:rsid w:val="1B2D9F3C"/>
    <w:rsid w:val="1B329C7D"/>
    <w:rsid w:val="1B4B8970"/>
    <w:rsid w:val="1B5D5417"/>
    <w:rsid w:val="1B5E09C8"/>
    <w:rsid w:val="1B620A17"/>
    <w:rsid w:val="1B70611E"/>
    <w:rsid w:val="1B72C6C1"/>
    <w:rsid w:val="1B886134"/>
    <w:rsid w:val="1B9920BB"/>
    <w:rsid w:val="1B9BC1E9"/>
    <w:rsid w:val="1BA5E59D"/>
    <w:rsid w:val="1BA6D3D2"/>
    <w:rsid w:val="1BB25BFE"/>
    <w:rsid w:val="1BC76B13"/>
    <w:rsid w:val="1BCE5B4B"/>
    <w:rsid w:val="1BD0C522"/>
    <w:rsid w:val="1BD18A13"/>
    <w:rsid w:val="1BD529FB"/>
    <w:rsid w:val="1BD80817"/>
    <w:rsid w:val="1BE71FF3"/>
    <w:rsid w:val="1BE810ED"/>
    <w:rsid w:val="1BED9D24"/>
    <w:rsid w:val="1C0B9C38"/>
    <w:rsid w:val="1C1586F4"/>
    <w:rsid w:val="1C1FE8BC"/>
    <w:rsid w:val="1C21611A"/>
    <w:rsid w:val="1C528D10"/>
    <w:rsid w:val="1C5635A4"/>
    <w:rsid w:val="1C5662E9"/>
    <w:rsid w:val="1C611EA0"/>
    <w:rsid w:val="1C79B2C7"/>
    <w:rsid w:val="1C9110EA"/>
    <w:rsid w:val="1CADC883"/>
    <w:rsid w:val="1CBD7761"/>
    <w:rsid w:val="1CBEB26D"/>
    <w:rsid w:val="1CCBF6FD"/>
    <w:rsid w:val="1CCC732C"/>
    <w:rsid w:val="1CD717A8"/>
    <w:rsid w:val="1CF5622F"/>
    <w:rsid w:val="1CF691D4"/>
    <w:rsid w:val="1D04651D"/>
    <w:rsid w:val="1D0FEAC5"/>
    <w:rsid w:val="1D180903"/>
    <w:rsid w:val="1D1A46D0"/>
    <w:rsid w:val="1D3D21E8"/>
    <w:rsid w:val="1D3E576E"/>
    <w:rsid w:val="1D42358A"/>
    <w:rsid w:val="1D460502"/>
    <w:rsid w:val="1D4B02F8"/>
    <w:rsid w:val="1D544F14"/>
    <w:rsid w:val="1D65AC9B"/>
    <w:rsid w:val="1D7712A3"/>
    <w:rsid w:val="1D8B8167"/>
    <w:rsid w:val="1D9B37B4"/>
    <w:rsid w:val="1DA78211"/>
    <w:rsid w:val="1DBA1FDC"/>
    <w:rsid w:val="1DC6AE34"/>
    <w:rsid w:val="1DD53514"/>
    <w:rsid w:val="1DE283E4"/>
    <w:rsid w:val="1DEA79A5"/>
    <w:rsid w:val="1DFF2FEE"/>
    <w:rsid w:val="1E07B63E"/>
    <w:rsid w:val="1E095CB5"/>
    <w:rsid w:val="1E1E007A"/>
    <w:rsid w:val="1E207F29"/>
    <w:rsid w:val="1E27758A"/>
    <w:rsid w:val="1E2A513F"/>
    <w:rsid w:val="1E476B87"/>
    <w:rsid w:val="1E51D8EF"/>
    <w:rsid w:val="1E536495"/>
    <w:rsid w:val="1E7EBC6C"/>
    <w:rsid w:val="1E8D6A05"/>
    <w:rsid w:val="1E8EC988"/>
    <w:rsid w:val="1EC6A339"/>
    <w:rsid w:val="1EE6B51E"/>
    <w:rsid w:val="1EE8549F"/>
    <w:rsid w:val="1F064B93"/>
    <w:rsid w:val="1F091F6B"/>
    <w:rsid w:val="1F0E953E"/>
    <w:rsid w:val="1F1C13D0"/>
    <w:rsid w:val="1F1E3846"/>
    <w:rsid w:val="1F24AA7F"/>
    <w:rsid w:val="1F251DEA"/>
    <w:rsid w:val="1F28BD7B"/>
    <w:rsid w:val="1F2EB40D"/>
    <w:rsid w:val="1F3953C1"/>
    <w:rsid w:val="1F5DC4C8"/>
    <w:rsid w:val="1F64D370"/>
    <w:rsid w:val="1F6763AE"/>
    <w:rsid w:val="1F6BF23B"/>
    <w:rsid w:val="1F8464AF"/>
    <w:rsid w:val="1F948BA9"/>
    <w:rsid w:val="1FA091DF"/>
    <w:rsid w:val="1FBCC474"/>
    <w:rsid w:val="1FBEDE39"/>
    <w:rsid w:val="1FC1A0E6"/>
    <w:rsid w:val="1FC47A92"/>
    <w:rsid w:val="1FC8B1AC"/>
    <w:rsid w:val="1FCBDD56"/>
    <w:rsid w:val="1FD0322E"/>
    <w:rsid w:val="1FE2702F"/>
    <w:rsid w:val="1FE7DEE2"/>
    <w:rsid w:val="1FF8BE79"/>
    <w:rsid w:val="201D962E"/>
    <w:rsid w:val="2022C079"/>
    <w:rsid w:val="203A87A7"/>
    <w:rsid w:val="2082A3BA"/>
    <w:rsid w:val="2085F34B"/>
    <w:rsid w:val="2086A81F"/>
    <w:rsid w:val="2087A58C"/>
    <w:rsid w:val="208B3A77"/>
    <w:rsid w:val="20937CD2"/>
    <w:rsid w:val="20AB0A0B"/>
    <w:rsid w:val="20C8DE59"/>
    <w:rsid w:val="20E080F8"/>
    <w:rsid w:val="20EAB49B"/>
    <w:rsid w:val="20F548C8"/>
    <w:rsid w:val="20FAB689"/>
    <w:rsid w:val="21058BF5"/>
    <w:rsid w:val="211CB794"/>
    <w:rsid w:val="21235DE7"/>
    <w:rsid w:val="212407DC"/>
    <w:rsid w:val="2128140F"/>
    <w:rsid w:val="2129A6C7"/>
    <w:rsid w:val="212F587C"/>
    <w:rsid w:val="212FC8D2"/>
    <w:rsid w:val="21365497"/>
    <w:rsid w:val="2137DCB4"/>
    <w:rsid w:val="213AFF03"/>
    <w:rsid w:val="214DAD49"/>
    <w:rsid w:val="2157B23E"/>
    <w:rsid w:val="2158A05B"/>
    <w:rsid w:val="215C327D"/>
    <w:rsid w:val="215DA6A7"/>
    <w:rsid w:val="21618085"/>
    <w:rsid w:val="2167F3C4"/>
    <w:rsid w:val="216A5398"/>
    <w:rsid w:val="2177E7F3"/>
    <w:rsid w:val="2178FB33"/>
    <w:rsid w:val="21916EBF"/>
    <w:rsid w:val="2193AA9E"/>
    <w:rsid w:val="2194C040"/>
    <w:rsid w:val="21A6CF63"/>
    <w:rsid w:val="21BC8130"/>
    <w:rsid w:val="21D3F351"/>
    <w:rsid w:val="21D68A08"/>
    <w:rsid w:val="21DA3F4F"/>
    <w:rsid w:val="21EA7466"/>
    <w:rsid w:val="21F50D79"/>
    <w:rsid w:val="2210AC90"/>
    <w:rsid w:val="2215ACB4"/>
    <w:rsid w:val="221994F9"/>
    <w:rsid w:val="221ABCDB"/>
    <w:rsid w:val="221FF561"/>
    <w:rsid w:val="222CDF2D"/>
    <w:rsid w:val="223ACC90"/>
    <w:rsid w:val="2244FF25"/>
    <w:rsid w:val="224B6BD5"/>
    <w:rsid w:val="224CCBD7"/>
    <w:rsid w:val="2258A7A8"/>
    <w:rsid w:val="225CBEAC"/>
    <w:rsid w:val="22647A01"/>
    <w:rsid w:val="226A6BDC"/>
    <w:rsid w:val="226DE09A"/>
    <w:rsid w:val="2270D91E"/>
    <w:rsid w:val="2287396E"/>
    <w:rsid w:val="228D90FF"/>
    <w:rsid w:val="22AD6A8A"/>
    <w:rsid w:val="22C1CE94"/>
    <w:rsid w:val="22C62ABB"/>
    <w:rsid w:val="22D8F616"/>
    <w:rsid w:val="22DD8198"/>
    <w:rsid w:val="22E4DDE8"/>
    <w:rsid w:val="22E6B87A"/>
    <w:rsid w:val="22EF1797"/>
    <w:rsid w:val="22EFD989"/>
    <w:rsid w:val="230B210A"/>
    <w:rsid w:val="231D5D08"/>
    <w:rsid w:val="2323FCCF"/>
    <w:rsid w:val="232CA562"/>
    <w:rsid w:val="2334B8AF"/>
    <w:rsid w:val="235AA5EF"/>
    <w:rsid w:val="236EEC8B"/>
    <w:rsid w:val="237BC2EE"/>
    <w:rsid w:val="2380604A"/>
    <w:rsid w:val="23828D6D"/>
    <w:rsid w:val="2386E45E"/>
    <w:rsid w:val="2387C32A"/>
    <w:rsid w:val="239DD2C4"/>
    <w:rsid w:val="23AC7CF1"/>
    <w:rsid w:val="23B1EFF1"/>
    <w:rsid w:val="23B70745"/>
    <w:rsid w:val="23BD940D"/>
    <w:rsid w:val="23C27C53"/>
    <w:rsid w:val="23DC2D98"/>
    <w:rsid w:val="23DE6EB3"/>
    <w:rsid w:val="23DF2196"/>
    <w:rsid w:val="23DF41D0"/>
    <w:rsid w:val="23F6924A"/>
    <w:rsid w:val="23FBE32C"/>
    <w:rsid w:val="23FDF4D0"/>
    <w:rsid w:val="242022A8"/>
    <w:rsid w:val="242F6909"/>
    <w:rsid w:val="24317155"/>
    <w:rsid w:val="244092CC"/>
    <w:rsid w:val="2441E7B9"/>
    <w:rsid w:val="24493AEB"/>
    <w:rsid w:val="244CF4FF"/>
    <w:rsid w:val="244E2BCC"/>
    <w:rsid w:val="245685FB"/>
    <w:rsid w:val="2463D565"/>
    <w:rsid w:val="246CA9DA"/>
    <w:rsid w:val="248B1977"/>
    <w:rsid w:val="248C983E"/>
    <w:rsid w:val="24A6F16B"/>
    <w:rsid w:val="24C424D4"/>
    <w:rsid w:val="24E01CFA"/>
    <w:rsid w:val="24F64EA5"/>
    <w:rsid w:val="2503A62D"/>
    <w:rsid w:val="25057F65"/>
    <w:rsid w:val="2508F51A"/>
    <w:rsid w:val="2517DA26"/>
    <w:rsid w:val="25180B30"/>
    <w:rsid w:val="25253C12"/>
    <w:rsid w:val="25378D0A"/>
    <w:rsid w:val="25464B2F"/>
    <w:rsid w:val="254FA7B2"/>
    <w:rsid w:val="25531B04"/>
    <w:rsid w:val="25631088"/>
    <w:rsid w:val="2565FE08"/>
    <w:rsid w:val="25978F62"/>
    <w:rsid w:val="259A2E47"/>
    <w:rsid w:val="25A4AC65"/>
    <w:rsid w:val="25B0FDBE"/>
    <w:rsid w:val="25B19960"/>
    <w:rsid w:val="25B2FB9A"/>
    <w:rsid w:val="25D1781A"/>
    <w:rsid w:val="25D26CCE"/>
    <w:rsid w:val="25D499C6"/>
    <w:rsid w:val="25DD1DC6"/>
    <w:rsid w:val="25EB546F"/>
    <w:rsid w:val="25EF291B"/>
    <w:rsid w:val="25F352A0"/>
    <w:rsid w:val="25F468DA"/>
    <w:rsid w:val="26054CE7"/>
    <w:rsid w:val="2605A304"/>
    <w:rsid w:val="26171DA6"/>
    <w:rsid w:val="2624820B"/>
    <w:rsid w:val="262C117E"/>
    <w:rsid w:val="26450FE7"/>
    <w:rsid w:val="26487F43"/>
    <w:rsid w:val="264A4861"/>
    <w:rsid w:val="265367F0"/>
    <w:rsid w:val="2656D004"/>
    <w:rsid w:val="266579E2"/>
    <w:rsid w:val="26658B25"/>
    <w:rsid w:val="2678C580"/>
    <w:rsid w:val="26822FA8"/>
    <w:rsid w:val="26871C44"/>
    <w:rsid w:val="26ACAD6A"/>
    <w:rsid w:val="26AF8A53"/>
    <w:rsid w:val="26DE05FB"/>
    <w:rsid w:val="26E2817E"/>
    <w:rsid w:val="26F534CF"/>
    <w:rsid w:val="26F5E9A3"/>
    <w:rsid w:val="270CD2A1"/>
    <w:rsid w:val="270DFD58"/>
    <w:rsid w:val="2710BD3C"/>
    <w:rsid w:val="271EDCF8"/>
    <w:rsid w:val="2720598F"/>
    <w:rsid w:val="27383916"/>
    <w:rsid w:val="27386A43"/>
    <w:rsid w:val="273A77F7"/>
    <w:rsid w:val="2743D163"/>
    <w:rsid w:val="2752FF31"/>
    <w:rsid w:val="2768EAD9"/>
    <w:rsid w:val="2778338E"/>
    <w:rsid w:val="277A5A71"/>
    <w:rsid w:val="2780DBAD"/>
    <w:rsid w:val="27A494C8"/>
    <w:rsid w:val="27AA45D4"/>
    <w:rsid w:val="27BC20D4"/>
    <w:rsid w:val="27BE3923"/>
    <w:rsid w:val="27C52F8D"/>
    <w:rsid w:val="27C6DB15"/>
    <w:rsid w:val="27C8FE74"/>
    <w:rsid w:val="27DF3B06"/>
    <w:rsid w:val="27E268CE"/>
    <w:rsid w:val="27E7CEDC"/>
    <w:rsid w:val="27ED5947"/>
    <w:rsid w:val="27F01FA7"/>
    <w:rsid w:val="27FE5319"/>
    <w:rsid w:val="28048A87"/>
    <w:rsid w:val="282A5D12"/>
    <w:rsid w:val="285D5020"/>
    <w:rsid w:val="2867EE61"/>
    <w:rsid w:val="287382E1"/>
    <w:rsid w:val="2873D7C1"/>
    <w:rsid w:val="287DBAD0"/>
    <w:rsid w:val="28810CA7"/>
    <w:rsid w:val="2891BA04"/>
    <w:rsid w:val="28997210"/>
    <w:rsid w:val="28A31E90"/>
    <w:rsid w:val="28ADDBA1"/>
    <w:rsid w:val="28EB92DD"/>
    <w:rsid w:val="28FADE21"/>
    <w:rsid w:val="2904BB3A"/>
    <w:rsid w:val="290F09A4"/>
    <w:rsid w:val="291FD541"/>
    <w:rsid w:val="29406529"/>
    <w:rsid w:val="2950BC6A"/>
    <w:rsid w:val="29527769"/>
    <w:rsid w:val="29598DCF"/>
    <w:rsid w:val="295E591B"/>
    <w:rsid w:val="2977A334"/>
    <w:rsid w:val="297C8C6F"/>
    <w:rsid w:val="298502AC"/>
    <w:rsid w:val="2993DD88"/>
    <w:rsid w:val="299844FB"/>
    <w:rsid w:val="29A490BD"/>
    <w:rsid w:val="29C0336B"/>
    <w:rsid w:val="29C643F4"/>
    <w:rsid w:val="29CACE8C"/>
    <w:rsid w:val="29CF7875"/>
    <w:rsid w:val="29E5625D"/>
    <w:rsid w:val="29F208E4"/>
    <w:rsid w:val="29F34371"/>
    <w:rsid w:val="2A02725D"/>
    <w:rsid w:val="2A0B5FE7"/>
    <w:rsid w:val="2A114B1E"/>
    <w:rsid w:val="2A23EBE2"/>
    <w:rsid w:val="2A3A12CA"/>
    <w:rsid w:val="2A410D12"/>
    <w:rsid w:val="2A470CD1"/>
    <w:rsid w:val="2A5FE5F4"/>
    <w:rsid w:val="2A68D277"/>
    <w:rsid w:val="2A723385"/>
    <w:rsid w:val="2A879177"/>
    <w:rsid w:val="2A8E3EA1"/>
    <w:rsid w:val="2A94DD73"/>
    <w:rsid w:val="2AA93C7A"/>
    <w:rsid w:val="2AB00BD2"/>
    <w:rsid w:val="2AC3B0C4"/>
    <w:rsid w:val="2AD092B9"/>
    <w:rsid w:val="2AD0BA56"/>
    <w:rsid w:val="2AD4EEC3"/>
    <w:rsid w:val="2ADA10C0"/>
    <w:rsid w:val="2AEE4184"/>
    <w:rsid w:val="2AF2D266"/>
    <w:rsid w:val="2AFC4349"/>
    <w:rsid w:val="2B0636CF"/>
    <w:rsid w:val="2B24FA09"/>
    <w:rsid w:val="2B3F9505"/>
    <w:rsid w:val="2B46B35E"/>
    <w:rsid w:val="2B4B0D0D"/>
    <w:rsid w:val="2B57502D"/>
    <w:rsid w:val="2B61FDD4"/>
    <w:rsid w:val="2B73266B"/>
    <w:rsid w:val="2B81BCA1"/>
    <w:rsid w:val="2B8BD3AB"/>
    <w:rsid w:val="2BA1FF8F"/>
    <w:rsid w:val="2BB371DD"/>
    <w:rsid w:val="2BC38F49"/>
    <w:rsid w:val="2BE2DD32"/>
    <w:rsid w:val="2BE5589D"/>
    <w:rsid w:val="2C03CA69"/>
    <w:rsid w:val="2C12B693"/>
    <w:rsid w:val="2C156EF0"/>
    <w:rsid w:val="2C211109"/>
    <w:rsid w:val="2C235ADD"/>
    <w:rsid w:val="2C306E10"/>
    <w:rsid w:val="2C36A5F0"/>
    <w:rsid w:val="2C3CBC8C"/>
    <w:rsid w:val="2C4B2706"/>
    <w:rsid w:val="2C74E488"/>
    <w:rsid w:val="2C8D794B"/>
    <w:rsid w:val="2C9B5302"/>
    <w:rsid w:val="2CA34088"/>
    <w:rsid w:val="2CB50A87"/>
    <w:rsid w:val="2CB6600D"/>
    <w:rsid w:val="2CE06577"/>
    <w:rsid w:val="2CE17FA5"/>
    <w:rsid w:val="2CE331E1"/>
    <w:rsid w:val="2CF76096"/>
    <w:rsid w:val="2D0573D4"/>
    <w:rsid w:val="2D068541"/>
    <w:rsid w:val="2D15509A"/>
    <w:rsid w:val="2D17C13B"/>
    <w:rsid w:val="2D298182"/>
    <w:rsid w:val="2D2A920B"/>
    <w:rsid w:val="2D2E0A80"/>
    <w:rsid w:val="2D389FE0"/>
    <w:rsid w:val="2D448A4A"/>
    <w:rsid w:val="2D52D8AB"/>
    <w:rsid w:val="2D558225"/>
    <w:rsid w:val="2D603E8C"/>
    <w:rsid w:val="2D61FE44"/>
    <w:rsid w:val="2D6BD64B"/>
    <w:rsid w:val="2D72CC0B"/>
    <w:rsid w:val="2D73AEED"/>
    <w:rsid w:val="2D791A67"/>
    <w:rsid w:val="2D7CB5EF"/>
    <w:rsid w:val="2D82B94D"/>
    <w:rsid w:val="2D8981AB"/>
    <w:rsid w:val="2D92683C"/>
    <w:rsid w:val="2DADA337"/>
    <w:rsid w:val="2DB36509"/>
    <w:rsid w:val="2DCF6235"/>
    <w:rsid w:val="2DD82C5D"/>
    <w:rsid w:val="2DE30B8B"/>
    <w:rsid w:val="2DE7757A"/>
    <w:rsid w:val="2DEF9251"/>
    <w:rsid w:val="2DF01D31"/>
    <w:rsid w:val="2DF4D330"/>
    <w:rsid w:val="2E152824"/>
    <w:rsid w:val="2E1922D7"/>
    <w:rsid w:val="2E25E88C"/>
    <w:rsid w:val="2E2E3C6A"/>
    <w:rsid w:val="2E36C362"/>
    <w:rsid w:val="2E3C9ECC"/>
    <w:rsid w:val="2E400B33"/>
    <w:rsid w:val="2E4A1C68"/>
    <w:rsid w:val="2E55A739"/>
    <w:rsid w:val="2E566AFB"/>
    <w:rsid w:val="2E6204C9"/>
    <w:rsid w:val="2E694C92"/>
    <w:rsid w:val="2E7BF1EA"/>
    <w:rsid w:val="2E89EA91"/>
    <w:rsid w:val="2EC33E98"/>
    <w:rsid w:val="2EC99C08"/>
    <w:rsid w:val="2ECB9ADF"/>
    <w:rsid w:val="2ED07890"/>
    <w:rsid w:val="2ED5B260"/>
    <w:rsid w:val="2EDB7D97"/>
    <w:rsid w:val="2EE2D43D"/>
    <w:rsid w:val="2EE98884"/>
    <w:rsid w:val="2F0D23A6"/>
    <w:rsid w:val="2F0FABE8"/>
    <w:rsid w:val="2F10A335"/>
    <w:rsid w:val="2F175D3F"/>
    <w:rsid w:val="2F1BF074"/>
    <w:rsid w:val="2F263573"/>
    <w:rsid w:val="2F2C9252"/>
    <w:rsid w:val="2F2E8580"/>
    <w:rsid w:val="2F32EBF3"/>
    <w:rsid w:val="2F437DFF"/>
    <w:rsid w:val="2F4D6D6D"/>
    <w:rsid w:val="2F4EF7AB"/>
    <w:rsid w:val="2F58B2C7"/>
    <w:rsid w:val="2F5FFB69"/>
    <w:rsid w:val="2F6E9466"/>
    <w:rsid w:val="2F7574FB"/>
    <w:rsid w:val="2F84000C"/>
    <w:rsid w:val="2F8AB742"/>
    <w:rsid w:val="2F8AE3B9"/>
    <w:rsid w:val="2F8D10EF"/>
    <w:rsid w:val="2F9CB362"/>
    <w:rsid w:val="2FA85F7A"/>
    <w:rsid w:val="2FB4B71E"/>
    <w:rsid w:val="2FB64385"/>
    <w:rsid w:val="2FC1B8ED"/>
    <w:rsid w:val="2FD10F29"/>
    <w:rsid w:val="2FD8AE63"/>
    <w:rsid w:val="2FDB137B"/>
    <w:rsid w:val="2FDE72ED"/>
    <w:rsid w:val="2FE014FC"/>
    <w:rsid w:val="2FEBDEB8"/>
    <w:rsid w:val="2FED7BDB"/>
    <w:rsid w:val="2FF37A05"/>
    <w:rsid w:val="2FF7EE60"/>
    <w:rsid w:val="300AF693"/>
    <w:rsid w:val="300CD230"/>
    <w:rsid w:val="30193DED"/>
    <w:rsid w:val="301C770C"/>
    <w:rsid w:val="302ABC64"/>
    <w:rsid w:val="302E9A94"/>
    <w:rsid w:val="303110E2"/>
    <w:rsid w:val="30356EF7"/>
    <w:rsid w:val="303B737F"/>
    <w:rsid w:val="304DAC53"/>
    <w:rsid w:val="3056B234"/>
    <w:rsid w:val="306495BA"/>
    <w:rsid w:val="306F3EFF"/>
    <w:rsid w:val="307336ED"/>
    <w:rsid w:val="30763EEF"/>
    <w:rsid w:val="307DEC30"/>
    <w:rsid w:val="307E94C6"/>
    <w:rsid w:val="3081B0CA"/>
    <w:rsid w:val="3082D9B8"/>
    <w:rsid w:val="308AEFBF"/>
    <w:rsid w:val="30901DB6"/>
    <w:rsid w:val="3095B0BC"/>
    <w:rsid w:val="30A022C0"/>
    <w:rsid w:val="30B456B1"/>
    <w:rsid w:val="30B5A703"/>
    <w:rsid w:val="30B5F446"/>
    <w:rsid w:val="30D71A9F"/>
    <w:rsid w:val="310E9596"/>
    <w:rsid w:val="311172C7"/>
    <w:rsid w:val="312748EC"/>
    <w:rsid w:val="3154E200"/>
    <w:rsid w:val="315737D3"/>
    <w:rsid w:val="3160A9A4"/>
    <w:rsid w:val="316F63AD"/>
    <w:rsid w:val="317199F6"/>
    <w:rsid w:val="31894F12"/>
    <w:rsid w:val="318E0BBD"/>
    <w:rsid w:val="31AB3C64"/>
    <w:rsid w:val="31C24A9E"/>
    <w:rsid w:val="31E8E4CB"/>
    <w:rsid w:val="31EA67B5"/>
    <w:rsid w:val="31EE384B"/>
    <w:rsid w:val="3205CE33"/>
    <w:rsid w:val="320D0F79"/>
    <w:rsid w:val="320D1ACC"/>
    <w:rsid w:val="322B9C0B"/>
    <w:rsid w:val="323E0294"/>
    <w:rsid w:val="32517764"/>
    <w:rsid w:val="325728B8"/>
    <w:rsid w:val="3257DCF3"/>
    <w:rsid w:val="32929C61"/>
    <w:rsid w:val="32982FCA"/>
    <w:rsid w:val="329A62A9"/>
    <w:rsid w:val="32A7183B"/>
    <w:rsid w:val="32AB9D80"/>
    <w:rsid w:val="32B14DC1"/>
    <w:rsid w:val="32C4B1B1"/>
    <w:rsid w:val="32CA6E2C"/>
    <w:rsid w:val="32D1399A"/>
    <w:rsid w:val="32D8C442"/>
    <w:rsid w:val="32DC3886"/>
    <w:rsid w:val="32E3D543"/>
    <w:rsid w:val="32E4260C"/>
    <w:rsid w:val="32E9D0DF"/>
    <w:rsid w:val="32F959AF"/>
    <w:rsid w:val="33065238"/>
    <w:rsid w:val="330DC278"/>
    <w:rsid w:val="3313FDCF"/>
    <w:rsid w:val="3320A7B0"/>
    <w:rsid w:val="3329DC1E"/>
    <w:rsid w:val="3332DCE4"/>
    <w:rsid w:val="3333B544"/>
    <w:rsid w:val="3334E5F9"/>
    <w:rsid w:val="3335F833"/>
    <w:rsid w:val="3348ADFB"/>
    <w:rsid w:val="334EA04E"/>
    <w:rsid w:val="335B73B5"/>
    <w:rsid w:val="335D0B80"/>
    <w:rsid w:val="33668B19"/>
    <w:rsid w:val="336C9368"/>
    <w:rsid w:val="336EC723"/>
    <w:rsid w:val="33786F63"/>
    <w:rsid w:val="338D503C"/>
    <w:rsid w:val="3391286F"/>
    <w:rsid w:val="339A447A"/>
    <w:rsid w:val="33B63588"/>
    <w:rsid w:val="33C71432"/>
    <w:rsid w:val="33CCD7D3"/>
    <w:rsid w:val="33D1462A"/>
    <w:rsid w:val="33EECAEF"/>
    <w:rsid w:val="33F05409"/>
    <w:rsid w:val="33F78C66"/>
    <w:rsid w:val="34034944"/>
    <w:rsid w:val="3405ADEC"/>
    <w:rsid w:val="340ADDD7"/>
    <w:rsid w:val="3420B0DB"/>
    <w:rsid w:val="3421E776"/>
    <w:rsid w:val="3423AE4C"/>
    <w:rsid w:val="3431F458"/>
    <w:rsid w:val="344CE48B"/>
    <w:rsid w:val="346318C9"/>
    <w:rsid w:val="34662B78"/>
    <w:rsid w:val="34776760"/>
    <w:rsid w:val="348D04C8"/>
    <w:rsid w:val="3492E502"/>
    <w:rsid w:val="34936F11"/>
    <w:rsid w:val="34946568"/>
    <w:rsid w:val="34952A10"/>
    <w:rsid w:val="3498E0DD"/>
    <w:rsid w:val="34B610DD"/>
    <w:rsid w:val="34DC1697"/>
    <w:rsid w:val="34E6B1F0"/>
    <w:rsid w:val="34F34994"/>
    <w:rsid w:val="3508E01A"/>
    <w:rsid w:val="350A9784"/>
    <w:rsid w:val="3513585C"/>
    <w:rsid w:val="3524DDCE"/>
    <w:rsid w:val="352568C0"/>
    <w:rsid w:val="352803DB"/>
    <w:rsid w:val="352F7D23"/>
    <w:rsid w:val="3534F20C"/>
    <w:rsid w:val="353D3CA5"/>
    <w:rsid w:val="35442102"/>
    <w:rsid w:val="354B9F96"/>
    <w:rsid w:val="354FF982"/>
    <w:rsid w:val="3554876E"/>
    <w:rsid w:val="35562CE5"/>
    <w:rsid w:val="355E2C43"/>
    <w:rsid w:val="3565F7AF"/>
    <w:rsid w:val="356B5407"/>
    <w:rsid w:val="3572F9C7"/>
    <w:rsid w:val="35826802"/>
    <w:rsid w:val="35A1463F"/>
    <w:rsid w:val="35AA4050"/>
    <w:rsid w:val="35B0A961"/>
    <w:rsid w:val="35D7E542"/>
    <w:rsid w:val="35D89EEF"/>
    <w:rsid w:val="35D94980"/>
    <w:rsid w:val="35E8B4EC"/>
    <w:rsid w:val="35F25F15"/>
    <w:rsid w:val="35FC5273"/>
    <w:rsid w:val="3606D6B0"/>
    <w:rsid w:val="3608F6E0"/>
    <w:rsid w:val="3614BE89"/>
    <w:rsid w:val="36158387"/>
    <w:rsid w:val="361BC6CE"/>
    <w:rsid w:val="36359502"/>
    <w:rsid w:val="363C6912"/>
    <w:rsid w:val="363FBD39"/>
    <w:rsid w:val="36441856"/>
    <w:rsid w:val="364995C4"/>
    <w:rsid w:val="364BBD2B"/>
    <w:rsid w:val="364F2E30"/>
    <w:rsid w:val="365A1069"/>
    <w:rsid w:val="365B0BBB"/>
    <w:rsid w:val="3668581D"/>
    <w:rsid w:val="366865C8"/>
    <w:rsid w:val="368025EB"/>
    <w:rsid w:val="368821AE"/>
    <w:rsid w:val="369D59EC"/>
    <w:rsid w:val="36A06DFA"/>
    <w:rsid w:val="36A815A3"/>
    <w:rsid w:val="36AC4ECF"/>
    <w:rsid w:val="36AD1AD5"/>
    <w:rsid w:val="36B10DD2"/>
    <w:rsid w:val="36C44282"/>
    <w:rsid w:val="36D0707C"/>
    <w:rsid w:val="36D9BDAE"/>
    <w:rsid w:val="36DA42E8"/>
    <w:rsid w:val="36DFC8DE"/>
    <w:rsid w:val="36E08BEF"/>
    <w:rsid w:val="36F2CFC4"/>
    <w:rsid w:val="36FBFECB"/>
    <w:rsid w:val="3713FAF3"/>
    <w:rsid w:val="37191A32"/>
    <w:rsid w:val="3731C5B0"/>
    <w:rsid w:val="373BF455"/>
    <w:rsid w:val="374702ED"/>
    <w:rsid w:val="37542F1E"/>
    <w:rsid w:val="3758925D"/>
    <w:rsid w:val="376F7B70"/>
    <w:rsid w:val="377725EC"/>
    <w:rsid w:val="377F6099"/>
    <w:rsid w:val="37968A70"/>
    <w:rsid w:val="37AA5B4B"/>
    <w:rsid w:val="37AFA9A9"/>
    <w:rsid w:val="37BFB727"/>
    <w:rsid w:val="37D52051"/>
    <w:rsid w:val="37E3206D"/>
    <w:rsid w:val="37E5F32F"/>
    <w:rsid w:val="37F8A15E"/>
    <w:rsid w:val="37FA9D55"/>
    <w:rsid w:val="382E3CB1"/>
    <w:rsid w:val="3832D85A"/>
    <w:rsid w:val="38373532"/>
    <w:rsid w:val="3848EB36"/>
    <w:rsid w:val="384D6F0A"/>
    <w:rsid w:val="3851C082"/>
    <w:rsid w:val="386C54CE"/>
    <w:rsid w:val="3880EADD"/>
    <w:rsid w:val="388B3CBB"/>
    <w:rsid w:val="388DD856"/>
    <w:rsid w:val="38A62A0B"/>
    <w:rsid w:val="38A7DDCE"/>
    <w:rsid w:val="38A7F4A6"/>
    <w:rsid w:val="38AFCB54"/>
    <w:rsid w:val="38B2CA52"/>
    <w:rsid w:val="38C65C50"/>
    <w:rsid w:val="38CEB6B3"/>
    <w:rsid w:val="38D9B622"/>
    <w:rsid w:val="38DDCDE2"/>
    <w:rsid w:val="38DEB2D9"/>
    <w:rsid w:val="38F44044"/>
    <w:rsid w:val="38FB77DF"/>
    <w:rsid w:val="3907CBEE"/>
    <w:rsid w:val="391C1D7B"/>
    <w:rsid w:val="39223025"/>
    <w:rsid w:val="3926537C"/>
    <w:rsid w:val="3932043B"/>
    <w:rsid w:val="394313A9"/>
    <w:rsid w:val="39511328"/>
    <w:rsid w:val="39602C0B"/>
    <w:rsid w:val="3962846C"/>
    <w:rsid w:val="39797609"/>
    <w:rsid w:val="3990522C"/>
    <w:rsid w:val="39907885"/>
    <w:rsid w:val="39A1673A"/>
    <w:rsid w:val="39A96352"/>
    <w:rsid w:val="39C4A7C3"/>
    <w:rsid w:val="39CDA122"/>
    <w:rsid w:val="39CFEA99"/>
    <w:rsid w:val="39E6C97F"/>
    <w:rsid w:val="39EE2845"/>
    <w:rsid w:val="39FCF8E8"/>
    <w:rsid w:val="3A016750"/>
    <w:rsid w:val="3A0720E1"/>
    <w:rsid w:val="3A10B2F0"/>
    <w:rsid w:val="3A17B1CA"/>
    <w:rsid w:val="3A19C9AD"/>
    <w:rsid w:val="3A21CE78"/>
    <w:rsid w:val="3A229AFD"/>
    <w:rsid w:val="3A240322"/>
    <w:rsid w:val="3A41FA6C"/>
    <w:rsid w:val="3A44083E"/>
    <w:rsid w:val="3A4518D7"/>
    <w:rsid w:val="3A5462A9"/>
    <w:rsid w:val="3A5F7B8B"/>
    <w:rsid w:val="3A663A12"/>
    <w:rsid w:val="3A69DFA8"/>
    <w:rsid w:val="3A6C94A4"/>
    <w:rsid w:val="3A739517"/>
    <w:rsid w:val="3A7AAB89"/>
    <w:rsid w:val="3A830AC4"/>
    <w:rsid w:val="3A868421"/>
    <w:rsid w:val="3A87F67D"/>
    <w:rsid w:val="3A8B3598"/>
    <w:rsid w:val="3A8DD904"/>
    <w:rsid w:val="3A91A06D"/>
    <w:rsid w:val="3AB3D149"/>
    <w:rsid w:val="3ACE2B32"/>
    <w:rsid w:val="3AD7664B"/>
    <w:rsid w:val="3ADA47D3"/>
    <w:rsid w:val="3ADEA3F7"/>
    <w:rsid w:val="3AE98838"/>
    <w:rsid w:val="3AF27687"/>
    <w:rsid w:val="3B091612"/>
    <w:rsid w:val="3B0C591A"/>
    <w:rsid w:val="3B24B60B"/>
    <w:rsid w:val="3B3C3FCB"/>
    <w:rsid w:val="3B3DEEC9"/>
    <w:rsid w:val="3B42AAB1"/>
    <w:rsid w:val="3B83A179"/>
    <w:rsid w:val="3BA289A1"/>
    <w:rsid w:val="3BAB177B"/>
    <w:rsid w:val="3BB238D3"/>
    <w:rsid w:val="3BC16D81"/>
    <w:rsid w:val="3BD4BD89"/>
    <w:rsid w:val="3BDC8EFD"/>
    <w:rsid w:val="3BF358F7"/>
    <w:rsid w:val="3C0F6578"/>
    <w:rsid w:val="3C173434"/>
    <w:rsid w:val="3C18935D"/>
    <w:rsid w:val="3C1A8FBE"/>
    <w:rsid w:val="3C1B609F"/>
    <w:rsid w:val="3C25D610"/>
    <w:rsid w:val="3C263BC4"/>
    <w:rsid w:val="3C28D2B4"/>
    <w:rsid w:val="3C2947C3"/>
    <w:rsid w:val="3C29C436"/>
    <w:rsid w:val="3C2D066E"/>
    <w:rsid w:val="3C3FA15F"/>
    <w:rsid w:val="3C46AE22"/>
    <w:rsid w:val="3C4ABC5F"/>
    <w:rsid w:val="3C50083D"/>
    <w:rsid w:val="3C510128"/>
    <w:rsid w:val="3C58F579"/>
    <w:rsid w:val="3C69FB93"/>
    <w:rsid w:val="3C7AB599"/>
    <w:rsid w:val="3C8003FE"/>
    <w:rsid w:val="3C864EF0"/>
    <w:rsid w:val="3C8986B8"/>
    <w:rsid w:val="3C8DE1BF"/>
    <w:rsid w:val="3C8F2C41"/>
    <w:rsid w:val="3CAA1C3D"/>
    <w:rsid w:val="3CB44DA9"/>
    <w:rsid w:val="3CD22CDB"/>
    <w:rsid w:val="3CD3931F"/>
    <w:rsid w:val="3CD67631"/>
    <w:rsid w:val="3CDD7EF3"/>
    <w:rsid w:val="3CE3BE51"/>
    <w:rsid w:val="3CF96C03"/>
    <w:rsid w:val="3D0541E4"/>
    <w:rsid w:val="3D07C909"/>
    <w:rsid w:val="3D098770"/>
    <w:rsid w:val="3D271E01"/>
    <w:rsid w:val="3D2D1A5C"/>
    <w:rsid w:val="3D33F5E8"/>
    <w:rsid w:val="3D3B33A3"/>
    <w:rsid w:val="3D3BD039"/>
    <w:rsid w:val="3D3EC622"/>
    <w:rsid w:val="3D411198"/>
    <w:rsid w:val="3D58D4C0"/>
    <w:rsid w:val="3D5FDFC8"/>
    <w:rsid w:val="3D763429"/>
    <w:rsid w:val="3D77A8CF"/>
    <w:rsid w:val="3D7B0D4F"/>
    <w:rsid w:val="3D880C50"/>
    <w:rsid w:val="3D960E4D"/>
    <w:rsid w:val="3D97364F"/>
    <w:rsid w:val="3DA8473C"/>
    <w:rsid w:val="3DB1249E"/>
    <w:rsid w:val="3DB4DDAD"/>
    <w:rsid w:val="3DBFB37B"/>
    <w:rsid w:val="3DC2EA40"/>
    <w:rsid w:val="3DC3BB12"/>
    <w:rsid w:val="3DC55262"/>
    <w:rsid w:val="3DD41185"/>
    <w:rsid w:val="3DDB585D"/>
    <w:rsid w:val="3DDBF8BF"/>
    <w:rsid w:val="3DDDAB7E"/>
    <w:rsid w:val="3DE54014"/>
    <w:rsid w:val="3DE71C28"/>
    <w:rsid w:val="3DED2FB2"/>
    <w:rsid w:val="3DEF69FA"/>
    <w:rsid w:val="3DF60DA4"/>
    <w:rsid w:val="3DFE3270"/>
    <w:rsid w:val="3E04C90F"/>
    <w:rsid w:val="3E09393F"/>
    <w:rsid w:val="3E1EF451"/>
    <w:rsid w:val="3E2128FA"/>
    <w:rsid w:val="3E221F51"/>
    <w:rsid w:val="3E31B4C5"/>
    <w:rsid w:val="3E33EEDB"/>
    <w:rsid w:val="3E3DD81F"/>
    <w:rsid w:val="3E47B6AD"/>
    <w:rsid w:val="3E58D798"/>
    <w:rsid w:val="3E702C19"/>
    <w:rsid w:val="3E7A748A"/>
    <w:rsid w:val="3E8894D6"/>
    <w:rsid w:val="3E8A4F5C"/>
    <w:rsid w:val="3E95ED14"/>
    <w:rsid w:val="3E96670E"/>
    <w:rsid w:val="3E9C529A"/>
    <w:rsid w:val="3EA51C10"/>
    <w:rsid w:val="3EA9E921"/>
    <w:rsid w:val="3EAC7D5F"/>
    <w:rsid w:val="3EB7AFE6"/>
    <w:rsid w:val="3EBF3E24"/>
    <w:rsid w:val="3EC60156"/>
    <w:rsid w:val="3EC8EABD"/>
    <w:rsid w:val="3ED1C50F"/>
    <w:rsid w:val="3ED71EF8"/>
    <w:rsid w:val="3EF94128"/>
    <w:rsid w:val="3F04AC64"/>
    <w:rsid w:val="3F081B81"/>
    <w:rsid w:val="3F22889E"/>
    <w:rsid w:val="3F3673A7"/>
    <w:rsid w:val="3F3ADAC8"/>
    <w:rsid w:val="3F3F3FBA"/>
    <w:rsid w:val="3F3FA0BC"/>
    <w:rsid w:val="3F647328"/>
    <w:rsid w:val="3F6D86DD"/>
    <w:rsid w:val="3F70BA17"/>
    <w:rsid w:val="3F771ED5"/>
    <w:rsid w:val="3F775310"/>
    <w:rsid w:val="3F77C920"/>
    <w:rsid w:val="3F790CEF"/>
    <w:rsid w:val="3F7A6E35"/>
    <w:rsid w:val="3F7AE95A"/>
    <w:rsid w:val="3F8115E1"/>
    <w:rsid w:val="3F8C180A"/>
    <w:rsid w:val="3F8FDD2F"/>
    <w:rsid w:val="3FAE94D8"/>
    <w:rsid w:val="3FAF2B8A"/>
    <w:rsid w:val="3FB16425"/>
    <w:rsid w:val="3FB27ABC"/>
    <w:rsid w:val="3FBCBF6E"/>
    <w:rsid w:val="3FC2A914"/>
    <w:rsid w:val="3FC38548"/>
    <w:rsid w:val="3FD382C5"/>
    <w:rsid w:val="3FDFCA3D"/>
    <w:rsid w:val="3FE74858"/>
    <w:rsid w:val="3FEFCA80"/>
    <w:rsid w:val="3FFB34CB"/>
    <w:rsid w:val="400048D9"/>
    <w:rsid w:val="402A2C3C"/>
    <w:rsid w:val="40421910"/>
    <w:rsid w:val="405303F6"/>
    <w:rsid w:val="40540168"/>
    <w:rsid w:val="406AF4C7"/>
    <w:rsid w:val="406C3A6C"/>
    <w:rsid w:val="4072D465"/>
    <w:rsid w:val="40897923"/>
    <w:rsid w:val="408DE6C9"/>
    <w:rsid w:val="408F5BBB"/>
    <w:rsid w:val="40B0D3B4"/>
    <w:rsid w:val="40C7274C"/>
    <w:rsid w:val="40D2AE6D"/>
    <w:rsid w:val="40D6AB29"/>
    <w:rsid w:val="40E4DB8B"/>
    <w:rsid w:val="40F1578A"/>
    <w:rsid w:val="4103BE75"/>
    <w:rsid w:val="411AA530"/>
    <w:rsid w:val="411C3DA3"/>
    <w:rsid w:val="4125B106"/>
    <w:rsid w:val="4127988D"/>
    <w:rsid w:val="412DCA43"/>
    <w:rsid w:val="41308137"/>
    <w:rsid w:val="4133CD00"/>
    <w:rsid w:val="41346A71"/>
    <w:rsid w:val="413DC840"/>
    <w:rsid w:val="4140B54D"/>
    <w:rsid w:val="414611A8"/>
    <w:rsid w:val="41569513"/>
    <w:rsid w:val="4159C013"/>
    <w:rsid w:val="41610340"/>
    <w:rsid w:val="41763932"/>
    <w:rsid w:val="418318B9"/>
    <w:rsid w:val="418B9AE1"/>
    <w:rsid w:val="418C9A54"/>
    <w:rsid w:val="41A6B2A6"/>
    <w:rsid w:val="41B3B73E"/>
    <w:rsid w:val="41BC3FF0"/>
    <w:rsid w:val="41CC8B8B"/>
    <w:rsid w:val="41E4412C"/>
    <w:rsid w:val="41EF50A8"/>
    <w:rsid w:val="41F47247"/>
    <w:rsid w:val="420EA4C6"/>
    <w:rsid w:val="420F6667"/>
    <w:rsid w:val="4212C28C"/>
    <w:rsid w:val="4217431C"/>
    <w:rsid w:val="42192A55"/>
    <w:rsid w:val="42424DA7"/>
    <w:rsid w:val="424392AA"/>
    <w:rsid w:val="427305DC"/>
    <w:rsid w:val="42903C59"/>
    <w:rsid w:val="4293D595"/>
    <w:rsid w:val="4298EAE9"/>
    <w:rsid w:val="42A27A4E"/>
    <w:rsid w:val="42A796A5"/>
    <w:rsid w:val="42C4C944"/>
    <w:rsid w:val="42D14AD2"/>
    <w:rsid w:val="42D53B6F"/>
    <w:rsid w:val="42DD66A7"/>
    <w:rsid w:val="42E559B8"/>
    <w:rsid w:val="42E6CC4C"/>
    <w:rsid w:val="42F1B825"/>
    <w:rsid w:val="42F49A1D"/>
    <w:rsid w:val="43216620"/>
    <w:rsid w:val="432D7EF1"/>
    <w:rsid w:val="435A3B85"/>
    <w:rsid w:val="435BAB64"/>
    <w:rsid w:val="4362BF85"/>
    <w:rsid w:val="436439C1"/>
    <w:rsid w:val="43747999"/>
    <w:rsid w:val="437FE0A8"/>
    <w:rsid w:val="43802F03"/>
    <w:rsid w:val="438AE27A"/>
    <w:rsid w:val="438B2109"/>
    <w:rsid w:val="4394EA0E"/>
    <w:rsid w:val="439C5BE0"/>
    <w:rsid w:val="439E724D"/>
    <w:rsid w:val="43A29603"/>
    <w:rsid w:val="43A377F9"/>
    <w:rsid w:val="43A5C81E"/>
    <w:rsid w:val="43B806C8"/>
    <w:rsid w:val="43C51284"/>
    <w:rsid w:val="43C6FC7D"/>
    <w:rsid w:val="43EBCA16"/>
    <w:rsid w:val="43F42F18"/>
    <w:rsid w:val="43F87843"/>
    <w:rsid w:val="43FC7C85"/>
    <w:rsid w:val="43FCB72F"/>
    <w:rsid w:val="440059D2"/>
    <w:rsid w:val="441FC49E"/>
    <w:rsid w:val="444DBA62"/>
    <w:rsid w:val="444DFE78"/>
    <w:rsid w:val="4458B1FB"/>
    <w:rsid w:val="44778DF3"/>
    <w:rsid w:val="447D4C2C"/>
    <w:rsid w:val="448DA7F7"/>
    <w:rsid w:val="448E2222"/>
    <w:rsid w:val="449C08E4"/>
    <w:rsid w:val="449EFC6E"/>
    <w:rsid w:val="44A1B851"/>
    <w:rsid w:val="44AA4B2C"/>
    <w:rsid w:val="44BB770A"/>
    <w:rsid w:val="44BD3681"/>
    <w:rsid w:val="44C126A6"/>
    <w:rsid w:val="44C41636"/>
    <w:rsid w:val="44CF28F0"/>
    <w:rsid w:val="44D15329"/>
    <w:rsid w:val="44DF4801"/>
    <w:rsid w:val="44E14CA8"/>
    <w:rsid w:val="44E3E475"/>
    <w:rsid w:val="44ECB0A4"/>
    <w:rsid w:val="44F07E5E"/>
    <w:rsid w:val="44F14953"/>
    <w:rsid w:val="44F3F03F"/>
    <w:rsid w:val="44FF3AD2"/>
    <w:rsid w:val="4514F4FF"/>
    <w:rsid w:val="45151A83"/>
    <w:rsid w:val="45155C8A"/>
    <w:rsid w:val="4518414F"/>
    <w:rsid w:val="451F03E4"/>
    <w:rsid w:val="45206839"/>
    <w:rsid w:val="452FC20D"/>
    <w:rsid w:val="45326F44"/>
    <w:rsid w:val="4536F4B8"/>
    <w:rsid w:val="45382C41"/>
    <w:rsid w:val="4543A712"/>
    <w:rsid w:val="456D85C6"/>
    <w:rsid w:val="45706404"/>
    <w:rsid w:val="457619AB"/>
    <w:rsid w:val="4579FF36"/>
    <w:rsid w:val="45814E1D"/>
    <w:rsid w:val="45837591"/>
    <w:rsid w:val="458EA86B"/>
    <w:rsid w:val="4594B31D"/>
    <w:rsid w:val="4599F8D7"/>
    <w:rsid w:val="459DC61A"/>
    <w:rsid w:val="459F8933"/>
    <w:rsid w:val="45D5F5A0"/>
    <w:rsid w:val="45DA1B10"/>
    <w:rsid w:val="45E8B883"/>
    <w:rsid w:val="45E9E810"/>
    <w:rsid w:val="45EA7CBA"/>
    <w:rsid w:val="45F478E7"/>
    <w:rsid w:val="4601E658"/>
    <w:rsid w:val="4608BD7F"/>
    <w:rsid w:val="460B3B50"/>
    <w:rsid w:val="46172484"/>
    <w:rsid w:val="462B9AC3"/>
    <w:rsid w:val="46312468"/>
    <w:rsid w:val="4634829B"/>
    <w:rsid w:val="4638E502"/>
    <w:rsid w:val="4642C449"/>
    <w:rsid w:val="464B1283"/>
    <w:rsid w:val="465A68F0"/>
    <w:rsid w:val="465F434B"/>
    <w:rsid w:val="466130E4"/>
    <w:rsid w:val="467614A2"/>
    <w:rsid w:val="4687E814"/>
    <w:rsid w:val="468BD777"/>
    <w:rsid w:val="469A765A"/>
    <w:rsid w:val="46BB29E8"/>
    <w:rsid w:val="46BCF21F"/>
    <w:rsid w:val="46C2457A"/>
    <w:rsid w:val="46CC38C1"/>
    <w:rsid w:val="46DCAF36"/>
    <w:rsid w:val="46E058FE"/>
    <w:rsid w:val="46F907A4"/>
    <w:rsid w:val="4705F0ED"/>
    <w:rsid w:val="47162A49"/>
    <w:rsid w:val="4721F19F"/>
    <w:rsid w:val="472AA1E7"/>
    <w:rsid w:val="472CC450"/>
    <w:rsid w:val="472D9A83"/>
    <w:rsid w:val="4731EF4F"/>
    <w:rsid w:val="47457884"/>
    <w:rsid w:val="4749A3F6"/>
    <w:rsid w:val="4757F6FA"/>
    <w:rsid w:val="4763275F"/>
    <w:rsid w:val="476C5C0C"/>
    <w:rsid w:val="477DFFBA"/>
    <w:rsid w:val="479C7928"/>
    <w:rsid w:val="479FA27E"/>
    <w:rsid w:val="47BCCEB4"/>
    <w:rsid w:val="47C8BBDB"/>
    <w:rsid w:val="47DA4A61"/>
    <w:rsid w:val="48069F47"/>
    <w:rsid w:val="4822D654"/>
    <w:rsid w:val="48230964"/>
    <w:rsid w:val="48343F37"/>
    <w:rsid w:val="48360358"/>
    <w:rsid w:val="48388B00"/>
    <w:rsid w:val="48417886"/>
    <w:rsid w:val="484F37ED"/>
    <w:rsid w:val="4889FAE7"/>
    <w:rsid w:val="488AE70A"/>
    <w:rsid w:val="4894D805"/>
    <w:rsid w:val="48978785"/>
    <w:rsid w:val="489A6DA0"/>
    <w:rsid w:val="48A170F8"/>
    <w:rsid w:val="48B034E7"/>
    <w:rsid w:val="48C6492D"/>
    <w:rsid w:val="48CAD833"/>
    <w:rsid w:val="48D68194"/>
    <w:rsid w:val="48D7ABD9"/>
    <w:rsid w:val="48DC336B"/>
    <w:rsid w:val="48E94EF6"/>
    <w:rsid w:val="48EC7EA8"/>
    <w:rsid w:val="48F2CB21"/>
    <w:rsid w:val="4908473E"/>
    <w:rsid w:val="49111440"/>
    <w:rsid w:val="49158546"/>
    <w:rsid w:val="491A4980"/>
    <w:rsid w:val="491E6203"/>
    <w:rsid w:val="493B72DF"/>
    <w:rsid w:val="4950CB0E"/>
    <w:rsid w:val="49582FCA"/>
    <w:rsid w:val="4962072F"/>
    <w:rsid w:val="496F87DF"/>
    <w:rsid w:val="497DC0F9"/>
    <w:rsid w:val="4985BD25"/>
    <w:rsid w:val="498C7238"/>
    <w:rsid w:val="4992E4D3"/>
    <w:rsid w:val="4993AF93"/>
    <w:rsid w:val="499E0695"/>
    <w:rsid w:val="499E70F9"/>
    <w:rsid w:val="49DFC639"/>
    <w:rsid w:val="49E4CC85"/>
    <w:rsid w:val="49F5D8E8"/>
    <w:rsid w:val="49FE6463"/>
    <w:rsid w:val="4A057A94"/>
    <w:rsid w:val="4A0A0E5D"/>
    <w:rsid w:val="4A0B9D64"/>
    <w:rsid w:val="4A3C582C"/>
    <w:rsid w:val="4A4425F0"/>
    <w:rsid w:val="4A59EC55"/>
    <w:rsid w:val="4A5EC410"/>
    <w:rsid w:val="4A7281F0"/>
    <w:rsid w:val="4A91A340"/>
    <w:rsid w:val="4A9463D6"/>
    <w:rsid w:val="4A99CF78"/>
    <w:rsid w:val="4AAD8C33"/>
    <w:rsid w:val="4AB07E2A"/>
    <w:rsid w:val="4ABD3FFC"/>
    <w:rsid w:val="4AC75459"/>
    <w:rsid w:val="4AC75BA9"/>
    <w:rsid w:val="4ACB5F38"/>
    <w:rsid w:val="4AD4AC89"/>
    <w:rsid w:val="4ADDDB01"/>
    <w:rsid w:val="4AF2CF48"/>
    <w:rsid w:val="4AF74247"/>
    <w:rsid w:val="4B055B49"/>
    <w:rsid w:val="4B10E190"/>
    <w:rsid w:val="4B16356C"/>
    <w:rsid w:val="4B20AE99"/>
    <w:rsid w:val="4B21BF63"/>
    <w:rsid w:val="4B3446E3"/>
    <w:rsid w:val="4B4CBD2D"/>
    <w:rsid w:val="4B5266FC"/>
    <w:rsid w:val="4B5D77E4"/>
    <w:rsid w:val="4B76A041"/>
    <w:rsid w:val="4B7CAD9A"/>
    <w:rsid w:val="4B7E47BD"/>
    <w:rsid w:val="4B83A757"/>
    <w:rsid w:val="4B95B69D"/>
    <w:rsid w:val="4BA7DED8"/>
    <w:rsid w:val="4BB859E2"/>
    <w:rsid w:val="4BC0EBD7"/>
    <w:rsid w:val="4BE5E1A4"/>
    <w:rsid w:val="4BF4610A"/>
    <w:rsid w:val="4C0E95D7"/>
    <w:rsid w:val="4C1A3403"/>
    <w:rsid w:val="4C21E933"/>
    <w:rsid w:val="4C245758"/>
    <w:rsid w:val="4C2FDBCE"/>
    <w:rsid w:val="4C33F696"/>
    <w:rsid w:val="4C425C62"/>
    <w:rsid w:val="4C495C94"/>
    <w:rsid w:val="4C5B0F4B"/>
    <w:rsid w:val="4C75AE23"/>
    <w:rsid w:val="4C7735B5"/>
    <w:rsid w:val="4C8CCF09"/>
    <w:rsid w:val="4CA01608"/>
    <w:rsid w:val="4CA9EF9E"/>
    <w:rsid w:val="4CBC0837"/>
    <w:rsid w:val="4CD0D3A9"/>
    <w:rsid w:val="4CD14F53"/>
    <w:rsid w:val="4CE9654D"/>
    <w:rsid w:val="4CEAC10B"/>
    <w:rsid w:val="4CF5710F"/>
    <w:rsid w:val="4CF72998"/>
    <w:rsid w:val="4D082619"/>
    <w:rsid w:val="4D0C2121"/>
    <w:rsid w:val="4D0EEC34"/>
    <w:rsid w:val="4D235334"/>
    <w:rsid w:val="4D24F662"/>
    <w:rsid w:val="4D2A06F8"/>
    <w:rsid w:val="4D3D00BD"/>
    <w:rsid w:val="4D48D649"/>
    <w:rsid w:val="4D4BBCFA"/>
    <w:rsid w:val="4D573170"/>
    <w:rsid w:val="4D5AB9F3"/>
    <w:rsid w:val="4D629E55"/>
    <w:rsid w:val="4D6E8E33"/>
    <w:rsid w:val="4D77FDA1"/>
    <w:rsid w:val="4D9539DA"/>
    <w:rsid w:val="4DAECA05"/>
    <w:rsid w:val="4DAF3EFB"/>
    <w:rsid w:val="4DBBABA4"/>
    <w:rsid w:val="4DE38B16"/>
    <w:rsid w:val="4DE7A8DE"/>
    <w:rsid w:val="4DF4E0BE"/>
    <w:rsid w:val="4DF50B46"/>
    <w:rsid w:val="4DF707DD"/>
    <w:rsid w:val="4E0B3E3A"/>
    <w:rsid w:val="4E0B95F4"/>
    <w:rsid w:val="4E0F0DE4"/>
    <w:rsid w:val="4E15912C"/>
    <w:rsid w:val="4E17FF7D"/>
    <w:rsid w:val="4E2EB7F3"/>
    <w:rsid w:val="4E3807D5"/>
    <w:rsid w:val="4E48F7ED"/>
    <w:rsid w:val="4E4996F9"/>
    <w:rsid w:val="4E5D3941"/>
    <w:rsid w:val="4E77A788"/>
    <w:rsid w:val="4E944E4E"/>
    <w:rsid w:val="4EAA5774"/>
    <w:rsid w:val="4EAE6149"/>
    <w:rsid w:val="4EAEE343"/>
    <w:rsid w:val="4EB250BA"/>
    <w:rsid w:val="4EBE3429"/>
    <w:rsid w:val="4EC4C2C6"/>
    <w:rsid w:val="4ED63E0A"/>
    <w:rsid w:val="4ED725D0"/>
    <w:rsid w:val="4EE4DAF1"/>
    <w:rsid w:val="4EE78D5B"/>
    <w:rsid w:val="4F03F32D"/>
    <w:rsid w:val="4F098F0A"/>
    <w:rsid w:val="4F0FE6F1"/>
    <w:rsid w:val="4F14ED18"/>
    <w:rsid w:val="4F34E35F"/>
    <w:rsid w:val="4F37D635"/>
    <w:rsid w:val="4F3829E2"/>
    <w:rsid w:val="4F602A53"/>
    <w:rsid w:val="4F613065"/>
    <w:rsid w:val="4F6A438D"/>
    <w:rsid w:val="4F701B85"/>
    <w:rsid w:val="4F7774A6"/>
    <w:rsid w:val="4F90B11F"/>
    <w:rsid w:val="4FB1618D"/>
    <w:rsid w:val="4FB2F072"/>
    <w:rsid w:val="4FC1286B"/>
    <w:rsid w:val="4FC7413E"/>
    <w:rsid w:val="4FD0E87C"/>
    <w:rsid w:val="4FD32350"/>
    <w:rsid w:val="4FDC3AB6"/>
    <w:rsid w:val="4FE79A28"/>
    <w:rsid w:val="4FF41FBC"/>
    <w:rsid w:val="4FF7DC7C"/>
    <w:rsid w:val="5004B0CF"/>
    <w:rsid w:val="500DE778"/>
    <w:rsid w:val="500F70F6"/>
    <w:rsid w:val="501ACB4F"/>
    <w:rsid w:val="5031A952"/>
    <w:rsid w:val="504AB3A4"/>
    <w:rsid w:val="504AD71E"/>
    <w:rsid w:val="504EB01A"/>
    <w:rsid w:val="50556BAF"/>
    <w:rsid w:val="5062138F"/>
    <w:rsid w:val="5065CF6D"/>
    <w:rsid w:val="506F743F"/>
    <w:rsid w:val="507116DC"/>
    <w:rsid w:val="5079A75F"/>
    <w:rsid w:val="509689D0"/>
    <w:rsid w:val="50C1C5F6"/>
    <w:rsid w:val="50C4A20D"/>
    <w:rsid w:val="50D83D8D"/>
    <w:rsid w:val="50EF0CA6"/>
    <w:rsid w:val="50F2C277"/>
    <w:rsid w:val="50F91D86"/>
    <w:rsid w:val="50FAE65F"/>
    <w:rsid w:val="51021E4C"/>
    <w:rsid w:val="510229EC"/>
    <w:rsid w:val="5107F5DD"/>
    <w:rsid w:val="5116147D"/>
    <w:rsid w:val="5117FF7A"/>
    <w:rsid w:val="513203FC"/>
    <w:rsid w:val="514E9287"/>
    <w:rsid w:val="516A0E62"/>
    <w:rsid w:val="5178EB28"/>
    <w:rsid w:val="51836A89"/>
    <w:rsid w:val="518576F0"/>
    <w:rsid w:val="518E6ED7"/>
    <w:rsid w:val="519224C0"/>
    <w:rsid w:val="519C54BE"/>
    <w:rsid w:val="51A34B48"/>
    <w:rsid w:val="51C9403B"/>
    <w:rsid w:val="51CCD8FB"/>
    <w:rsid w:val="51CFFD85"/>
    <w:rsid w:val="51DE5FAA"/>
    <w:rsid w:val="51E69536"/>
    <w:rsid w:val="51ECF484"/>
    <w:rsid w:val="51F7CBF0"/>
    <w:rsid w:val="520A0945"/>
    <w:rsid w:val="520C0292"/>
    <w:rsid w:val="522F4FE8"/>
    <w:rsid w:val="52325A31"/>
    <w:rsid w:val="523BBA4B"/>
    <w:rsid w:val="524E2333"/>
    <w:rsid w:val="5254F52B"/>
    <w:rsid w:val="525BEF85"/>
    <w:rsid w:val="526B1DA1"/>
    <w:rsid w:val="5279E26F"/>
    <w:rsid w:val="527C2388"/>
    <w:rsid w:val="529034B4"/>
    <w:rsid w:val="529DEEAD"/>
    <w:rsid w:val="52A3F49F"/>
    <w:rsid w:val="52A98F09"/>
    <w:rsid w:val="52B6FC39"/>
    <w:rsid w:val="52CA7900"/>
    <w:rsid w:val="52E77613"/>
    <w:rsid w:val="52E9024F"/>
    <w:rsid w:val="52EB8FFB"/>
    <w:rsid w:val="52F4A40C"/>
    <w:rsid w:val="52F70E96"/>
    <w:rsid w:val="531DD8A7"/>
    <w:rsid w:val="532FEBA0"/>
    <w:rsid w:val="5332B4CC"/>
    <w:rsid w:val="533C131C"/>
    <w:rsid w:val="53485358"/>
    <w:rsid w:val="535B65D2"/>
    <w:rsid w:val="53600665"/>
    <w:rsid w:val="53672930"/>
    <w:rsid w:val="537F2BF1"/>
    <w:rsid w:val="538E05D7"/>
    <w:rsid w:val="53995C1C"/>
    <w:rsid w:val="539E0FE6"/>
    <w:rsid w:val="53A0E894"/>
    <w:rsid w:val="53B27BF8"/>
    <w:rsid w:val="53D48E08"/>
    <w:rsid w:val="53E6AE2C"/>
    <w:rsid w:val="53E6C20E"/>
    <w:rsid w:val="53F0AACB"/>
    <w:rsid w:val="53F17226"/>
    <w:rsid w:val="5402CF38"/>
    <w:rsid w:val="5415A8E0"/>
    <w:rsid w:val="541B8161"/>
    <w:rsid w:val="542F3862"/>
    <w:rsid w:val="5435DD70"/>
    <w:rsid w:val="54380590"/>
    <w:rsid w:val="5438DB0D"/>
    <w:rsid w:val="543ADDA3"/>
    <w:rsid w:val="5447039E"/>
    <w:rsid w:val="54569409"/>
    <w:rsid w:val="546D33BE"/>
    <w:rsid w:val="5476B156"/>
    <w:rsid w:val="5479A12C"/>
    <w:rsid w:val="547E6A25"/>
    <w:rsid w:val="548B3142"/>
    <w:rsid w:val="54C49F96"/>
    <w:rsid w:val="54C587B9"/>
    <w:rsid w:val="54D4684B"/>
    <w:rsid w:val="54E37AAC"/>
    <w:rsid w:val="54ED5C6E"/>
    <w:rsid w:val="54F3A92A"/>
    <w:rsid w:val="55028D31"/>
    <w:rsid w:val="550639BE"/>
    <w:rsid w:val="551478E7"/>
    <w:rsid w:val="551E24C7"/>
    <w:rsid w:val="55352C7D"/>
    <w:rsid w:val="55385ACF"/>
    <w:rsid w:val="553C00C5"/>
    <w:rsid w:val="554D1882"/>
    <w:rsid w:val="556640DF"/>
    <w:rsid w:val="55735B0D"/>
    <w:rsid w:val="557BDC82"/>
    <w:rsid w:val="55867C2E"/>
    <w:rsid w:val="558C5A62"/>
    <w:rsid w:val="55989DAB"/>
    <w:rsid w:val="559944BC"/>
    <w:rsid w:val="559D1D44"/>
    <w:rsid w:val="55A1B315"/>
    <w:rsid w:val="55A2AFA9"/>
    <w:rsid w:val="55A550E8"/>
    <w:rsid w:val="55AFEC2F"/>
    <w:rsid w:val="55B58792"/>
    <w:rsid w:val="55BA8C44"/>
    <w:rsid w:val="55BC6712"/>
    <w:rsid w:val="55BF2CC1"/>
    <w:rsid w:val="55D4590E"/>
    <w:rsid w:val="55E106B0"/>
    <w:rsid w:val="55E1D4AF"/>
    <w:rsid w:val="55EE9CFB"/>
    <w:rsid w:val="55F03EDA"/>
    <w:rsid w:val="55F4BC74"/>
    <w:rsid w:val="55FD9432"/>
    <w:rsid w:val="55FF5836"/>
    <w:rsid w:val="56072E6B"/>
    <w:rsid w:val="560CCDE7"/>
    <w:rsid w:val="5617349A"/>
    <w:rsid w:val="561B3808"/>
    <w:rsid w:val="5625947B"/>
    <w:rsid w:val="563A2A47"/>
    <w:rsid w:val="56553F7F"/>
    <w:rsid w:val="565ADE00"/>
    <w:rsid w:val="5673FD71"/>
    <w:rsid w:val="567581A1"/>
    <w:rsid w:val="56771832"/>
    <w:rsid w:val="568B6D56"/>
    <w:rsid w:val="568C8D2D"/>
    <w:rsid w:val="5693D1C7"/>
    <w:rsid w:val="56952334"/>
    <w:rsid w:val="56972071"/>
    <w:rsid w:val="56A220D8"/>
    <w:rsid w:val="56B5F186"/>
    <w:rsid w:val="56C60E7D"/>
    <w:rsid w:val="56DC3267"/>
    <w:rsid w:val="56E4B22D"/>
    <w:rsid w:val="56F8B41F"/>
    <w:rsid w:val="56FAA534"/>
    <w:rsid w:val="56FC551E"/>
    <w:rsid w:val="57019C39"/>
    <w:rsid w:val="57021140"/>
    <w:rsid w:val="57042A55"/>
    <w:rsid w:val="574303F7"/>
    <w:rsid w:val="574AE753"/>
    <w:rsid w:val="575E2CBB"/>
    <w:rsid w:val="5767B546"/>
    <w:rsid w:val="576B062A"/>
    <w:rsid w:val="576B6953"/>
    <w:rsid w:val="57715FD0"/>
    <w:rsid w:val="57748CF8"/>
    <w:rsid w:val="577C257C"/>
    <w:rsid w:val="57869E93"/>
    <w:rsid w:val="57A81072"/>
    <w:rsid w:val="57B4CCF9"/>
    <w:rsid w:val="57E1FB35"/>
    <w:rsid w:val="57E531AE"/>
    <w:rsid w:val="57EA8600"/>
    <w:rsid w:val="57EC2BCD"/>
    <w:rsid w:val="58032A8C"/>
    <w:rsid w:val="5808EE0D"/>
    <w:rsid w:val="580ABAEF"/>
    <w:rsid w:val="581B372C"/>
    <w:rsid w:val="582A8FEB"/>
    <w:rsid w:val="582ED6F5"/>
    <w:rsid w:val="5834CCBF"/>
    <w:rsid w:val="58605E89"/>
    <w:rsid w:val="58673D99"/>
    <w:rsid w:val="586E7014"/>
    <w:rsid w:val="5877E8FE"/>
    <w:rsid w:val="5891AD16"/>
    <w:rsid w:val="589DE1A1"/>
    <w:rsid w:val="58A550FC"/>
    <w:rsid w:val="58AB4B11"/>
    <w:rsid w:val="58CDE1BA"/>
    <w:rsid w:val="58DF4ED4"/>
    <w:rsid w:val="58DF5753"/>
    <w:rsid w:val="58DF6C42"/>
    <w:rsid w:val="58E7E229"/>
    <w:rsid w:val="58ED8EE1"/>
    <w:rsid w:val="58F2D173"/>
    <w:rsid w:val="58F556D4"/>
    <w:rsid w:val="58F5E86E"/>
    <w:rsid w:val="590B1853"/>
    <w:rsid w:val="590D197D"/>
    <w:rsid w:val="5918DD80"/>
    <w:rsid w:val="591F792C"/>
    <w:rsid w:val="5922D427"/>
    <w:rsid w:val="592B34F0"/>
    <w:rsid w:val="59379365"/>
    <w:rsid w:val="5939BA84"/>
    <w:rsid w:val="59487736"/>
    <w:rsid w:val="59672C98"/>
    <w:rsid w:val="596948D7"/>
    <w:rsid w:val="596B6132"/>
    <w:rsid w:val="5972B1F4"/>
    <w:rsid w:val="597F0EA4"/>
    <w:rsid w:val="598C4040"/>
    <w:rsid w:val="59A2ECF3"/>
    <w:rsid w:val="59A748DD"/>
    <w:rsid w:val="59AD2263"/>
    <w:rsid w:val="59B598D6"/>
    <w:rsid w:val="59B5F278"/>
    <w:rsid w:val="59CA6FB5"/>
    <w:rsid w:val="59CAD1C2"/>
    <w:rsid w:val="59D29535"/>
    <w:rsid w:val="59D7CB4D"/>
    <w:rsid w:val="5A02460F"/>
    <w:rsid w:val="5A08337A"/>
    <w:rsid w:val="5A0A4075"/>
    <w:rsid w:val="5A0F8FD6"/>
    <w:rsid w:val="5A2089A5"/>
    <w:rsid w:val="5A26C002"/>
    <w:rsid w:val="5A2AE78B"/>
    <w:rsid w:val="5A3A3AEF"/>
    <w:rsid w:val="5A3EB7D0"/>
    <w:rsid w:val="5A45599C"/>
    <w:rsid w:val="5A459E3B"/>
    <w:rsid w:val="5A4B83D1"/>
    <w:rsid w:val="5A4C0A32"/>
    <w:rsid w:val="5A504D43"/>
    <w:rsid w:val="5A50D5C4"/>
    <w:rsid w:val="5A5ED1C4"/>
    <w:rsid w:val="5A6A7162"/>
    <w:rsid w:val="5A6CB5DF"/>
    <w:rsid w:val="5A6EE4B3"/>
    <w:rsid w:val="5A7CC0B6"/>
    <w:rsid w:val="5A897B96"/>
    <w:rsid w:val="5A8A1351"/>
    <w:rsid w:val="5A8AF55C"/>
    <w:rsid w:val="5AAFE98D"/>
    <w:rsid w:val="5AB1EBCA"/>
    <w:rsid w:val="5AB4ADE1"/>
    <w:rsid w:val="5ABE4057"/>
    <w:rsid w:val="5ABEC57B"/>
    <w:rsid w:val="5ACBC274"/>
    <w:rsid w:val="5AE2186D"/>
    <w:rsid w:val="5B03DB12"/>
    <w:rsid w:val="5B05C802"/>
    <w:rsid w:val="5B3468E7"/>
    <w:rsid w:val="5B3D874B"/>
    <w:rsid w:val="5B427279"/>
    <w:rsid w:val="5B4FFAC0"/>
    <w:rsid w:val="5B553984"/>
    <w:rsid w:val="5B57C3A0"/>
    <w:rsid w:val="5B64823E"/>
    <w:rsid w:val="5B79EBC3"/>
    <w:rsid w:val="5B812AE9"/>
    <w:rsid w:val="5B8686EC"/>
    <w:rsid w:val="5B87F31D"/>
    <w:rsid w:val="5B8D6617"/>
    <w:rsid w:val="5B981CAB"/>
    <w:rsid w:val="5BAA351E"/>
    <w:rsid w:val="5BBB9F6D"/>
    <w:rsid w:val="5BBE0FB9"/>
    <w:rsid w:val="5BC801A0"/>
    <w:rsid w:val="5BDCF1BE"/>
    <w:rsid w:val="5BE5DD6C"/>
    <w:rsid w:val="5BEA920B"/>
    <w:rsid w:val="5C04793C"/>
    <w:rsid w:val="5C069C04"/>
    <w:rsid w:val="5C1AB95F"/>
    <w:rsid w:val="5C1CBD80"/>
    <w:rsid w:val="5C26BF65"/>
    <w:rsid w:val="5C2FBE69"/>
    <w:rsid w:val="5C3D610F"/>
    <w:rsid w:val="5C414C8C"/>
    <w:rsid w:val="5C41D8D7"/>
    <w:rsid w:val="5C465801"/>
    <w:rsid w:val="5C5AEEBC"/>
    <w:rsid w:val="5C5CC419"/>
    <w:rsid w:val="5C6570FB"/>
    <w:rsid w:val="5C6792D5"/>
    <w:rsid w:val="5C6DA2FF"/>
    <w:rsid w:val="5C79A15A"/>
    <w:rsid w:val="5C7C0F6B"/>
    <w:rsid w:val="5C9170E1"/>
    <w:rsid w:val="5CBF3CFA"/>
    <w:rsid w:val="5CC8342F"/>
    <w:rsid w:val="5CCA3626"/>
    <w:rsid w:val="5CCC6E89"/>
    <w:rsid w:val="5CCEDF94"/>
    <w:rsid w:val="5CCF5D91"/>
    <w:rsid w:val="5CD7FFE4"/>
    <w:rsid w:val="5CDB233E"/>
    <w:rsid w:val="5CDC52C4"/>
    <w:rsid w:val="5CE3F85C"/>
    <w:rsid w:val="5CEF0EB7"/>
    <w:rsid w:val="5D0F6C0F"/>
    <w:rsid w:val="5D18B174"/>
    <w:rsid w:val="5D18C838"/>
    <w:rsid w:val="5D308B8F"/>
    <w:rsid w:val="5D511169"/>
    <w:rsid w:val="5D582A67"/>
    <w:rsid w:val="5D5856C7"/>
    <w:rsid w:val="5D6432FA"/>
    <w:rsid w:val="5D7CFA5E"/>
    <w:rsid w:val="5D801E53"/>
    <w:rsid w:val="5D95E348"/>
    <w:rsid w:val="5DA1C4FA"/>
    <w:rsid w:val="5DA3E3F0"/>
    <w:rsid w:val="5DA68FB2"/>
    <w:rsid w:val="5DB40879"/>
    <w:rsid w:val="5DB75F83"/>
    <w:rsid w:val="5DBADD12"/>
    <w:rsid w:val="5E066227"/>
    <w:rsid w:val="5E097360"/>
    <w:rsid w:val="5E1250DA"/>
    <w:rsid w:val="5E227115"/>
    <w:rsid w:val="5E2DBDBE"/>
    <w:rsid w:val="5E302091"/>
    <w:rsid w:val="5E332804"/>
    <w:rsid w:val="5E487345"/>
    <w:rsid w:val="5E54418C"/>
    <w:rsid w:val="5E593A72"/>
    <w:rsid w:val="5E5DD4D5"/>
    <w:rsid w:val="5E707A8B"/>
    <w:rsid w:val="5E749D27"/>
    <w:rsid w:val="5E7B4A91"/>
    <w:rsid w:val="5E7BF2ED"/>
    <w:rsid w:val="5E7C078C"/>
    <w:rsid w:val="5E7E643E"/>
    <w:rsid w:val="5E81EF79"/>
    <w:rsid w:val="5E8830FB"/>
    <w:rsid w:val="5EA9A3DA"/>
    <w:rsid w:val="5EA9E59F"/>
    <w:rsid w:val="5ED81AC4"/>
    <w:rsid w:val="5EDC0EC3"/>
    <w:rsid w:val="5EE08DB8"/>
    <w:rsid w:val="5F03C476"/>
    <w:rsid w:val="5F133CC0"/>
    <w:rsid w:val="5F149280"/>
    <w:rsid w:val="5F181FB2"/>
    <w:rsid w:val="5F18CABF"/>
    <w:rsid w:val="5F222AD9"/>
    <w:rsid w:val="5F2CC11C"/>
    <w:rsid w:val="5F30A97A"/>
    <w:rsid w:val="5F360434"/>
    <w:rsid w:val="5F387ACA"/>
    <w:rsid w:val="5F5A15B4"/>
    <w:rsid w:val="5F9142B7"/>
    <w:rsid w:val="5F97BD97"/>
    <w:rsid w:val="5F99F91A"/>
    <w:rsid w:val="5FBE4176"/>
    <w:rsid w:val="5FD373FA"/>
    <w:rsid w:val="5FD93925"/>
    <w:rsid w:val="5FDECFB7"/>
    <w:rsid w:val="5FF4B934"/>
    <w:rsid w:val="5FFC1948"/>
    <w:rsid w:val="6004D21B"/>
    <w:rsid w:val="600DE83D"/>
    <w:rsid w:val="6020C07D"/>
    <w:rsid w:val="6022C881"/>
    <w:rsid w:val="6037B554"/>
    <w:rsid w:val="60386B77"/>
    <w:rsid w:val="6053E301"/>
    <w:rsid w:val="6060AA98"/>
    <w:rsid w:val="60795FBA"/>
    <w:rsid w:val="607981F9"/>
    <w:rsid w:val="6084257D"/>
    <w:rsid w:val="6096D254"/>
    <w:rsid w:val="60988957"/>
    <w:rsid w:val="609930CF"/>
    <w:rsid w:val="60B06C05"/>
    <w:rsid w:val="60C1A6DC"/>
    <w:rsid w:val="60D41CE6"/>
    <w:rsid w:val="60DE3074"/>
    <w:rsid w:val="60E2F890"/>
    <w:rsid w:val="60E86813"/>
    <w:rsid w:val="610C8B52"/>
    <w:rsid w:val="6114CAEF"/>
    <w:rsid w:val="611AF1CC"/>
    <w:rsid w:val="6123EF65"/>
    <w:rsid w:val="612EA63E"/>
    <w:rsid w:val="6131C5AA"/>
    <w:rsid w:val="61344594"/>
    <w:rsid w:val="61344D33"/>
    <w:rsid w:val="61487BC1"/>
    <w:rsid w:val="616657EA"/>
    <w:rsid w:val="6167F8A4"/>
    <w:rsid w:val="617B0A1C"/>
    <w:rsid w:val="617D39B1"/>
    <w:rsid w:val="61820348"/>
    <w:rsid w:val="6182E6FB"/>
    <w:rsid w:val="619E7D68"/>
    <w:rsid w:val="61A3AA6B"/>
    <w:rsid w:val="61CD85FB"/>
    <w:rsid w:val="61D0EAE8"/>
    <w:rsid w:val="61DD0AB6"/>
    <w:rsid w:val="61F3DFCC"/>
    <w:rsid w:val="61FF8B19"/>
    <w:rsid w:val="6204E3F7"/>
    <w:rsid w:val="62085463"/>
    <w:rsid w:val="620DC742"/>
    <w:rsid w:val="6211332D"/>
    <w:rsid w:val="622F4129"/>
    <w:rsid w:val="62338910"/>
    <w:rsid w:val="623B2018"/>
    <w:rsid w:val="623B24A3"/>
    <w:rsid w:val="62422A7C"/>
    <w:rsid w:val="62428CD7"/>
    <w:rsid w:val="624C3342"/>
    <w:rsid w:val="6259CB9B"/>
    <w:rsid w:val="62624853"/>
    <w:rsid w:val="62655B9F"/>
    <w:rsid w:val="62780671"/>
    <w:rsid w:val="627A00D5"/>
    <w:rsid w:val="627E838A"/>
    <w:rsid w:val="627F2D37"/>
    <w:rsid w:val="62818178"/>
    <w:rsid w:val="6291E869"/>
    <w:rsid w:val="62943005"/>
    <w:rsid w:val="629761AF"/>
    <w:rsid w:val="62989532"/>
    <w:rsid w:val="6299B3B9"/>
    <w:rsid w:val="62ABD784"/>
    <w:rsid w:val="62B47119"/>
    <w:rsid w:val="62D8A6AB"/>
    <w:rsid w:val="62E02F90"/>
    <w:rsid w:val="62ECD692"/>
    <w:rsid w:val="62F18185"/>
    <w:rsid w:val="6308F5E2"/>
    <w:rsid w:val="630EEA35"/>
    <w:rsid w:val="6316DA7D"/>
    <w:rsid w:val="631A9BC4"/>
    <w:rsid w:val="632F44D9"/>
    <w:rsid w:val="6355609C"/>
    <w:rsid w:val="635D8FC4"/>
    <w:rsid w:val="635EC965"/>
    <w:rsid w:val="6371A6A2"/>
    <w:rsid w:val="637256AB"/>
    <w:rsid w:val="637470D7"/>
    <w:rsid w:val="6377431F"/>
    <w:rsid w:val="63875B64"/>
    <w:rsid w:val="6395E75E"/>
    <w:rsid w:val="63A84A06"/>
    <w:rsid w:val="63A8B4E6"/>
    <w:rsid w:val="63AE8A51"/>
    <w:rsid w:val="63B122BB"/>
    <w:rsid w:val="63CD4D6A"/>
    <w:rsid w:val="63CF5971"/>
    <w:rsid w:val="63D4D932"/>
    <w:rsid w:val="63F59BFC"/>
    <w:rsid w:val="63FEB15E"/>
    <w:rsid w:val="6411067E"/>
    <w:rsid w:val="6411C728"/>
    <w:rsid w:val="641C081B"/>
    <w:rsid w:val="642DA31A"/>
    <w:rsid w:val="642DC437"/>
    <w:rsid w:val="642FDC2C"/>
    <w:rsid w:val="64300066"/>
    <w:rsid w:val="643D92C2"/>
    <w:rsid w:val="645B9027"/>
    <w:rsid w:val="6460AE81"/>
    <w:rsid w:val="646A2ABB"/>
    <w:rsid w:val="646B8AE2"/>
    <w:rsid w:val="646D628C"/>
    <w:rsid w:val="6474770C"/>
    <w:rsid w:val="647BF73C"/>
    <w:rsid w:val="647FB5F8"/>
    <w:rsid w:val="6481CE9D"/>
    <w:rsid w:val="64990D03"/>
    <w:rsid w:val="649B5553"/>
    <w:rsid w:val="64DB4B2D"/>
    <w:rsid w:val="64E1C925"/>
    <w:rsid w:val="64F1A67B"/>
    <w:rsid w:val="64FF215E"/>
    <w:rsid w:val="650130B7"/>
    <w:rsid w:val="65047EDF"/>
    <w:rsid w:val="650C30D5"/>
    <w:rsid w:val="652AFCBB"/>
    <w:rsid w:val="653CD04E"/>
    <w:rsid w:val="653FEA76"/>
    <w:rsid w:val="65438AFA"/>
    <w:rsid w:val="65451677"/>
    <w:rsid w:val="65486EA1"/>
    <w:rsid w:val="654F45B8"/>
    <w:rsid w:val="6554E0A2"/>
    <w:rsid w:val="6557D893"/>
    <w:rsid w:val="655B24AD"/>
    <w:rsid w:val="65633C4C"/>
    <w:rsid w:val="656AB4CB"/>
    <w:rsid w:val="6583D404"/>
    <w:rsid w:val="65916C5D"/>
    <w:rsid w:val="659517FF"/>
    <w:rsid w:val="6598A8A1"/>
    <w:rsid w:val="65ACAD8A"/>
    <w:rsid w:val="65C10270"/>
    <w:rsid w:val="65C5FF3C"/>
    <w:rsid w:val="65CD3B6F"/>
    <w:rsid w:val="65D28ADC"/>
    <w:rsid w:val="65D9D157"/>
    <w:rsid w:val="65DB9552"/>
    <w:rsid w:val="65DFBD88"/>
    <w:rsid w:val="65ED3A47"/>
    <w:rsid w:val="65F28B43"/>
    <w:rsid w:val="65F7E462"/>
    <w:rsid w:val="66059675"/>
    <w:rsid w:val="6605FB1C"/>
    <w:rsid w:val="660DB102"/>
    <w:rsid w:val="66124B6C"/>
    <w:rsid w:val="661C4823"/>
    <w:rsid w:val="66340A67"/>
    <w:rsid w:val="663A3915"/>
    <w:rsid w:val="66411FD1"/>
    <w:rsid w:val="66599435"/>
    <w:rsid w:val="665A2872"/>
    <w:rsid w:val="66614B7F"/>
    <w:rsid w:val="6669AF08"/>
    <w:rsid w:val="6671BA8E"/>
    <w:rsid w:val="66763CAC"/>
    <w:rsid w:val="667B9511"/>
    <w:rsid w:val="6681397A"/>
    <w:rsid w:val="66958A95"/>
    <w:rsid w:val="669829C6"/>
    <w:rsid w:val="66A2064E"/>
    <w:rsid w:val="66A66B5D"/>
    <w:rsid w:val="66BC30E2"/>
    <w:rsid w:val="66C1FCA8"/>
    <w:rsid w:val="66CDF337"/>
    <w:rsid w:val="66E3D672"/>
    <w:rsid w:val="66F081C9"/>
    <w:rsid w:val="66F4C775"/>
    <w:rsid w:val="66F723C1"/>
    <w:rsid w:val="66FB4495"/>
    <w:rsid w:val="66FFC733"/>
    <w:rsid w:val="6713FB0C"/>
    <w:rsid w:val="671841A7"/>
    <w:rsid w:val="67261862"/>
    <w:rsid w:val="6732108A"/>
    <w:rsid w:val="674803C1"/>
    <w:rsid w:val="675292D0"/>
    <w:rsid w:val="67628F18"/>
    <w:rsid w:val="676AA0F1"/>
    <w:rsid w:val="6781032E"/>
    <w:rsid w:val="678D1F33"/>
    <w:rsid w:val="679FA04F"/>
    <w:rsid w:val="67A3B88C"/>
    <w:rsid w:val="67B264D3"/>
    <w:rsid w:val="67B3EED5"/>
    <w:rsid w:val="67B645FE"/>
    <w:rsid w:val="67B81884"/>
    <w:rsid w:val="67C1BB3E"/>
    <w:rsid w:val="67CA144F"/>
    <w:rsid w:val="67DADECC"/>
    <w:rsid w:val="67E50A73"/>
    <w:rsid w:val="67F305EB"/>
    <w:rsid w:val="6808ADAF"/>
    <w:rsid w:val="680B3D64"/>
    <w:rsid w:val="682C3F06"/>
    <w:rsid w:val="682F6352"/>
    <w:rsid w:val="68304A36"/>
    <w:rsid w:val="683881DD"/>
    <w:rsid w:val="68441C04"/>
    <w:rsid w:val="684A1EF0"/>
    <w:rsid w:val="686B2925"/>
    <w:rsid w:val="686BB27E"/>
    <w:rsid w:val="6870280B"/>
    <w:rsid w:val="68745DA6"/>
    <w:rsid w:val="6889B580"/>
    <w:rsid w:val="68938A9F"/>
    <w:rsid w:val="689F5C59"/>
    <w:rsid w:val="68A8C0E0"/>
    <w:rsid w:val="68AFA023"/>
    <w:rsid w:val="68B09C46"/>
    <w:rsid w:val="68B6B27C"/>
    <w:rsid w:val="68C73D27"/>
    <w:rsid w:val="68C8CC4E"/>
    <w:rsid w:val="68C8E746"/>
    <w:rsid w:val="68D5753F"/>
    <w:rsid w:val="68DEF7FB"/>
    <w:rsid w:val="68E7F11A"/>
    <w:rsid w:val="68FB4CF9"/>
    <w:rsid w:val="6913C2E6"/>
    <w:rsid w:val="691994ED"/>
    <w:rsid w:val="692929A3"/>
    <w:rsid w:val="692AAB42"/>
    <w:rsid w:val="693BFB2C"/>
    <w:rsid w:val="69431ADD"/>
    <w:rsid w:val="6956C43B"/>
    <w:rsid w:val="695953AB"/>
    <w:rsid w:val="69627FF9"/>
    <w:rsid w:val="697387DA"/>
    <w:rsid w:val="697C25D7"/>
    <w:rsid w:val="697CA95F"/>
    <w:rsid w:val="697E3262"/>
    <w:rsid w:val="6982FA55"/>
    <w:rsid w:val="69BD58EE"/>
    <w:rsid w:val="69C40C56"/>
    <w:rsid w:val="69C7982B"/>
    <w:rsid w:val="69CD2B57"/>
    <w:rsid w:val="69CDA20B"/>
    <w:rsid w:val="69D98EA7"/>
    <w:rsid w:val="69F5DC9D"/>
    <w:rsid w:val="6A020571"/>
    <w:rsid w:val="6A1E3E31"/>
    <w:rsid w:val="6A1EC16A"/>
    <w:rsid w:val="6A40786A"/>
    <w:rsid w:val="6A411A1A"/>
    <w:rsid w:val="6A46771D"/>
    <w:rsid w:val="6A55A765"/>
    <w:rsid w:val="6A574527"/>
    <w:rsid w:val="6A58E6AF"/>
    <w:rsid w:val="6A5EE1E4"/>
    <w:rsid w:val="6A6BEA5D"/>
    <w:rsid w:val="6A709CF4"/>
    <w:rsid w:val="6A72AB51"/>
    <w:rsid w:val="6A8F2A70"/>
    <w:rsid w:val="6A98173E"/>
    <w:rsid w:val="6A9E8C1B"/>
    <w:rsid w:val="6AB6C5C8"/>
    <w:rsid w:val="6AC0F54C"/>
    <w:rsid w:val="6AC889AD"/>
    <w:rsid w:val="6AD1EC66"/>
    <w:rsid w:val="6AD723EB"/>
    <w:rsid w:val="6AED6087"/>
    <w:rsid w:val="6AEF0C50"/>
    <w:rsid w:val="6B02F280"/>
    <w:rsid w:val="6B19AC40"/>
    <w:rsid w:val="6B1AFE62"/>
    <w:rsid w:val="6B1E67A7"/>
    <w:rsid w:val="6B1F3490"/>
    <w:rsid w:val="6B21EC62"/>
    <w:rsid w:val="6B2689CB"/>
    <w:rsid w:val="6B325E7C"/>
    <w:rsid w:val="6B35871B"/>
    <w:rsid w:val="6B40A53C"/>
    <w:rsid w:val="6B4FD35B"/>
    <w:rsid w:val="6B526E88"/>
    <w:rsid w:val="6B6C3091"/>
    <w:rsid w:val="6B8C5D1F"/>
    <w:rsid w:val="6B9429B8"/>
    <w:rsid w:val="6B952D98"/>
    <w:rsid w:val="6B9757CA"/>
    <w:rsid w:val="6BA2F13B"/>
    <w:rsid w:val="6BAA349B"/>
    <w:rsid w:val="6BBDA52C"/>
    <w:rsid w:val="6BC058E8"/>
    <w:rsid w:val="6BC2AACF"/>
    <w:rsid w:val="6BC42226"/>
    <w:rsid w:val="6BCB5B0D"/>
    <w:rsid w:val="6BE76FEA"/>
    <w:rsid w:val="6BE8E585"/>
    <w:rsid w:val="6BEC6310"/>
    <w:rsid w:val="6BF27401"/>
    <w:rsid w:val="6BFA6756"/>
    <w:rsid w:val="6C0FDCFE"/>
    <w:rsid w:val="6C1B50A9"/>
    <w:rsid w:val="6C211187"/>
    <w:rsid w:val="6C295F0E"/>
    <w:rsid w:val="6C32DEFC"/>
    <w:rsid w:val="6C398215"/>
    <w:rsid w:val="6C3AB40B"/>
    <w:rsid w:val="6C56D9E7"/>
    <w:rsid w:val="6C60CA65"/>
    <w:rsid w:val="6C6250B2"/>
    <w:rsid w:val="6C64399C"/>
    <w:rsid w:val="6C645A0E"/>
    <w:rsid w:val="6C9D1518"/>
    <w:rsid w:val="6C9E59B9"/>
    <w:rsid w:val="6CB25137"/>
    <w:rsid w:val="6CBA0D55"/>
    <w:rsid w:val="6CC55426"/>
    <w:rsid w:val="6CC5862A"/>
    <w:rsid w:val="6CDCD76F"/>
    <w:rsid w:val="6CEC9156"/>
    <w:rsid w:val="6CFFF5B1"/>
    <w:rsid w:val="6D043068"/>
    <w:rsid w:val="6D1D9A67"/>
    <w:rsid w:val="6D3458F2"/>
    <w:rsid w:val="6D3D0B06"/>
    <w:rsid w:val="6D46CA2A"/>
    <w:rsid w:val="6D4EB7B0"/>
    <w:rsid w:val="6D503EBE"/>
    <w:rsid w:val="6D763BB7"/>
    <w:rsid w:val="6D8227F0"/>
    <w:rsid w:val="6D8BFA15"/>
    <w:rsid w:val="6D8EEF0D"/>
    <w:rsid w:val="6DB10307"/>
    <w:rsid w:val="6DBB2851"/>
    <w:rsid w:val="6DBCE1E8"/>
    <w:rsid w:val="6DBFC965"/>
    <w:rsid w:val="6DC1DFDE"/>
    <w:rsid w:val="6DC6D5ED"/>
    <w:rsid w:val="6DE506E9"/>
    <w:rsid w:val="6DF0E0A5"/>
    <w:rsid w:val="6DF0F5AD"/>
    <w:rsid w:val="6E0039B2"/>
    <w:rsid w:val="6E006A2E"/>
    <w:rsid w:val="6E248E0C"/>
    <w:rsid w:val="6E2CF948"/>
    <w:rsid w:val="6E35F11C"/>
    <w:rsid w:val="6E3CCEF5"/>
    <w:rsid w:val="6E4D9686"/>
    <w:rsid w:val="6E699EFA"/>
    <w:rsid w:val="6E6CC13F"/>
    <w:rsid w:val="6E753921"/>
    <w:rsid w:val="6E8AFB08"/>
    <w:rsid w:val="6E904135"/>
    <w:rsid w:val="6EA000C9"/>
    <w:rsid w:val="6EB984A2"/>
    <w:rsid w:val="6EC8AEB8"/>
    <w:rsid w:val="6ECEA411"/>
    <w:rsid w:val="6EE66470"/>
    <w:rsid w:val="6EEA8811"/>
    <w:rsid w:val="6F23D3DE"/>
    <w:rsid w:val="6F249946"/>
    <w:rsid w:val="6F2ABF6E"/>
    <w:rsid w:val="6F2F7DAA"/>
    <w:rsid w:val="6F384EA3"/>
    <w:rsid w:val="6F458E5F"/>
    <w:rsid w:val="6F546345"/>
    <w:rsid w:val="6F74D753"/>
    <w:rsid w:val="6F751184"/>
    <w:rsid w:val="6F83088C"/>
    <w:rsid w:val="6F88512F"/>
    <w:rsid w:val="6F986B27"/>
    <w:rsid w:val="6FC05E6D"/>
    <w:rsid w:val="6FC605BF"/>
    <w:rsid w:val="6FC70D58"/>
    <w:rsid w:val="6FD1DE19"/>
    <w:rsid w:val="6FD3E958"/>
    <w:rsid w:val="6FDD018C"/>
    <w:rsid w:val="6FE119B6"/>
    <w:rsid w:val="6FFB8840"/>
    <w:rsid w:val="70003AD3"/>
    <w:rsid w:val="70010AB8"/>
    <w:rsid w:val="70017522"/>
    <w:rsid w:val="70044E72"/>
    <w:rsid w:val="7018A235"/>
    <w:rsid w:val="70367978"/>
    <w:rsid w:val="703BD12A"/>
    <w:rsid w:val="703C12CC"/>
    <w:rsid w:val="703ED1CD"/>
    <w:rsid w:val="706472D7"/>
    <w:rsid w:val="7075B065"/>
    <w:rsid w:val="70796982"/>
    <w:rsid w:val="708260F5"/>
    <w:rsid w:val="708945A1"/>
    <w:rsid w:val="708D3B05"/>
    <w:rsid w:val="7096003B"/>
    <w:rsid w:val="70979349"/>
    <w:rsid w:val="709E6A79"/>
    <w:rsid w:val="70D2F83D"/>
    <w:rsid w:val="70E2E32C"/>
    <w:rsid w:val="70EAFB90"/>
    <w:rsid w:val="7102AB9C"/>
    <w:rsid w:val="7115BA22"/>
    <w:rsid w:val="711B041A"/>
    <w:rsid w:val="7133C931"/>
    <w:rsid w:val="71343B88"/>
    <w:rsid w:val="714BB320"/>
    <w:rsid w:val="714F46A2"/>
    <w:rsid w:val="71567CB9"/>
    <w:rsid w:val="715EFACA"/>
    <w:rsid w:val="715F94B1"/>
    <w:rsid w:val="71607EF2"/>
    <w:rsid w:val="7161D620"/>
    <w:rsid w:val="716242BB"/>
    <w:rsid w:val="7162DDB9"/>
    <w:rsid w:val="716DA175"/>
    <w:rsid w:val="7181D84E"/>
    <w:rsid w:val="71865DA1"/>
    <w:rsid w:val="7193CBD0"/>
    <w:rsid w:val="719CDB19"/>
    <w:rsid w:val="71A15AF5"/>
    <w:rsid w:val="71AEB99A"/>
    <w:rsid w:val="71B5F5DE"/>
    <w:rsid w:val="71B6B94E"/>
    <w:rsid w:val="71B74640"/>
    <w:rsid w:val="71C58CE1"/>
    <w:rsid w:val="71D7E32D"/>
    <w:rsid w:val="71E8C9F0"/>
    <w:rsid w:val="71E91E04"/>
    <w:rsid w:val="7207CA15"/>
    <w:rsid w:val="72089C89"/>
    <w:rsid w:val="72090076"/>
    <w:rsid w:val="722228D3"/>
    <w:rsid w:val="7222F761"/>
    <w:rsid w:val="7223AFE1"/>
    <w:rsid w:val="7230103D"/>
    <w:rsid w:val="7259359F"/>
    <w:rsid w:val="72615D4B"/>
    <w:rsid w:val="726A4492"/>
    <w:rsid w:val="726BF18C"/>
    <w:rsid w:val="7271BD04"/>
    <w:rsid w:val="727D7CF1"/>
    <w:rsid w:val="728DF0E2"/>
    <w:rsid w:val="728EE3D6"/>
    <w:rsid w:val="7297ED20"/>
    <w:rsid w:val="72A24ADC"/>
    <w:rsid w:val="72A8536D"/>
    <w:rsid w:val="72AE0114"/>
    <w:rsid w:val="72AFFAA4"/>
    <w:rsid w:val="72B6D47B"/>
    <w:rsid w:val="72BB57E1"/>
    <w:rsid w:val="72BF3BB1"/>
    <w:rsid w:val="72D19D4D"/>
    <w:rsid w:val="72D3AAD5"/>
    <w:rsid w:val="72E853BE"/>
    <w:rsid w:val="7304E783"/>
    <w:rsid w:val="731B055F"/>
    <w:rsid w:val="73240279"/>
    <w:rsid w:val="732A43B1"/>
    <w:rsid w:val="7338AD14"/>
    <w:rsid w:val="73409900"/>
    <w:rsid w:val="7351C63F"/>
    <w:rsid w:val="736D5BE1"/>
    <w:rsid w:val="73729E07"/>
    <w:rsid w:val="7373B38E"/>
    <w:rsid w:val="737F1CDA"/>
    <w:rsid w:val="738B6A28"/>
    <w:rsid w:val="738FBF5A"/>
    <w:rsid w:val="73A39A76"/>
    <w:rsid w:val="73B2EFE5"/>
    <w:rsid w:val="73B3101E"/>
    <w:rsid w:val="73BDDE63"/>
    <w:rsid w:val="73C0E663"/>
    <w:rsid w:val="73D3072E"/>
    <w:rsid w:val="73D565C1"/>
    <w:rsid w:val="73F5FAFF"/>
    <w:rsid w:val="7407C1ED"/>
    <w:rsid w:val="740BBFC6"/>
    <w:rsid w:val="741DCB2C"/>
    <w:rsid w:val="742AB437"/>
    <w:rsid w:val="742F5A4A"/>
    <w:rsid w:val="74306BE1"/>
    <w:rsid w:val="743A6D0D"/>
    <w:rsid w:val="743A7B93"/>
    <w:rsid w:val="743F7A14"/>
    <w:rsid w:val="7448EDEB"/>
    <w:rsid w:val="744C828F"/>
    <w:rsid w:val="744EA833"/>
    <w:rsid w:val="7452CFAA"/>
    <w:rsid w:val="7462F0C7"/>
    <w:rsid w:val="7470619F"/>
    <w:rsid w:val="747BF069"/>
    <w:rsid w:val="74899C32"/>
    <w:rsid w:val="748D0DF4"/>
    <w:rsid w:val="748FF070"/>
    <w:rsid w:val="749BE8E4"/>
    <w:rsid w:val="74B1F999"/>
    <w:rsid w:val="74B64044"/>
    <w:rsid w:val="74BFBB0F"/>
    <w:rsid w:val="74C13B2E"/>
    <w:rsid w:val="74C46F03"/>
    <w:rsid w:val="74CC2B0C"/>
    <w:rsid w:val="74EA103B"/>
    <w:rsid w:val="74F7C63A"/>
    <w:rsid w:val="74FD1C18"/>
    <w:rsid w:val="7501EA12"/>
    <w:rsid w:val="7508FA3D"/>
    <w:rsid w:val="75172A0C"/>
    <w:rsid w:val="751B92CA"/>
    <w:rsid w:val="7520BEC6"/>
    <w:rsid w:val="75408667"/>
    <w:rsid w:val="75532AA3"/>
    <w:rsid w:val="7559C995"/>
    <w:rsid w:val="755E6412"/>
    <w:rsid w:val="756FAA3F"/>
    <w:rsid w:val="75731520"/>
    <w:rsid w:val="75746D7F"/>
    <w:rsid w:val="75748C85"/>
    <w:rsid w:val="7592136C"/>
    <w:rsid w:val="759A00F2"/>
    <w:rsid w:val="759E9FF8"/>
    <w:rsid w:val="75AD4EB8"/>
    <w:rsid w:val="75C2C34E"/>
    <w:rsid w:val="75C6713F"/>
    <w:rsid w:val="75C86081"/>
    <w:rsid w:val="75CBE762"/>
    <w:rsid w:val="75CCF1C3"/>
    <w:rsid w:val="75D06424"/>
    <w:rsid w:val="75D4DF49"/>
    <w:rsid w:val="75DC1874"/>
    <w:rsid w:val="75E531EA"/>
    <w:rsid w:val="76159950"/>
    <w:rsid w:val="76247F78"/>
    <w:rsid w:val="7625AB2F"/>
    <w:rsid w:val="762969E9"/>
    <w:rsid w:val="762A12A4"/>
    <w:rsid w:val="764F407C"/>
    <w:rsid w:val="7656E0F3"/>
    <w:rsid w:val="765D1FBB"/>
    <w:rsid w:val="766260BE"/>
    <w:rsid w:val="7666A02A"/>
    <w:rsid w:val="769FC1F1"/>
    <w:rsid w:val="76A3BBCE"/>
    <w:rsid w:val="76A4FCA3"/>
    <w:rsid w:val="76A78C59"/>
    <w:rsid w:val="76ABE855"/>
    <w:rsid w:val="76B6BD9C"/>
    <w:rsid w:val="76C032B1"/>
    <w:rsid w:val="76C230B1"/>
    <w:rsid w:val="76C53984"/>
    <w:rsid w:val="76C5A00A"/>
    <w:rsid w:val="76CDBD08"/>
    <w:rsid w:val="76E08B76"/>
    <w:rsid w:val="76EAC49F"/>
    <w:rsid w:val="76F2FBD1"/>
    <w:rsid w:val="76F9F8FE"/>
    <w:rsid w:val="76FD3688"/>
    <w:rsid w:val="770F9D3A"/>
    <w:rsid w:val="770FBD77"/>
    <w:rsid w:val="7719104C"/>
    <w:rsid w:val="7722431E"/>
    <w:rsid w:val="772FD19A"/>
    <w:rsid w:val="773256F3"/>
    <w:rsid w:val="77415F2E"/>
    <w:rsid w:val="77569AE8"/>
    <w:rsid w:val="775A6D68"/>
    <w:rsid w:val="775ABA31"/>
    <w:rsid w:val="7768C224"/>
    <w:rsid w:val="776D1A4F"/>
    <w:rsid w:val="777230F0"/>
    <w:rsid w:val="7791891D"/>
    <w:rsid w:val="7799B11D"/>
    <w:rsid w:val="77A70CB5"/>
    <w:rsid w:val="77A9A127"/>
    <w:rsid w:val="77AEFA3B"/>
    <w:rsid w:val="77C13CF4"/>
    <w:rsid w:val="77C71556"/>
    <w:rsid w:val="77C9F8C1"/>
    <w:rsid w:val="77CD858A"/>
    <w:rsid w:val="77CF68B6"/>
    <w:rsid w:val="77DF3E7F"/>
    <w:rsid w:val="77E61A91"/>
    <w:rsid w:val="77ED78C0"/>
    <w:rsid w:val="77EDE106"/>
    <w:rsid w:val="77FAC6DF"/>
    <w:rsid w:val="77FF8B44"/>
    <w:rsid w:val="78078FD3"/>
    <w:rsid w:val="7808F36A"/>
    <w:rsid w:val="78140A23"/>
    <w:rsid w:val="781B71AE"/>
    <w:rsid w:val="7822CEEA"/>
    <w:rsid w:val="783A4FA3"/>
    <w:rsid w:val="783F1F47"/>
    <w:rsid w:val="784C4DFF"/>
    <w:rsid w:val="784FEED9"/>
    <w:rsid w:val="78588FC8"/>
    <w:rsid w:val="78630B14"/>
    <w:rsid w:val="7863307D"/>
    <w:rsid w:val="786696B0"/>
    <w:rsid w:val="78671A77"/>
    <w:rsid w:val="78696355"/>
    <w:rsid w:val="7873C666"/>
    <w:rsid w:val="788ECC32"/>
    <w:rsid w:val="7899DCBD"/>
    <w:rsid w:val="789F43C5"/>
    <w:rsid w:val="78A5603F"/>
    <w:rsid w:val="78A8D051"/>
    <w:rsid w:val="78AB8DD8"/>
    <w:rsid w:val="78D00651"/>
    <w:rsid w:val="78DFCB03"/>
    <w:rsid w:val="78E07100"/>
    <w:rsid w:val="78EAC8D2"/>
    <w:rsid w:val="78FE7FE0"/>
    <w:rsid w:val="78FE921A"/>
    <w:rsid w:val="7903AA4F"/>
    <w:rsid w:val="79049285"/>
    <w:rsid w:val="790BD65E"/>
    <w:rsid w:val="790C800B"/>
    <w:rsid w:val="790F1491"/>
    <w:rsid w:val="792375E7"/>
    <w:rsid w:val="7935DE15"/>
    <w:rsid w:val="7948ABEF"/>
    <w:rsid w:val="79566A08"/>
    <w:rsid w:val="795A8C70"/>
    <w:rsid w:val="79624BF9"/>
    <w:rsid w:val="7969354E"/>
    <w:rsid w:val="796E8BA5"/>
    <w:rsid w:val="7973E5BA"/>
    <w:rsid w:val="79A7ECFE"/>
    <w:rsid w:val="79AD0162"/>
    <w:rsid w:val="79AF9C29"/>
    <w:rsid w:val="79B420AC"/>
    <w:rsid w:val="79B59B85"/>
    <w:rsid w:val="79BC908C"/>
    <w:rsid w:val="79CC8BB6"/>
    <w:rsid w:val="79CF1774"/>
    <w:rsid w:val="79D68A14"/>
    <w:rsid w:val="79D756CE"/>
    <w:rsid w:val="79EE801A"/>
    <w:rsid w:val="79F13F74"/>
    <w:rsid w:val="79FC1D6F"/>
    <w:rsid w:val="7A0D5846"/>
    <w:rsid w:val="7A1BB564"/>
    <w:rsid w:val="7A1D86EF"/>
    <w:rsid w:val="7A3533EC"/>
    <w:rsid w:val="7A3B9FAA"/>
    <w:rsid w:val="7A409DA9"/>
    <w:rsid w:val="7A47829B"/>
    <w:rsid w:val="7A4D6C50"/>
    <w:rsid w:val="7A846F32"/>
    <w:rsid w:val="7A860381"/>
    <w:rsid w:val="7A96C3C0"/>
    <w:rsid w:val="7AA787C7"/>
    <w:rsid w:val="7AB5DFB1"/>
    <w:rsid w:val="7AB5EE73"/>
    <w:rsid w:val="7AC6B42C"/>
    <w:rsid w:val="7AC929DF"/>
    <w:rsid w:val="7AD2BB2F"/>
    <w:rsid w:val="7AD2F2C8"/>
    <w:rsid w:val="7AD60E7F"/>
    <w:rsid w:val="7AEFA190"/>
    <w:rsid w:val="7B073749"/>
    <w:rsid w:val="7B0F38E0"/>
    <w:rsid w:val="7B0F7FCA"/>
    <w:rsid w:val="7B176D50"/>
    <w:rsid w:val="7B188FFD"/>
    <w:rsid w:val="7B28A827"/>
    <w:rsid w:val="7B35F087"/>
    <w:rsid w:val="7B40942C"/>
    <w:rsid w:val="7B4310F8"/>
    <w:rsid w:val="7B459582"/>
    <w:rsid w:val="7B6BCDBE"/>
    <w:rsid w:val="7B847E2E"/>
    <w:rsid w:val="7B89305E"/>
    <w:rsid w:val="7B8EB8B8"/>
    <w:rsid w:val="7B97756A"/>
    <w:rsid w:val="7B978224"/>
    <w:rsid w:val="7BA9914A"/>
    <w:rsid w:val="7BB3A380"/>
    <w:rsid w:val="7BD2BF2F"/>
    <w:rsid w:val="7BDC07B2"/>
    <w:rsid w:val="7BDF7FBA"/>
    <w:rsid w:val="7BE04126"/>
    <w:rsid w:val="7BE0CBDB"/>
    <w:rsid w:val="7BE2A79A"/>
    <w:rsid w:val="7BE352FC"/>
    <w:rsid w:val="7BE9CCBA"/>
    <w:rsid w:val="7BEF862B"/>
    <w:rsid w:val="7BF3BDE9"/>
    <w:rsid w:val="7C0B2B74"/>
    <w:rsid w:val="7C0E9AA3"/>
    <w:rsid w:val="7C28B750"/>
    <w:rsid w:val="7C298A40"/>
    <w:rsid w:val="7C2A4EC3"/>
    <w:rsid w:val="7C3A6C2F"/>
    <w:rsid w:val="7C3E9A61"/>
    <w:rsid w:val="7C453C2C"/>
    <w:rsid w:val="7C45793B"/>
    <w:rsid w:val="7C4C5FCA"/>
    <w:rsid w:val="7C4FADAE"/>
    <w:rsid w:val="7C6902C9"/>
    <w:rsid w:val="7C6A9AE0"/>
    <w:rsid w:val="7C826B5E"/>
    <w:rsid w:val="7C988D7C"/>
    <w:rsid w:val="7CA181BA"/>
    <w:rsid w:val="7CAB502B"/>
    <w:rsid w:val="7CC062DA"/>
    <w:rsid w:val="7CC25C26"/>
    <w:rsid w:val="7CD3C894"/>
    <w:rsid w:val="7CDC648D"/>
    <w:rsid w:val="7CEA4B79"/>
    <w:rsid w:val="7CF124C1"/>
    <w:rsid w:val="7CF6124E"/>
    <w:rsid w:val="7CFC0284"/>
    <w:rsid w:val="7D012BD5"/>
    <w:rsid w:val="7D0512FE"/>
    <w:rsid w:val="7D06D15D"/>
    <w:rsid w:val="7D0DD38B"/>
    <w:rsid w:val="7D17C337"/>
    <w:rsid w:val="7D2620DC"/>
    <w:rsid w:val="7D42104F"/>
    <w:rsid w:val="7D46AD21"/>
    <w:rsid w:val="7D5D08E2"/>
    <w:rsid w:val="7D698801"/>
    <w:rsid w:val="7D758845"/>
    <w:rsid w:val="7D7BC02C"/>
    <w:rsid w:val="7D7C4807"/>
    <w:rsid w:val="7D7F235D"/>
    <w:rsid w:val="7D8CD7A0"/>
    <w:rsid w:val="7DA4DAB0"/>
    <w:rsid w:val="7DACF739"/>
    <w:rsid w:val="7DAFE903"/>
    <w:rsid w:val="7DE1EF86"/>
    <w:rsid w:val="7DFE79C9"/>
    <w:rsid w:val="7E1E3BBF"/>
    <w:rsid w:val="7E33BF4C"/>
    <w:rsid w:val="7E45A861"/>
    <w:rsid w:val="7E502B50"/>
    <w:rsid w:val="7E5B8DBB"/>
    <w:rsid w:val="7E5DB0CC"/>
    <w:rsid w:val="7E654B89"/>
    <w:rsid w:val="7E6831A0"/>
    <w:rsid w:val="7E696A82"/>
    <w:rsid w:val="7E7A48BD"/>
    <w:rsid w:val="7E7B3013"/>
    <w:rsid w:val="7E8588DB"/>
    <w:rsid w:val="7E902632"/>
    <w:rsid w:val="7E918473"/>
    <w:rsid w:val="7EC0F94E"/>
    <w:rsid w:val="7EC88B36"/>
    <w:rsid w:val="7ECEB733"/>
    <w:rsid w:val="7ECFCBFB"/>
    <w:rsid w:val="7ED50426"/>
    <w:rsid w:val="7EDFB43A"/>
    <w:rsid w:val="7EE92B79"/>
    <w:rsid w:val="7EEE3075"/>
    <w:rsid w:val="7EEF7FCF"/>
    <w:rsid w:val="7EF528F0"/>
    <w:rsid w:val="7EF8BE55"/>
    <w:rsid w:val="7F03620A"/>
    <w:rsid w:val="7F070879"/>
    <w:rsid w:val="7F0D0103"/>
    <w:rsid w:val="7F438CB9"/>
    <w:rsid w:val="7F4A4B84"/>
    <w:rsid w:val="7F4B9B37"/>
    <w:rsid w:val="7F755464"/>
    <w:rsid w:val="7F874F73"/>
    <w:rsid w:val="7F97FFC7"/>
    <w:rsid w:val="7FA29C55"/>
    <w:rsid w:val="7FA32BC1"/>
    <w:rsid w:val="7FB07119"/>
    <w:rsid w:val="7FC07670"/>
    <w:rsid w:val="7FCB1804"/>
    <w:rsid w:val="7FD05D60"/>
    <w:rsid w:val="7FD4B5BC"/>
    <w:rsid w:val="7FD66471"/>
    <w:rsid w:val="7FF465D8"/>
    <w:rsid w:val="7FFD553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1AF31C"/>
  <w15:docId w15:val="{C0C81293-F9AB-064B-AB4F-F286F608B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NZ" w:eastAsia="en-GB" w:bidi="ar-SA"/>
      </w:rPr>
    </w:rPrDefault>
    <w:pPrDefault>
      <w:pPr>
        <w:spacing w:before="400" w:line="360" w:lineRule="auto"/>
        <w:ind w:firstLine="709"/>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34A7A"/>
    <w:pPr>
      <w:widowControl w:val="0"/>
      <w:spacing w:before="0" w:line="480" w:lineRule="auto"/>
      <w:ind w:firstLine="454"/>
      <w:jc w:val="left"/>
    </w:pPr>
  </w:style>
  <w:style w:type="paragraph" w:styleId="Heading1">
    <w:name w:val="heading 1"/>
    <w:basedOn w:val="Normal"/>
    <w:next w:val="Normal"/>
    <w:uiPriority w:val="9"/>
    <w:qFormat/>
    <w:rsid w:val="00C44452"/>
    <w:pPr>
      <w:keepNext/>
      <w:keepLines/>
      <w:spacing w:before="240" w:after="120"/>
      <w:ind w:firstLine="0"/>
      <w:outlineLvl w:val="0"/>
    </w:pPr>
    <w:rPr>
      <w:b/>
      <w:sz w:val="36"/>
      <w:szCs w:val="40"/>
    </w:rPr>
  </w:style>
  <w:style w:type="paragraph" w:styleId="Heading2">
    <w:name w:val="heading 2"/>
    <w:basedOn w:val="Normal"/>
    <w:next w:val="Normal"/>
    <w:uiPriority w:val="9"/>
    <w:unhideWhenUsed/>
    <w:qFormat/>
    <w:rsid w:val="00F86F8F"/>
    <w:pPr>
      <w:keepNext/>
      <w:keepLines/>
      <w:spacing w:before="360" w:after="120"/>
      <w:ind w:firstLine="0"/>
      <w:outlineLvl w:val="1"/>
    </w:pPr>
    <w:rPr>
      <w:b/>
      <w:sz w:val="32"/>
      <w:szCs w:val="32"/>
    </w:rPr>
  </w:style>
  <w:style w:type="paragraph" w:styleId="Heading3">
    <w:name w:val="heading 3"/>
    <w:basedOn w:val="Normal"/>
    <w:next w:val="Normal"/>
    <w:uiPriority w:val="9"/>
    <w:unhideWhenUsed/>
    <w:qFormat/>
    <w:rsid w:val="00C44452"/>
    <w:pPr>
      <w:keepNext/>
      <w:keepLines/>
      <w:spacing w:before="320" w:after="80"/>
      <w:outlineLvl w:val="2"/>
    </w:pPr>
    <w:rPr>
      <w:b/>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line="240" w:lineRule="auto"/>
    </w:pPr>
    <w:rPr>
      <w:color w:val="000000"/>
      <w:sz w:val="18"/>
      <w:szCs w:val="18"/>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9042B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2BF"/>
    <w:rPr>
      <w:rFonts w:ascii="Segoe UI" w:hAnsi="Segoe UI" w:cs="Segoe UI"/>
      <w:sz w:val="18"/>
      <w:szCs w:val="18"/>
    </w:rPr>
  </w:style>
  <w:style w:type="character" w:styleId="LineNumber">
    <w:name w:val="line number"/>
    <w:basedOn w:val="DefaultParagraphFont"/>
    <w:uiPriority w:val="99"/>
    <w:semiHidden/>
    <w:unhideWhenUsed/>
    <w:rsid w:val="009042BF"/>
  </w:style>
  <w:style w:type="paragraph" w:styleId="Header">
    <w:name w:val="header"/>
    <w:basedOn w:val="Normal"/>
    <w:link w:val="HeaderChar"/>
    <w:uiPriority w:val="99"/>
    <w:unhideWhenUsed/>
    <w:rsid w:val="009042BF"/>
    <w:pPr>
      <w:tabs>
        <w:tab w:val="center" w:pos="4680"/>
        <w:tab w:val="right" w:pos="9360"/>
      </w:tabs>
      <w:spacing w:line="240" w:lineRule="auto"/>
    </w:pPr>
  </w:style>
  <w:style w:type="character" w:customStyle="1" w:styleId="HeaderChar">
    <w:name w:val="Header Char"/>
    <w:basedOn w:val="DefaultParagraphFont"/>
    <w:link w:val="Header"/>
    <w:uiPriority w:val="99"/>
    <w:rsid w:val="009042BF"/>
  </w:style>
  <w:style w:type="paragraph" w:styleId="Footer">
    <w:name w:val="footer"/>
    <w:basedOn w:val="Normal"/>
    <w:link w:val="FooterChar"/>
    <w:uiPriority w:val="99"/>
    <w:unhideWhenUsed/>
    <w:rsid w:val="009042BF"/>
    <w:pPr>
      <w:tabs>
        <w:tab w:val="center" w:pos="4680"/>
        <w:tab w:val="right" w:pos="9360"/>
      </w:tabs>
      <w:spacing w:line="240" w:lineRule="auto"/>
    </w:pPr>
  </w:style>
  <w:style w:type="character" w:customStyle="1" w:styleId="FooterChar">
    <w:name w:val="Footer Char"/>
    <w:basedOn w:val="DefaultParagraphFont"/>
    <w:link w:val="Footer"/>
    <w:uiPriority w:val="99"/>
    <w:rsid w:val="009042BF"/>
  </w:style>
  <w:style w:type="character" w:styleId="Hyperlink">
    <w:name w:val="Hyperlink"/>
    <w:basedOn w:val="DefaultParagraphFont"/>
    <w:uiPriority w:val="99"/>
    <w:unhideWhenUsed/>
    <w:rsid w:val="00E43F88"/>
    <w:rPr>
      <w:color w:val="0000FF" w:themeColor="hyperlink"/>
      <w:u w:val="single"/>
    </w:rPr>
  </w:style>
  <w:style w:type="character" w:customStyle="1" w:styleId="Mentionnonrsolue1">
    <w:name w:val="Mention non résolue1"/>
    <w:basedOn w:val="DefaultParagraphFont"/>
    <w:uiPriority w:val="99"/>
    <w:semiHidden/>
    <w:unhideWhenUsed/>
    <w:rsid w:val="00E43F88"/>
    <w:rPr>
      <w:color w:val="605E5C"/>
      <w:shd w:val="clear" w:color="auto" w:fill="E1DFDD"/>
    </w:rPr>
  </w:style>
  <w:style w:type="table" w:customStyle="1" w:styleId="a7">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52DB5"/>
    <w:rPr>
      <w:b/>
      <w:bCs/>
    </w:rPr>
  </w:style>
  <w:style w:type="character" w:customStyle="1" w:styleId="CommentSubjectChar">
    <w:name w:val="Comment Subject Char"/>
    <w:basedOn w:val="CommentTextChar"/>
    <w:link w:val="CommentSubject"/>
    <w:uiPriority w:val="99"/>
    <w:semiHidden/>
    <w:rsid w:val="00F52DB5"/>
    <w:rPr>
      <w:b/>
      <w:bCs/>
      <w:sz w:val="20"/>
      <w:szCs w:val="20"/>
    </w:rPr>
  </w:style>
  <w:style w:type="paragraph" w:styleId="Revision">
    <w:name w:val="Revision"/>
    <w:hidden/>
    <w:uiPriority w:val="99"/>
    <w:semiHidden/>
    <w:rsid w:val="00CB4D12"/>
    <w:pPr>
      <w:spacing w:line="240" w:lineRule="auto"/>
    </w:pPr>
  </w:style>
  <w:style w:type="character" w:styleId="FollowedHyperlink">
    <w:name w:val="FollowedHyperlink"/>
    <w:basedOn w:val="DefaultParagraphFont"/>
    <w:uiPriority w:val="99"/>
    <w:semiHidden/>
    <w:unhideWhenUsed/>
    <w:rsid w:val="00050A93"/>
    <w:rPr>
      <w:color w:val="800080" w:themeColor="followedHyperlink"/>
      <w:u w:val="single"/>
    </w:rPr>
  </w:style>
  <w:style w:type="table" w:customStyle="1" w:styleId="a9">
    <w:basedOn w:val="TableNormal"/>
    <w:pPr>
      <w:spacing w:line="240" w:lineRule="auto"/>
    </w:pPr>
    <w:rPr>
      <w:color w:val="000000"/>
      <w:sz w:val="18"/>
      <w:szCs w:val="18"/>
    </w:rPr>
    <w:tblPr>
      <w:tblStyleRowBandSize w:val="1"/>
      <w:tblStyleColBandSize w:val="1"/>
      <w:tblCellMar>
        <w:left w:w="115" w:type="dxa"/>
        <w:right w:w="115" w:type="dxa"/>
      </w:tblCellMar>
    </w:tblPr>
    <w:tcPr>
      <w:shd w:val="clear" w:color="auto" w:fill="FFFFFF"/>
    </w:tcPr>
  </w:style>
  <w:style w:type="table" w:customStyle="1" w:styleId="aa">
    <w:basedOn w:val="TableNormal"/>
    <w:pPr>
      <w:spacing w:line="240" w:lineRule="auto"/>
    </w:pPr>
    <w:rPr>
      <w:color w:val="000000"/>
      <w:sz w:val="18"/>
      <w:szCs w:val="18"/>
    </w:rPr>
    <w:tblPr>
      <w:tblStyleRowBandSize w:val="1"/>
      <w:tblStyleColBandSize w:val="1"/>
      <w:tblCellMar>
        <w:left w:w="115" w:type="dxa"/>
        <w:right w:w="115" w:type="dxa"/>
      </w:tblCellMar>
    </w:tblPr>
    <w:tcPr>
      <w:shd w:val="clear" w:color="auto" w:fill="FFFFFF"/>
    </w:tc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B33C04"/>
    <w:pPr>
      <w:spacing w:before="100" w:beforeAutospacing="1" w:after="100" w:afterAutospacing="1" w:line="240" w:lineRule="auto"/>
      <w:ind w:firstLine="0"/>
    </w:pPr>
  </w:style>
  <w:style w:type="character" w:customStyle="1" w:styleId="apple-tab-span">
    <w:name w:val="apple-tab-span"/>
    <w:basedOn w:val="DefaultParagraphFont"/>
    <w:rsid w:val="00B33C04"/>
  </w:style>
  <w:style w:type="paragraph" w:styleId="ListParagraph">
    <w:name w:val="List Paragraph"/>
    <w:basedOn w:val="Normal"/>
    <w:uiPriority w:val="34"/>
    <w:qFormat/>
    <w:rsid w:val="00C44452"/>
    <w:pPr>
      <w:ind w:left="720"/>
      <w:contextualSpacing/>
    </w:pPr>
  </w:style>
  <w:style w:type="character" w:styleId="PageNumber">
    <w:name w:val="page number"/>
    <w:basedOn w:val="DefaultParagraphFont"/>
    <w:uiPriority w:val="99"/>
    <w:semiHidden/>
    <w:unhideWhenUsed/>
    <w:rsid w:val="00C44452"/>
  </w:style>
  <w:style w:type="table" w:styleId="TableGrid">
    <w:name w:val="Table Grid"/>
    <w:basedOn w:val="TableNormal"/>
    <w:uiPriority w:val="39"/>
    <w:rsid w:val="00C44452"/>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A6A2D"/>
    <w:pPr>
      <w:tabs>
        <w:tab w:val="left" w:pos="500"/>
      </w:tabs>
      <w:spacing w:after="240" w:line="240" w:lineRule="auto"/>
      <w:ind w:left="504" w:hanging="504"/>
    </w:pPr>
  </w:style>
  <w:style w:type="character" w:customStyle="1" w:styleId="normaltextrun">
    <w:name w:val="normaltextrun"/>
    <w:basedOn w:val="DefaultParagraphFont"/>
    <w:rsid w:val="00EC14C3"/>
  </w:style>
  <w:style w:type="character" w:customStyle="1" w:styleId="eop">
    <w:name w:val="eop"/>
    <w:basedOn w:val="DefaultParagraphFont"/>
    <w:rsid w:val="00EC14C3"/>
  </w:style>
  <w:style w:type="character" w:styleId="UnresolvedMention">
    <w:name w:val="Unresolved Mention"/>
    <w:basedOn w:val="DefaultParagraphFont"/>
    <w:uiPriority w:val="99"/>
    <w:semiHidden/>
    <w:unhideWhenUsed/>
    <w:rsid w:val="00D648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55808">
      <w:bodyDiv w:val="1"/>
      <w:marLeft w:val="0"/>
      <w:marRight w:val="0"/>
      <w:marTop w:val="0"/>
      <w:marBottom w:val="0"/>
      <w:divBdr>
        <w:top w:val="none" w:sz="0" w:space="0" w:color="auto"/>
        <w:left w:val="none" w:sz="0" w:space="0" w:color="auto"/>
        <w:bottom w:val="none" w:sz="0" w:space="0" w:color="auto"/>
        <w:right w:val="none" w:sz="0" w:space="0" w:color="auto"/>
      </w:divBdr>
    </w:div>
    <w:div w:id="173036122">
      <w:bodyDiv w:val="1"/>
      <w:marLeft w:val="0"/>
      <w:marRight w:val="0"/>
      <w:marTop w:val="0"/>
      <w:marBottom w:val="0"/>
      <w:divBdr>
        <w:top w:val="none" w:sz="0" w:space="0" w:color="auto"/>
        <w:left w:val="none" w:sz="0" w:space="0" w:color="auto"/>
        <w:bottom w:val="none" w:sz="0" w:space="0" w:color="auto"/>
        <w:right w:val="none" w:sz="0" w:space="0" w:color="auto"/>
      </w:divBdr>
    </w:div>
    <w:div w:id="572936308">
      <w:bodyDiv w:val="1"/>
      <w:marLeft w:val="0"/>
      <w:marRight w:val="0"/>
      <w:marTop w:val="0"/>
      <w:marBottom w:val="0"/>
      <w:divBdr>
        <w:top w:val="none" w:sz="0" w:space="0" w:color="auto"/>
        <w:left w:val="none" w:sz="0" w:space="0" w:color="auto"/>
        <w:bottom w:val="none" w:sz="0" w:space="0" w:color="auto"/>
        <w:right w:val="none" w:sz="0" w:space="0" w:color="auto"/>
      </w:divBdr>
    </w:div>
    <w:div w:id="627779800">
      <w:bodyDiv w:val="1"/>
      <w:marLeft w:val="0"/>
      <w:marRight w:val="0"/>
      <w:marTop w:val="0"/>
      <w:marBottom w:val="0"/>
      <w:divBdr>
        <w:top w:val="none" w:sz="0" w:space="0" w:color="auto"/>
        <w:left w:val="none" w:sz="0" w:space="0" w:color="auto"/>
        <w:bottom w:val="none" w:sz="0" w:space="0" w:color="auto"/>
        <w:right w:val="none" w:sz="0" w:space="0" w:color="auto"/>
      </w:divBdr>
    </w:div>
    <w:div w:id="750811606">
      <w:bodyDiv w:val="1"/>
      <w:marLeft w:val="0"/>
      <w:marRight w:val="0"/>
      <w:marTop w:val="0"/>
      <w:marBottom w:val="0"/>
      <w:divBdr>
        <w:top w:val="none" w:sz="0" w:space="0" w:color="auto"/>
        <w:left w:val="none" w:sz="0" w:space="0" w:color="auto"/>
        <w:bottom w:val="none" w:sz="0" w:space="0" w:color="auto"/>
        <w:right w:val="none" w:sz="0" w:space="0" w:color="auto"/>
      </w:divBdr>
    </w:div>
    <w:div w:id="769472420">
      <w:bodyDiv w:val="1"/>
      <w:marLeft w:val="0"/>
      <w:marRight w:val="0"/>
      <w:marTop w:val="0"/>
      <w:marBottom w:val="0"/>
      <w:divBdr>
        <w:top w:val="none" w:sz="0" w:space="0" w:color="auto"/>
        <w:left w:val="none" w:sz="0" w:space="0" w:color="auto"/>
        <w:bottom w:val="none" w:sz="0" w:space="0" w:color="auto"/>
        <w:right w:val="none" w:sz="0" w:space="0" w:color="auto"/>
      </w:divBdr>
    </w:div>
    <w:div w:id="823662284">
      <w:bodyDiv w:val="1"/>
      <w:marLeft w:val="0"/>
      <w:marRight w:val="0"/>
      <w:marTop w:val="0"/>
      <w:marBottom w:val="0"/>
      <w:divBdr>
        <w:top w:val="none" w:sz="0" w:space="0" w:color="auto"/>
        <w:left w:val="none" w:sz="0" w:space="0" w:color="auto"/>
        <w:bottom w:val="none" w:sz="0" w:space="0" w:color="auto"/>
        <w:right w:val="none" w:sz="0" w:space="0" w:color="auto"/>
      </w:divBdr>
    </w:div>
    <w:div w:id="928659938">
      <w:bodyDiv w:val="1"/>
      <w:marLeft w:val="0"/>
      <w:marRight w:val="0"/>
      <w:marTop w:val="0"/>
      <w:marBottom w:val="0"/>
      <w:divBdr>
        <w:top w:val="none" w:sz="0" w:space="0" w:color="auto"/>
        <w:left w:val="none" w:sz="0" w:space="0" w:color="auto"/>
        <w:bottom w:val="none" w:sz="0" w:space="0" w:color="auto"/>
        <w:right w:val="none" w:sz="0" w:space="0" w:color="auto"/>
      </w:divBdr>
    </w:div>
    <w:div w:id="952135532">
      <w:bodyDiv w:val="1"/>
      <w:marLeft w:val="0"/>
      <w:marRight w:val="0"/>
      <w:marTop w:val="0"/>
      <w:marBottom w:val="0"/>
      <w:divBdr>
        <w:top w:val="none" w:sz="0" w:space="0" w:color="auto"/>
        <w:left w:val="none" w:sz="0" w:space="0" w:color="auto"/>
        <w:bottom w:val="none" w:sz="0" w:space="0" w:color="auto"/>
        <w:right w:val="none" w:sz="0" w:space="0" w:color="auto"/>
      </w:divBdr>
    </w:div>
    <w:div w:id="1376388674">
      <w:bodyDiv w:val="1"/>
      <w:marLeft w:val="0"/>
      <w:marRight w:val="0"/>
      <w:marTop w:val="0"/>
      <w:marBottom w:val="0"/>
      <w:divBdr>
        <w:top w:val="none" w:sz="0" w:space="0" w:color="auto"/>
        <w:left w:val="none" w:sz="0" w:space="0" w:color="auto"/>
        <w:bottom w:val="none" w:sz="0" w:space="0" w:color="auto"/>
        <w:right w:val="none" w:sz="0" w:space="0" w:color="auto"/>
      </w:divBdr>
    </w:div>
    <w:div w:id="1474370808">
      <w:bodyDiv w:val="1"/>
      <w:marLeft w:val="0"/>
      <w:marRight w:val="0"/>
      <w:marTop w:val="0"/>
      <w:marBottom w:val="0"/>
      <w:divBdr>
        <w:top w:val="none" w:sz="0" w:space="0" w:color="auto"/>
        <w:left w:val="none" w:sz="0" w:space="0" w:color="auto"/>
        <w:bottom w:val="none" w:sz="0" w:space="0" w:color="auto"/>
        <w:right w:val="none" w:sz="0" w:space="0" w:color="auto"/>
      </w:divBdr>
    </w:div>
    <w:div w:id="1541360216">
      <w:bodyDiv w:val="1"/>
      <w:marLeft w:val="0"/>
      <w:marRight w:val="0"/>
      <w:marTop w:val="0"/>
      <w:marBottom w:val="0"/>
      <w:divBdr>
        <w:top w:val="none" w:sz="0" w:space="0" w:color="auto"/>
        <w:left w:val="none" w:sz="0" w:space="0" w:color="auto"/>
        <w:bottom w:val="none" w:sz="0" w:space="0" w:color="auto"/>
        <w:right w:val="none" w:sz="0" w:space="0" w:color="auto"/>
      </w:divBdr>
    </w:div>
    <w:div w:id="1788888917">
      <w:bodyDiv w:val="1"/>
      <w:marLeft w:val="0"/>
      <w:marRight w:val="0"/>
      <w:marTop w:val="0"/>
      <w:marBottom w:val="0"/>
      <w:divBdr>
        <w:top w:val="none" w:sz="0" w:space="0" w:color="auto"/>
        <w:left w:val="none" w:sz="0" w:space="0" w:color="auto"/>
        <w:bottom w:val="none" w:sz="0" w:space="0" w:color="auto"/>
        <w:right w:val="none" w:sz="0" w:space="0" w:color="auto"/>
      </w:divBdr>
    </w:div>
    <w:div w:id="1860392987">
      <w:bodyDiv w:val="1"/>
      <w:marLeft w:val="0"/>
      <w:marRight w:val="0"/>
      <w:marTop w:val="0"/>
      <w:marBottom w:val="0"/>
      <w:divBdr>
        <w:top w:val="none" w:sz="0" w:space="0" w:color="auto"/>
        <w:left w:val="none" w:sz="0" w:space="0" w:color="auto"/>
        <w:bottom w:val="none" w:sz="0" w:space="0" w:color="auto"/>
        <w:right w:val="none" w:sz="0" w:space="0" w:color="auto"/>
      </w:divBdr>
    </w:div>
    <w:div w:id="1895266292">
      <w:bodyDiv w:val="1"/>
      <w:marLeft w:val="0"/>
      <w:marRight w:val="0"/>
      <w:marTop w:val="0"/>
      <w:marBottom w:val="0"/>
      <w:divBdr>
        <w:top w:val="none" w:sz="0" w:space="0" w:color="auto"/>
        <w:left w:val="none" w:sz="0" w:space="0" w:color="auto"/>
        <w:bottom w:val="none" w:sz="0" w:space="0" w:color="auto"/>
        <w:right w:val="none" w:sz="0" w:space="0" w:color="auto"/>
      </w:divBdr>
    </w:div>
    <w:div w:id="20029232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ataverse.no/dataset.xhtml?persistentId=doi:10.18710/WWPPCA" TargetMode="Externa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ataverse.no/dataset.xhtml?persistentId=doi:10.18710/WWPPCA"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e3b9ec5-4609-4add-962f-2979c7143091">
      <Terms xmlns="http://schemas.microsoft.com/office/infopath/2007/PartnerControls"/>
    </lcf76f155ced4ddcb4097134ff3c332f>
    <TaxCatchAll xmlns="cb6f59ec-3306-4146-a64d-f4e845eb632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2C549D1262B7642B89AF1C1E82D7537" ma:contentTypeVersion="8" ma:contentTypeDescription="Create a new document." ma:contentTypeScope="" ma:versionID="472790617af7f40814bc4e68d29e1824">
  <xsd:schema xmlns:xsd="http://www.w3.org/2001/XMLSchema" xmlns:xs="http://www.w3.org/2001/XMLSchema" xmlns:p="http://schemas.microsoft.com/office/2006/metadata/properties" xmlns:ns2="2e3b9ec5-4609-4add-962f-2979c7143091" xmlns:ns3="cb6f59ec-3306-4146-a64d-f4e845eb632d" targetNamespace="http://schemas.microsoft.com/office/2006/metadata/properties" ma:root="true" ma:fieldsID="6be550a4af6cdb7dbf63a80eaa9d4ea7" ns2:_="" ns3:_="">
    <xsd:import namespace="2e3b9ec5-4609-4add-962f-2979c7143091"/>
    <xsd:import namespace="cb6f59ec-3306-4146-a64d-f4e845eb632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3b9ec5-4609-4add-962f-2979c71430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6f59ec-3306-4146-a64d-f4e845eb632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21c8f32-8d80-4bb7-acb8-122d06f8b1c2}" ma:internalName="TaxCatchAll" ma:showField="CatchAllData" ma:web="cb6f59ec-3306-4146-a64d-f4e845eb63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go:gDocsCustomXmlDataStorage xmlns:go="http://customooxmlschemas.google.com/" xmlns:r="http://schemas.openxmlformats.org/officeDocument/2006/relationships">
  <go:docsCustomData xmlns:go="http://customooxmlschemas.google.com/" roundtripDataSignature="AMtx7miKh7p/WRZXQilOYektPnA2E9xrWQ==">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</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B4416-972A-400E-BFC9-60FBAFFD3D3F}">
  <ds:schemaRefs>
    <ds:schemaRef ds:uri="http://schemas.microsoft.com/office/2006/metadata/properties"/>
    <ds:schemaRef ds:uri="http://schemas.microsoft.com/office/infopath/2007/PartnerControls"/>
    <ds:schemaRef ds:uri="2e3b9ec5-4609-4add-962f-2979c7143091"/>
    <ds:schemaRef ds:uri="cb6f59ec-3306-4146-a64d-f4e845eb632d"/>
  </ds:schemaRefs>
</ds:datastoreItem>
</file>

<file path=customXml/itemProps2.xml><?xml version="1.0" encoding="utf-8"?>
<ds:datastoreItem xmlns:ds="http://schemas.openxmlformats.org/officeDocument/2006/customXml" ds:itemID="{82784614-6BA4-4E16-A87A-5FCC9DD52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3b9ec5-4609-4add-962f-2979c7143091"/>
    <ds:schemaRef ds:uri="cb6f59ec-3306-4146-a64d-f4e845eb63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5F5AD2-7BA1-4E64-BA26-1DDAB6D84C5B}">
  <ds:schemaRefs>
    <ds:schemaRef ds:uri="http://schemas.microsoft.com/sharepoint/v3/contenttype/form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25B0F40A-A184-4A48-8C40-9FDF4EDB0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035</Words>
  <Characters>590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Kim</dc:creator>
  <cp:lastModifiedBy>Ute Gabriel</cp:lastModifiedBy>
  <cp:revision>7</cp:revision>
  <cp:lastPrinted>2023-01-19T13:25:00Z</cp:lastPrinted>
  <dcterms:created xsi:type="dcterms:W3CDTF">2023-01-20T10:58:00Z</dcterms:created>
  <dcterms:modified xsi:type="dcterms:W3CDTF">2023-01-2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0R32NxOX"/&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ontAskDelayCitationUpdates" value="true"/&gt;&lt;/prefs&gt;&lt;/data&gt;</vt:lpwstr>
  </property>
  <property fmtid="{D5CDD505-2E9C-101B-9397-08002B2CF9AE}" pid="4" name="ContentTypeId">
    <vt:lpwstr>0x010100B2C549D1262B7642B89AF1C1E82D7537</vt:lpwstr>
  </property>
  <property fmtid="{D5CDD505-2E9C-101B-9397-08002B2CF9AE}" pid="5" name="MediaServiceImageTags">
    <vt:lpwstr/>
  </property>
</Properties>
</file>